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2DEE3" w14:textId="4D076820" w:rsidR="00E90426" w:rsidRPr="003540B6" w:rsidRDefault="006863E6">
      <w:pPr>
        <w:rPr>
          <w:lang w:val="en-US"/>
        </w:rPr>
      </w:pPr>
      <w:r w:rsidRPr="003540B6">
        <w:rPr>
          <w:lang w:val="en-US"/>
        </w:rPr>
        <w:t>Supplementary table 1</w:t>
      </w:r>
    </w:p>
    <w:p w14:paraId="303284D8" w14:textId="13B69191" w:rsidR="006863E6" w:rsidRPr="006863E6" w:rsidRDefault="006863E6">
      <w:pPr>
        <w:rPr>
          <w:b/>
          <w:bCs/>
          <w:lang w:val="en-US"/>
        </w:rPr>
      </w:pPr>
      <w:r w:rsidRPr="006863E6">
        <w:rPr>
          <w:b/>
          <w:bCs/>
          <w:lang w:val="en-US"/>
        </w:rPr>
        <w:t>Quality assessment of case reports included in the systematic review</w:t>
      </w:r>
      <w:r>
        <w:rPr>
          <w:b/>
          <w:bCs/>
          <w:lang w:val="en-US"/>
        </w:rPr>
        <w:t xml:space="preserve"> according to</w:t>
      </w:r>
      <w:r w:rsidRPr="006863E6">
        <w:rPr>
          <w:b/>
          <w:bCs/>
          <w:lang w:val="en-GB"/>
        </w:rPr>
        <w:t xml:space="preserve"> </w:t>
      </w:r>
      <w:r w:rsidR="003540B6" w:rsidRPr="003540B6">
        <w:rPr>
          <w:b/>
          <w:bCs/>
          <w:lang w:val="en-GB"/>
        </w:rPr>
        <w:t>Joanna Briggs Institute</w:t>
      </w:r>
      <w:r w:rsidRPr="006863E6">
        <w:rPr>
          <w:b/>
          <w:bCs/>
          <w:lang w:val="en-GB"/>
        </w:rPr>
        <w:t xml:space="preserve"> Critical Appraisal Checklist for Case Reports</w:t>
      </w:r>
      <w:r w:rsidRPr="006863E6">
        <w:rPr>
          <w:b/>
          <w:bCs/>
          <w:vertAlign w:val="superscript"/>
          <w:lang w:val="en-GB"/>
        </w:rPr>
        <w:t>#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1893"/>
        <w:gridCol w:w="410"/>
        <w:gridCol w:w="410"/>
        <w:gridCol w:w="375"/>
        <w:gridCol w:w="410"/>
        <w:gridCol w:w="410"/>
        <w:gridCol w:w="555"/>
        <w:gridCol w:w="180"/>
        <w:gridCol w:w="180"/>
      </w:tblGrid>
      <w:tr w:rsidR="006863E6" w14:paraId="51C89992" w14:textId="77777777" w:rsidTr="00231B36">
        <w:trPr>
          <w:gridAfter w:val="1"/>
          <w:jc w:val="center"/>
        </w:trPr>
        <w:tc>
          <w:tcPr>
            <w:tcW w:w="1296" w:type="dxa"/>
          </w:tcPr>
          <w:p w14:paraId="71A51CF8" w14:textId="77777777" w:rsidR="006863E6" w:rsidRPr="003540B6" w:rsidRDefault="006863E6" w:rsidP="006D561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463" w:type="dxa"/>
            <w:gridSpan w:val="8"/>
          </w:tcPr>
          <w:p w14:paraId="33DD746F" w14:textId="7EBC326E" w:rsidR="006863E6" w:rsidRPr="00F15C51" w:rsidRDefault="006863E6" w:rsidP="006D561A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Question</w:t>
            </w:r>
            <w:proofErr w:type="spellEnd"/>
          </w:p>
        </w:tc>
      </w:tr>
      <w:tr w:rsidR="006863E6" w14:paraId="651CCE9A" w14:textId="30F5650C" w:rsidTr="00231B36">
        <w:trPr>
          <w:jc w:val="center"/>
        </w:trPr>
        <w:tc>
          <w:tcPr>
            <w:tcW w:w="1296" w:type="dxa"/>
          </w:tcPr>
          <w:p w14:paraId="5C5CDAF2" w14:textId="1837BE3E" w:rsidR="006863E6" w:rsidRPr="00F15C51" w:rsidRDefault="006863E6" w:rsidP="006D56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  <w:tc>
          <w:tcPr>
            <w:tcW w:w="1657" w:type="dxa"/>
          </w:tcPr>
          <w:p w14:paraId="4D53190F" w14:textId="2E826B58" w:rsidR="006863E6" w:rsidRPr="00F15C51" w:rsidRDefault="006863E6" w:rsidP="006D561A">
            <w:pPr>
              <w:jc w:val="center"/>
              <w:rPr>
                <w:b/>
                <w:bCs/>
              </w:rPr>
            </w:pPr>
            <w:r w:rsidRPr="00F15C51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07F53290" w14:textId="039A656E" w:rsidR="006863E6" w:rsidRPr="00F15C51" w:rsidRDefault="006863E6" w:rsidP="006D561A">
            <w:pPr>
              <w:jc w:val="center"/>
              <w:rPr>
                <w:b/>
                <w:bCs/>
              </w:rPr>
            </w:pPr>
            <w:r w:rsidRPr="00F15C51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64A1772E" w14:textId="5531DEA3" w:rsidR="006863E6" w:rsidRPr="00F15C51" w:rsidRDefault="006863E6" w:rsidP="006D561A">
            <w:pPr>
              <w:jc w:val="center"/>
              <w:rPr>
                <w:b/>
                <w:bCs/>
              </w:rPr>
            </w:pPr>
            <w:r w:rsidRPr="00F15C51">
              <w:rPr>
                <w:b/>
                <w:bCs/>
              </w:rPr>
              <w:t>3</w:t>
            </w:r>
          </w:p>
        </w:tc>
        <w:tc>
          <w:tcPr>
            <w:tcW w:w="0" w:type="auto"/>
          </w:tcPr>
          <w:p w14:paraId="21661ABF" w14:textId="7536FD76" w:rsidR="006863E6" w:rsidRPr="00F15C51" w:rsidRDefault="006863E6" w:rsidP="006D561A">
            <w:pPr>
              <w:jc w:val="center"/>
              <w:rPr>
                <w:b/>
                <w:bCs/>
              </w:rPr>
            </w:pPr>
            <w:r w:rsidRPr="00F15C51">
              <w:rPr>
                <w:b/>
                <w:bCs/>
              </w:rPr>
              <w:t>4</w:t>
            </w:r>
          </w:p>
        </w:tc>
        <w:tc>
          <w:tcPr>
            <w:tcW w:w="0" w:type="auto"/>
          </w:tcPr>
          <w:p w14:paraId="7071A3F5" w14:textId="59A6876F" w:rsidR="006863E6" w:rsidRPr="00F15C51" w:rsidRDefault="006863E6" w:rsidP="006D561A">
            <w:pPr>
              <w:jc w:val="center"/>
              <w:rPr>
                <w:b/>
                <w:bCs/>
              </w:rPr>
            </w:pPr>
            <w:r w:rsidRPr="00F15C51">
              <w:rPr>
                <w:b/>
                <w:bCs/>
              </w:rPr>
              <w:t>5</w:t>
            </w:r>
          </w:p>
        </w:tc>
        <w:tc>
          <w:tcPr>
            <w:tcW w:w="0" w:type="auto"/>
          </w:tcPr>
          <w:p w14:paraId="52ABDF38" w14:textId="64A698FF" w:rsidR="006863E6" w:rsidRPr="00F15C51" w:rsidRDefault="006863E6" w:rsidP="006D561A">
            <w:pPr>
              <w:jc w:val="center"/>
              <w:rPr>
                <w:b/>
                <w:bCs/>
              </w:rPr>
            </w:pPr>
            <w:r w:rsidRPr="00F15C51">
              <w:rPr>
                <w:b/>
                <w:bCs/>
              </w:rPr>
              <w:t>6</w:t>
            </w:r>
          </w:p>
        </w:tc>
        <w:tc>
          <w:tcPr>
            <w:tcW w:w="0" w:type="auto"/>
          </w:tcPr>
          <w:p w14:paraId="269F52DE" w14:textId="66484926" w:rsidR="006863E6" w:rsidRPr="00F15C51" w:rsidRDefault="006863E6" w:rsidP="006D561A">
            <w:pPr>
              <w:jc w:val="center"/>
              <w:rPr>
                <w:b/>
                <w:bCs/>
              </w:rPr>
            </w:pPr>
            <w:r w:rsidRPr="00F15C51">
              <w:rPr>
                <w:b/>
                <w:bCs/>
              </w:rPr>
              <w:t>7</w:t>
            </w:r>
          </w:p>
        </w:tc>
        <w:tc>
          <w:tcPr>
            <w:tcW w:w="0" w:type="auto"/>
            <w:gridSpan w:val="2"/>
          </w:tcPr>
          <w:p w14:paraId="493ADB3A" w14:textId="7E2B20D3" w:rsidR="006863E6" w:rsidRPr="00F15C51" w:rsidRDefault="006863E6" w:rsidP="006D561A">
            <w:pPr>
              <w:jc w:val="center"/>
              <w:rPr>
                <w:b/>
                <w:bCs/>
              </w:rPr>
            </w:pPr>
            <w:r w:rsidRPr="00F15C51">
              <w:rPr>
                <w:b/>
                <w:bCs/>
              </w:rPr>
              <w:t>8</w:t>
            </w:r>
          </w:p>
        </w:tc>
      </w:tr>
      <w:tr w:rsidR="006863E6" w14:paraId="719C8C5B" w14:textId="77777777" w:rsidTr="00231B36">
        <w:trPr>
          <w:jc w:val="center"/>
        </w:trPr>
        <w:tc>
          <w:tcPr>
            <w:tcW w:w="1296" w:type="dxa"/>
          </w:tcPr>
          <w:p w14:paraId="7F36A4A0" w14:textId="5AA11F85" w:rsidR="006863E6" w:rsidRPr="00D3282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B7665E8" w14:textId="714856CB" w:rsidR="006863E6" w:rsidRPr="00D32826" w:rsidRDefault="006863E6" w:rsidP="006D561A">
            <w:pPr>
              <w:jc w:val="center"/>
            </w:pPr>
            <w:r w:rsidRPr="00D32826">
              <w:t>Y</w:t>
            </w:r>
          </w:p>
        </w:tc>
        <w:tc>
          <w:tcPr>
            <w:tcW w:w="0" w:type="auto"/>
          </w:tcPr>
          <w:p w14:paraId="48304FF2" w14:textId="523B24D1" w:rsidR="006863E6" w:rsidRPr="00D32826" w:rsidRDefault="006863E6" w:rsidP="006D561A">
            <w:pPr>
              <w:jc w:val="center"/>
            </w:pPr>
            <w:r w:rsidRPr="00D32826">
              <w:t>Y</w:t>
            </w:r>
          </w:p>
        </w:tc>
        <w:tc>
          <w:tcPr>
            <w:tcW w:w="0" w:type="auto"/>
          </w:tcPr>
          <w:p w14:paraId="0077C884" w14:textId="42005917" w:rsidR="006863E6" w:rsidRPr="00D32826" w:rsidRDefault="006863E6" w:rsidP="006D561A">
            <w:pPr>
              <w:jc w:val="center"/>
            </w:pPr>
            <w:r w:rsidRPr="00D32826">
              <w:t>Y</w:t>
            </w:r>
          </w:p>
        </w:tc>
        <w:tc>
          <w:tcPr>
            <w:tcW w:w="0" w:type="auto"/>
          </w:tcPr>
          <w:p w14:paraId="0E541C04" w14:textId="2266A82A" w:rsidR="006863E6" w:rsidRPr="00D32826" w:rsidRDefault="006863E6" w:rsidP="006D561A">
            <w:pPr>
              <w:jc w:val="center"/>
            </w:pPr>
            <w:r w:rsidRPr="00D32826">
              <w:t>Y</w:t>
            </w:r>
          </w:p>
        </w:tc>
        <w:tc>
          <w:tcPr>
            <w:tcW w:w="0" w:type="auto"/>
          </w:tcPr>
          <w:p w14:paraId="4BC37170" w14:textId="702410A0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3E3AC92" w14:textId="329EACBB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06014C8" w14:textId="41E80A04" w:rsidR="006863E6" w:rsidRPr="00D3282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10A4241" w14:textId="7DD50F25" w:rsidR="006863E6" w:rsidRPr="00D3282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5632A656" w14:textId="77777777" w:rsidTr="00231B36">
        <w:trPr>
          <w:jc w:val="center"/>
        </w:trPr>
        <w:tc>
          <w:tcPr>
            <w:tcW w:w="1296" w:type="dxa"/>
          </w:tcPr>
          <w:p w14:paraId="08FE0582" w14:textId="3EEB9C9B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4005F4F" w14:textId="6E568A21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D55254D" w14:textId="18C59AE0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684DF61" w14:textId="6FD339FF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27A4F00" w14:textId="1564D570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93586C6" w14:textId="585CEF72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5801041" w14:textId="005AC661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CFC5B8B" w14:textId="0320CEE7" w:rsidR="006863E6" w:rsidRPr="00D3282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8509360" w14:textId="46FB499D" w:rsidR="006863E6" w:rsidRPr="00D3282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1388D2C7" w14:textId="77777777" w:rsidTr="00231B36">
        <w:trPr>
          <w:jc w:val="center"/>
        </w:trPr>
        <w:tc>
          <w:tcPr>
            <w:tcW w:w="1296" w:type="dxa"/>
          </w:tcPr>
          <w:p w14:paraId="11E361A6" w14:textId="7AF3EE12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4852D02" w14:textId="142606E6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41C70BA" w14:textId="63F6996F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21D88F5" w14:textId="06692BD7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21BDC5F" w14:textId="0BC39BE5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1E1F949" w14:textId="6A4049ED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5254F06" w14:textId="3F60E99B" w:rsidR="006863E6" w:rsidRPr="00D3282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3554310" w14:textId="77FCBB94" w:rsidR="006863E6" w:rsidRPr="00D3282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8FAAB43" w14:textId="35B50C56" w:rsidR="006863E6" w:rsidRPr="00D3282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2270F0BF" w14:textId="77777777" w:rsidTr="00231B36">
        <w:trPr>
          <w:jc w:val="center"/>
        </w:trPr>
        <w:tc>
          <w:tcPr>
            <w:tcW w:w="1296" w:type="dxa"/>
          </w:tcPr>
          <w:p w14:paraId="58A9ED95" w14:textId="7B011901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AAEDA5A" w14:textId="5B25EAB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0FB865C" w14:textId="3EFDF6D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C5E6531" w14:textId="2FF4199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C5CE69D" w14:textId="428643C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307D865" w14:textId="33E3945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F057FD8" w14:textId="3CBEC66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106638D" w14:textId="58CC0439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D25E939" w14:textId="25CAF4B9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74F6130E" w14:textId="77777777" w:rsidTr="00231B36">
        <w:trPr>
          <w:jc w:val="center"/>
        </w:trPr>
        <w:tc>
          <w:tcPr>
            <w:tcW w:w="1296" w:type="dxa"/>
          </w:tcPr>
          <w:p w14:paraId="1302F5AB" w14:textId="74292DED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D7818AD" w14:textId="0A0C401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3577ED5" w14:textId="16A10F01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EA9B759" w14:textId="3BC95F32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FEBC8D8" w14:textId="3755E61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384D585" w14:textId="7568F3E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A001AFF" w14:textId="5661757A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1186DA6" w14:textId="2628E400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13337F3" w14:textId="09BF88FA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002C1B72" w14:textId="77777777" w:rsidTr="00231B36">
        <w:trPr>
          <w:jc w:val="center"/>
        </w:trPr>
        <w:tc>
          <w:tcPr>
            <w:tcW w:w="1296" w:type="dxa"/>
          </w:tcPr>
          <w:p w14:paraId="0ED78BCB" w14:textId="6AD3D2F5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6E8F012" w14:textId="73974FA6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14EBB55" w14:textId="4B8D2519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47568B8" w14:textId="00D50C2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73F4792" w14:textId="0840B08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1A94EA8" w14:textId="34C0FBE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73B59B8" w14:textId="6A8C3EC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AEDEE1E" w14:textId="5B7BC9EF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4D4BB8E" w14:textId="36FECBFD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0C6CC4D0" w14:textId="77777777" w:rsidTr="00231B36">
        <w:trPr>
          <w:jc w:val="center"/>
        </w:trPr>
        <w:tc>
          <w:tcPr>
            <w:tcW w:w="1296" w:type="dxa"/>
          </w:tcPr>
          <w:p w14:paraId="5EA7BD34" w14:textId="5B50F691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DDFC6C4" w14:textId="7E1AA13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CD9228B" w14:textId="67C0B2AA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10F2A6D" w14:textId="66931C7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DDB8239" w14:textId="34B7F2F9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91F8A65" w14:textId="0FF109F6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A0CF553" w14:textId="2D17CB21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E2C2034" w14:textId="013EC51B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DDC6DC9" w14:textId="601C5BD2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3F66716C" w14:textId="77777777" w:rsidTr="00231B36">
        <w:trPr>
          <w:jc w:val="center"/>
        </w:trPr>
        <w:tc>
          <w:tcPr>
            <w:tcW w:w="1296" w:type="dxa"/>
          </w:tcPr>
          <w:p w14:paraId="313C2291" w14:textId="4C0FF25D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BF3A169" w14:textId="6412686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C8434DA" w14:textId="23718C76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6EC64D8" w14:textId="5626560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5E5572F" w14:textId="17BEDEC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A4E8010" w14:textId="10752D6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093C56B" w14:textId="7A5C336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0099161" w14:textId="4A96E2FC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A1B2BA7" w14:textId="198EAF85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2672FEC8" w14:textId="77777777" w:rsidTr="00231B36">
        <w:trPr>
          <w:jc w:val="center"/>
        </w:trPr>
        <w:tc>
          <w:tcPr>
            <w:tcW w:w="1296" w:type="dxa"/>
          </w:tcPr>
          <w:p w14:paraId="02836071" w14:textId="1AD1C3E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B36E359" w14:textId="6B06E4C6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3BC97D0" w14:textId="79F2B24E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518CF2B" w14:textId="6EAF60D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3D07ED6" w14:textId="5922A70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09EA5E5" w14:textId="216E23FD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14F06FA" w14:textId="19676B1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FCB74EB" w14:textId="7B773A79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B513BE0" w14:textId="280B26F9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6C3D2952" w14:textId="77777777" w:rsidTr="00231B36">
        <w:trPr>
          <w:jc w:val="center"/>
        </w:trPr>
        <w:tc>
          <w:tcPr>
            <w:tcW w:w="1296" w:type="dxa"/>
          </w:tcPr>
          <w:p w14:paraId="71B249D1" w14:textId="542777C6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4CAB8C2" w14:textId="051780B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01EBA21" w14:textId="39CEA281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5D73AB1" w14:textId="473D12BE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CF33C58" w14:textId="0D04E1B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A5EBD9C" w14:textId="0F54B38E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F9CC1A4" w14:textId="3F790249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BBDA4B7" w14:textId="2720391C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564EF4C" w14:textId="1A3BB686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50AE5FB0" w14:textId="77777777" w:rsidTr="00231B36">
        <w:trPr>
          <w:jc w:val="center"/>
        </w:trPr>
        <w:tc>
          <w:tcPr>
            <w:tcW w:w="1296" w:type="dxa"/>
          </w:tcPr>
          <w:p w14:paraId="6B2BD7CE" w14:textId="4729A32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2A82F2A" w14:textId="5FC6DD7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9263CBD" w14:textId="704D0C0A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AF520BC" w14:textId="56D3BFF6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8F5B2B9" w14:textId="1478229A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4D648A9" w14:textId="5FD42671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BAE52FC" w14:textId="68D3953D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9B2745A" w14:textId="686B404B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E265C43" w14:textId="758E6997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753418D6" w14:textId="77777777" w:rsidTr="00231B36">
        <w:trPr>
          <w:jc w:val="center"/>
        </w:trPr>
        <w:tc>
          <w:tcPr>
            <w:tcW w:w="1296" w:type="dxa"/>
          </w:tcPr>
          <w:p w14:paraId="6473BA86" w14:textId="598F14CB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F5E9351" w14:textId="0C02DA0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A467B44" w14:textId="54AB9DAD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F3CEAB" w14:textId="56CCD78E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04C76C6" w14:textId="0B763709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0755F21" w14:textId="5129FC9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1CF1642" w14:textId="52CBAF5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095AE54" w14:textId="2D0EEC1F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94DB561" w14:textId="308520BA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3FC2DB10" w14:textId="77777777" w:rsidTr="00231B36">
        <w:trPr>
          <w:jc w:val="center"/>
        </w:trPr>
        <w:tc>
          <w:tcPr>
            <w:tcW w:w="1296" w:type="dxa"/>
          </w:tcPr>
          <w:p w14:paraId="65F72F36" w14:textId="41CCA3A4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7B976F5" w14:textId="49553C4D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11557EA" w14:textId="72F4B68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ADA8DB8" w14:textId="310B0720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7B79EC" w14:textId="0F1D2561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50147C7" w14:textId="6C2FAA0A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D2B4648" w14:textId="7B9B3D7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033F959" w14:textId="530F1E2F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4F17FDC" w14:textId="0605D2C9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13EEC195" w14:textId="77777777" w:rsidTr="00231B36">
        <w:trPr>
          <w:jc w:val="center"/>
        </w:trPr>
        <w:tc>
          <w:tcPr>
            <w:tcW w:w="1296" w:type="dxa"/>
          </w:tcPr>
          <w:p w14:paraId="2D325810" w14:textId="60ACF121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9495F5B" w14:textId="56DB114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EDBF9C0" w14:textId="726AF8F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80936D6" w14:textId="0CDDAFE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4895B6C" w14:textId="2FB16C0F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4853A78" w14:textId="448B5810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620C738" w14:textId="30BE24C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287569B" w14:textId="458D4D8C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D12590B" w14:textId="58E4D6C3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1C863171" w14:textId="77777777" w:rsidTr="00231B36">
        <w:trPr>
          <w:jc w:val="center"/>
        </w:trPr>
        <w:tc>
          <w:tcPr>
            <w:tcW w:w="1296" w:type="dxa"/>
          </w:tcPr>
          <w:p w14:paraId="363C9232" w14:textId="7A44C5A2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7DB2E9A" w14:textId="567DE16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E97B3D2" w14:textId="456E1ED0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CDA4C04" w14:textId="32B3344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DA30F4B" w14:textId="449E6CF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38E81EB" w14:textId="63E6C1F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1AEDC2" w14:textId="20BAE5DA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202012" w14:textId="4432D3CE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47AF7EE" w14:textId="761880BE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13369B7C" w14:textId="77777777" w:rsidTr="00231B36">
        <w:trPr>
          <w:jc w:val="center"/>
        </w:trPr>
        <w:tc>
          <w:tcPr>
            <w:tcW w:w="1296" w:type="dxa"/>
          </w:tcPr>
          <w:p w14:paraId="30B45F3A" w14:textId="3D85860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B3FD455" w14:textId="4CC15A5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AC16D03" w14:textId="648E2249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97FE567" w14:textId="3BC62E53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A908E0A" w14:textId="3CEBFDE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6A5E582" w14:textId="44780891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56277D5" w14:textId="4BED7C5D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9BE46B" w14:textId="6627F0BB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096C5FE" w14:textId="254B29DA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450AC7DF" w14:textId="77777777" w:rsidTr="00231B36">
        <w:trPr>
          <w:jc w:val="center"/>
        </w:trPr>
        <w:tc>
          <w:tcPr>
            <w:tcW w:w="1296" w:type="dxa"/>
          </w:tcPr>
          <w:p w14:paraId="6CEFF8EF" w14:textId="408D969D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5B76645" w14:textId="12B60BD0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7DB40A1" w14:textId="442F5E2D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14B38FB" w14:textId="683CCB72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D5BC83" w14:textId="7F55D23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BADEACC" w14:textId="1A6E8736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A155BAB" w14:textId="1D45E69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06A7482" w14:textId="59245DAA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F045A58" w14:textId="632A16AD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2A2595B2" w14:textId="77777777" w:rsidTr="00231B36">
        <w:trPr>
          <w:jc w:val="center"/>
        </w:trPr>
        <w:tc>
          <w:tcPr>
            <w:tcW w:w="1296" w:type="dxa"/>
          </w:tcPr>
          <w:p w14:paraId="754BC38C" w14:textId="7C5202C8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D779281" w14:textId="4D2DE8E0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F3C077A" w14:textId="5E41D6F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F79807" w14:textId="1EE16009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1903409" w14:textId="472DEE9E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42921E6" w14:textId="482809D3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9064C38" w14:textId="430DC91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1A6EE1E" w14:textId="3C2877DB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C09AC58" w14:textId="778AEE7D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2A66742B" w14:textId="77777777" w:rsidTr="00231B36">
        <w:trPr>
          <w:jc w:val="center"/>
        </w:trPr>
        <w:tc>
          <w:tcPr>
            <w:tcW w:w="1296" w:type="dxa"/>
          </w:tcPr>
          <w:p w14:paraId="279705EB" w14:textId="4950B03F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3537297" w14:textId="5DFBFFF3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35FF22F" w14:textId="27932430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2DABB0E" w14:textId="52E00C1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46FAF3" w14:textId="783CD992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A162793" w14:textId="5173A29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EF91070" w14:textId="5C321C2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3F870F4" w14:textId="7F168F93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D12196F" w14:textId="1F8EEED8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3ABE54ED" w14:textId="77777777" w:rsidTr="00231B36">
        <w:trPr>
          <w:jc w:val="center"/>
        </w:trPr>
        <w:tc>
          <w:tcPr>
            <w:tcW w:w="1296" w:type="dxa"/>
          </w:tcPr>
          <w:p w14:paraId="67D1A2C9" w14:textId="351A312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49CC61B" w14:textId="67CABD6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D68EF4C" w14:textId="09B7CFB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DB10941" w14:textId="6BA870ED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BBCE9DD" w14:textId="38011EF2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964A8AA" w14:textId="1E0D04A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5A75275" w14:textId="7478533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F131E07" w14:textId="6303D8E0" w:rsidR="006863E6" w:rsidRDefault="006863E6" w:rsidP="006D561A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B73F657" w14:textId="25A3FE91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47DE58F4" w14:textId="77777777" w:rsidTr="00231B36">
        <w:trPr>
          <w:jc w:val="center"/>
        </w:trPr>
        <w:tc>
          <w:tcPr>
            <w:tcW w:w="1296" w:type="dxa"/>
          </w:tcPr>
          <w:p w14:paraId="469F0CCB" w14:textId="36B78D9F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659E446" w14:textId="11F6DD93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1974E8F" w14:textId="0CCD7E6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4ADAAFA" w14:textId="4276ED51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585095F" w14:textId="677B033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BC53F19" w14:textId="7537E139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912AE1F" w14:textId="7BC82C0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CAEC7D5" w14:textId="5D3F87BF" w:rsidR="006863E6" w:rsidRDefault="006863E6" w:rsidP="0072630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83517CA" w14:textId="69479216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19FC1643" w14:textId="77777777" w:rsidTr="00231B36">
        <w:trPr>
          <w:jc w:val="center"/>
        </w:trPr>
        <w:tc>
          <w:tcPr>
            <w:tcW w:w="1296" w:type="dxa"/>
          </w:tcPr>
          <w:p w14:paraId="3B25EE86" w14:textId="1419821B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9D5BD39" w14:textId="5EBAB10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7C933E9" w14:textId="4795D510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CD94352" w14:textId="5A1B9D81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5F853D2" w14:textId="70763DC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2B44727" w14:textId="032C9B9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91A6EEB" w14:textId="6159AE6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61E1FB7" w14:textId="38EBDA6F" w:rsidR="006863E6" w:rsidRDefault="006863E6" w:rsidP="0072630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CB36A26" w14:textId="4B27AA91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5A50DAFB" w14:textId="77777777" w:rsidTr="00231B36">
        <w:trPr>
          <w:jc w:val="center"/>
        </w:trPr>
        <w:tc>
          <w:tcPr>
            <w:tcW w:w="1296" w:type="dxa"/>
          </w:tcPr>
          <w:p w14:paraId="5C1A1D4C" w14:textId="07A4F5E7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03A6DC5" w14:textId="393C5F20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C91D3D8" w14:textId="7160940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178BE90" w14:textId="211BF490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03383E3" w14:textId="48820351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35772C2" w14:textId="3EC60D72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CDA4768" w14:textId="4EFEB22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F22CD4" w14:textId="07CC3E7B" w:rsidR="006863E6" w:rsidRDefault="006863E6" w:rsidP="0072630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1AECF3A" w14:textId="4185A7A3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0C9D190E" w14:textId="77777777" w:rsidTr="00231B36">
        <w:trPr>
          <w:jc w:val="center"/>
        </w:trPr>
        <w:tc>
          <w:tcPr>
            <w:tcW w:w="1296" w:type="dxa"/>
          </w:tcPr>
          <w:p w14:paraId="4B0B8B99" w14:textId="1539440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137A30E" w14:textId="70E2E22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E7732B2" w14:textId="4D4ED7A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E08BA4" w14:textId="64B3EEFE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A59D629" w14:textId="65E4717E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379DCF3" w14:textId="07E2EC35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51E526F" w14:textId="278C634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74D4558" w14:textId="7E559EFA" w:rsidR="006863E6" w:rsidRDefault="006863E6" w:rsidP="0072630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A69EC5A" w14:textId="35C0DE26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1588A46B" w14:textId="77777777" w:rsidTr="00231B36">
        <w:trPr>
          <w:jc w:val="center"/>
        </w:trPr>
        <w:tc>
          <w:tcPr>
            <w:tcW w:w="1296" w:type="dxa"/>
          </w:tcPr>
          <w:p w14:paraId="6EB9DEDE" w14:textId="5310F6A6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6F1096D" w14:textId="14F74FB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80356C4" w14:textId="29D813B3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3247192" w14:textId="6178855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825DC1C" w14:textId="679FD66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F79F191" w14:textId="79F14D63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43527E2" w14:textId="3932C79A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647EBA2" w14:textId="27FEED6C" w:rsidR="006863E6" w:rsidRDefault="006863E6" w:rsidP="0072630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0277A38" w14:textId="79E70EE3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0A14D754" w14:textId="77777777" w:rsidTr="00231B36">
        <w:trPr>
          <w:jc w:val="center"/>
        </w:trPr>
        <w:tc>
          <w:tcPr>
            <w:tcW w:w="1296" w:type="dxa"/>
          </w:tcPr>
          <w:p w14:paraId="2200D4EE" w14:textId="5D2EE8A0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BB79ACB" w14:textId="6BA7DE1C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DBA3603" w14:textId="2E73FD47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BB6E9E2" w14:textId="32C85BFE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3373FF2" w14:textId="4B7DF8E3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99CED46" w14:textId="3AC1FF9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4475F69" w14:textId="3F774FF9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12415D6" w14:textId="47A4D444" w:rsidR="006863E6" w:rsidRDefault="006863E6" w:rsidP="0072630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06692A6" w14:textId="19701823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4B20FAAA" w14:textId="77777777" w:rsidTr="00231B36">
        <w:trPr>
          <w:jc w:val="center"/>
        </w:trPr>
        <w:tc>
          <w:tcPr>
            <w:tcW w:w="1296" w:type="dxa"/>
          </w:tcPr>
          <w:p w14:paraId="4879324D" w14:textId="5234621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DE872B3" w14:textId="56EC760A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984F41A" w14:textId="301D3E06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C955053" w14:textId="6CE1371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73779E9" w14:textId="170BF93A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64CBFED" w14:textId="4164E7A2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96BD099" w14:textId="5717093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82E4DD5" w14:textId="0BBD4E07" w:rsidR="006863E6" w:rsidRDefault="006863E6" w:rsidP="0072630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36CAC77" w14:textId="786723F4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555D5958" w14:textId="77777777" w:rsidTr="00231B36">
        <w:trPr>
          <w:jc w:val="center"/>
        </w:trPr>
        <w:tc>
          <w:tcPr>
            <w:tcW w:w="1296" w:type="dxa"/>
          </w:tcPr>
          <w:p w14:paraId="4AE23B06" w14:textId="1A146314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5A4144D" w14:textId="750B3AF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2ABC8B5" w14:textId="7CAC7F56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33F8F9D" w14:textId="009DFAE9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87534EE" w14:textId="47AF691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37C5F77" w14:textId="2F5EF318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56709E8" w14:textId="68A0A1F4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CF3F387" w14:textId="31118598" w:rsidR="006863E6" w:rsidRDefault="006863E6" w:rsidP="0072630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5D2719C" w14:textId="083EE3AD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27B813E4" w14:textId="77777777" w:rsidTr="00231B36">
        <w:trPr>
          <w:jc w:val="center"/>
        </w:trPr>
        <w:tc>
          <w:tcPr>
            <w:tcW w:w="1296" w:type="dxa"/>
          </w:tcPr>
          <w:p w14:paraId="2EB46FE1" w14:textId="2844F0F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A3407F2" w14:textId="72D3496B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921B291" w14:textId="632F0076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CCC54D9" w14:textId="1D31AD33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5DFB929" w14:textId="15CE3A72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2CF39CD" w14:textId="23A4F4BE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2E95A7E" w14:textId="0A4DE1E3" w:rsidR="006863E6" w:rsidRDefault="006863E6" w:rsidP="006D561A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4178A0" w14:textId="5F2BB802" w:rsidR="006863E6" w:rsidRDefault="006863E6" w:rsidP="0072630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3BD7ED8" w14:textId="2B3EFD25" w:rsidR="006863E6" w:rsidRDefault="006863E6" w:rsidP="006D561A">
            <w:pPr>
              <w:jc w:val="center"/>
            </w:pPr>
            <w:r>
              <w:t>N</w:t>
            </w:r>
          </w:p>
        </w:tc>
      </w:tr>
      <w:tr w:rsidR="006863E6" w14:paraId="256853FD" w14:textId="77777777" w:rsidTr="00231B36">
        <w:trPr>
          <w:jc w:val="center"/>
        </w:trPr>
        <w:tc>
          <w:tcPr>
            <w:tcW w:w="1296" w:type="dxa"/>
          </w:tcPr>
          <w:p w14:paraId="0B92E782" w14:textId="1938DA49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1186669" w14:textId="1B39984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01DB991" w14:textId="3584011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F64A6FA" w14:textId="242B71C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3667A3F" w14:textId="31B8BAA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D6C984A" w14:textId="16DC9C7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A1B0CED" w14:textId="286A486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ACBA2DC" w14:textId="7470F4D5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133A5B1" w14:textId="2C6D8B9D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3F61BB47" w14:textId="77777777" w:rsidTr="00231B36">
        <w:trPr>
          <w:jc w:val="center"/>
        </w:trPr>
        <w:tc>
          <w:tcPr>
            <w:tcW w:w="1296" w:type="dxa"/>
          </w:tcPr>
          <w:p w14:paraId="22007C3B" w14:textId="54B89B2A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D87C588" w14:textId="21B1185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CB1E8CB" w14:textId="4E215B5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03C8D49" w14:textId="70B9C6C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E0505AF" w14:textId="220AFC7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1B7CE16" w14:textId="1A84EC3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369EEB8" w14:textId="7866417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1F7E2AF" w14:textId="2573125E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DC0253F" w14:textId="4A947292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70A3D0C8" w14:textId="77777777" w:rsidTr="00231B36">
        <w:trPr>
          <w:jc w:val="center"/>
        </w:trPr>
        <w:tc>
          <w:tcPr>
            <w:tcW w:w="1296" w:type="dxa"/>
          </w:tcPr>
          <w:p w14:paraId="3A7FAB5F" w14:textId="401F8F82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EFF86C7" w14:textId="07AAB21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BE268E5" w14:textId="268D67B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7DEE28B" w14:textId="19D0D07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CA5E808" w14:textId="7ADB32A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3C3465C" w14:textId="463362C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56F0DE4" w14:textId="3C6116A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074AED6" w14:textId="29E3BE76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763F467" w14:textId="210E7190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5977E78F" w14:textId="77777777" w:rsidTr="00231B36">
        <w:trPr>
          <w:jc w:val="center"/>
        </w:trPr>
        <w:tc>
          <w:tcPr>
            <w:tcW w:w="1296" w:type="dxa"/>
          </w:tcPr>
          <w:p w14:paraId="3DA8EFC1" w14:textId="1911427D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2032B9B" w14:textId="4EDE352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EACAA75" w14:textId="5BCFB96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114197C" w14:textId="4B0857A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B224864" w14:textId="1A181E4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D4013D2" w14:textId="2A4D630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E454F75" w14:textId="75DBEA7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4061232" w14:textId="7E14B749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7F4E813" w14:textId="7BC86D24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4EF065E8" w14:textId="12F1D515" w:rsidTr="00231B36">
        <w:trPr>
          <w:jc w:val="center"/>
        </w:trPr>
        <w:tc>
          <w:tcPr>
            <w:tcW w:w="1296" w:type="dxa"/>
          </w:tcPr>
          <w:p w14:paraId="217BA5C0" w14:textId="4B541134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8670D2E" w14:textId="1502A4D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4717647" w14:textId="67C742B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FD35017" w14:textId="36CCE4F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8B47B70" w14:textId="6D78259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38FA26" w14:textId="3547714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E17F84" w14:textId="10D216E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EE59A3C" w14:textId="39785364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95ABADF" w14:textId="5823FC57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48232487" w14:textId="3CAE4C07" w:rsidTr="00231B36">
        <w:trPr>
          <w:jc w:val="center"/>
        </w:trPr>
        <w:tc>
          <w:tcPr>
            <w:tcW w:w="1296" w:type="dxa"/>
          </w:tcPr>
          <w:p w14:paraId="1A724D06" w14:textId="67F8F44F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4071DFC" w14:textId="69631D9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01620D8" w14:textId="356E7D3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BF6BF35" w14:textId="6AC7677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4122BB3" w14:textId="7ED87BE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E48379D" w14:textId="5215E73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38A397B" w14:textId="2D541FE5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8CC0D67" w14:textId="4A464B55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72B33EF" w14:textId="05C4E861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4DB77F93" w14:textId="04A3CDE6" w:rsidTr="00231B36">
        <w:trPr>
          <w:jc w:val="center"/>
        </w:trPr>
        <w:tc>
          <w:tcPr>
            <w:tcW w:w="1296" w:type="dxa"/>
          </w:tcPr>
          <w:p w14:paraId="0D166C33" w14:textId="1A6FE5C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2C8DB94" w14:textId="2E0190A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E9CAC7B" w14:textId="4AF1306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B91E437" w14:textId="21DBD87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6ED03CD" w14:textId="0A0BDAF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F5E611B" w14:textId="03DB329C" w:rsidR="006863E6" w:rsidRDefault="006863E6" w:rsidP="00214B09">
            <w:pPr>
              <w:jc w:val="center"/>
            </w:pPr>
            <w:r>
              <w:t>U</w:t>
            </w:r>
          </w:p>
        </w:tc>
        <w:tc>
          <w:tcPr>
            <w:tcW w:w="0" w:type="auto"/>
          </w:tcPr>
          <w:p w14:paraId="52C01AA1" w14:textId="04E1B37F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2ECA79D1" w14:textId="30C3BBF2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8B00CE9" w14:textId="600E0FE6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66C33AC4" w14:textId="04283A52" w:rsidTr="00231B36">
        <w:trPr>
          <w:jc w:val="center"/>
        </w:trPr>
        <w:tc>
          <w:tcPr>
            <w:tcW w:w="1296" w:type="dxa"/>
          </w:tcPr>
          <w:p w14:paraId="5E33E368" w14:textId="2AE66157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6842796" w14:textId="30418FB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6EF8938" w14:textId="5AE006F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E70207A" w14:textId="5F771D5F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E9AE155" w14:textId="77AEACD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2C3F9B3" w14:textId="03297A1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34EFA01" w14:textId="693D910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7D9D81F" w14:textId="71C65002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B451358" w14:textId="25E5F661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75B10F2A" w14:textId="2C18D885" w:rsidTr="00231B36">
        <w:trPr>
          <w:jc w:val="center"/>
        </w:trPr>
        <w:tc>
          <w:tcPr>
            <w:tcW w:w="1296" w:type="dxa"/>
          </w:tcPr>
          <w:p w14:paraId="6DABD043" w14:textId="6AE5330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FA6C08B" w14:textId="073A967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B355B15" w14:textId="6C1DBBE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8F3EC27" w14:textId="4BBF508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0B75E7F" w14:textId="0F64B98F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6E03887" w14:textId="3B444E6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2E54B9E" w14:textId="4680CF7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192A532" w14:textId="3D7F4964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1D83CDE" w14:textId="572F5A44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72C7A521" w14:textId="77777777" w:rsidTr="00231B36">
        <w:trPr>
          <w:jc w:val="center"/>
        </w:trPr>
        <w:tc>
          <w:tcPr>
            <w:tcW w:w="1296" w:type="dxa"/>
          </w:tcPr>
          <w:p w14:paraId="7F001FDE" w14:textId="5C1768F6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01944B1" w14:textId="7361838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46D030E" w14:textId="6ACB51F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51B183C" w14:textId="50F6273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B7DA212" w14:textId="399D338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BF5227" w14:textId="58DB83B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FBF4BD3" w14:textId="250110F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8CCDD8E" w14:textId="39B9732A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65C6CD3" w14:textId="1A83E07C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6FA40FF5" w14:textId="77777777" w:rsidTr="00231B36">
        <w:trPr>
          <w:jc w:val="center"/>
        </w:trPr>
        <w:tc>
          <w:tcPr>
            <w:tcW w:w="1296" w:type="dxa"/>
          </w:tcPr>
          <w:p w14:paraId="50A09981" w14:textId="0B9F241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5D837AF" w14:textId="32786AA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2DD068B" w14:textId="0BEF1535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450F7C2" w14:textId="6E0D39D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13DB195" w14:textId="0C6FDD2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6D26E61" w14:textId="3A84972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1E1637F" w14:textId="0BA7BFE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EB2B41D" w14:textId="2ED0EA02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8B4801F" w14:textId="73B576E0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49E84B07" w14:textId="77777777" w:rsidTr="00231B36">
        <w:trPr>
          <w:jc w:val="center"/>
        </w:trPr>
        <w:tc>
          <w:tcPr>
            <w:tcW w:w="1296" w:type="dxa"/>
          </w:tcPr>
          <w:p w14:paraId="44BC8D92" w14:textId="7A168279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59C1068" w14:textId="2CD6BA7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F2E313B" w14:textId="63383F6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A23A143" w14:textId="7FE628E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3EE78DC" w14:textId="3BBC7D9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E9F4A85" w14:textId="4929CE2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FFA8572" w14:textId="63D6D45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8DE1193" w14:textId="11744F08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A54FFDC" w14:textId="298FAF6D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59C44CD9" w14:textId="77777777" w:rsidTr="00231B36">
        <w:trPr>
          <w:jc w:val="center"/>
        </w:trPr>
        <w:tc>
          <w:tcPr>
            <w:tcW w:w="1296" w:type="dxa"/>
          </w:tcPr>
          <w:p w14:paraId="7EF0405F" w14:textId="085A0D95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448E5A0" w14:textId="108FFD2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B9E31B3" w14:textId="02696C4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EE55C31" w14:textId="3052561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00EBE88" w14:textId="4A7CE5F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0B055A1" w14:textId="35D7E7B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7D1BC76" w14:textId="36448CD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437AC79" w14:textId="550DBC8D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6E06660" w14:textId="0B075DD8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39E166CF" w14:textId="77777777" w:rsidTr="00231B36">
        <w:trPr>
          <w:jc w:val="center"/>
        </w:trPr>
        <w:tc>
          <w:tcPr>
            <w:tcW w:w="1296" w:type="dxa"/>
          </w:tcPr>
          <w:p w14:paraId="46EEA036" w14:textId="664076F9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C26B8AA" w14:textId="61E26FF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4874047" w14:textId="50AACA5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3B9BA8F" w14:textId="43226B0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736E6D3" w14:textId="1A703D6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042158D" w14:textId="5EEFDD0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241A773" w14:textId="32FE214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BC1CFD3" w14:textId="24B8F2FB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54EC4D2" w14:textId="08F69D04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56E86F67" w14:textId="77777777" w:rsidTr="00231B36">
        <w:trPr>
          <w:jc w:val="center"/>
        </w:trPr>
        <w:tc>
          <w:tcPr>
            <w:tcW w:w="1296" w:type="dxa"/>
          </w:tcPr>
          <w:p w14:paraId="4D76CA98" w14:textId="58F78C65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6E826AE" w14:textId="4B85220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320A0C0" w14:textId="7EAE838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5C3C0C9" w14:textId="07F9096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1C7D375" w14:textId="77EA446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A0813D6" w14:textId="714E0B2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2EDB49C" w14:textId="5A0F208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436A388" w14:textId="77D45E9E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F2C7099" w14:textId="293ED83F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163BB1BE" w14:textId="77777777" w:rsidTr="00231B36">
        <w:trPr>
          <w:jc w:val="center"/>
        </w:trPr>
        <w:tc>
          <w:tcPr>
            <w:tcW w:w="1296" w:type="dxa"/>
          </w:tcPr>
          <w:p w14:paraId="7DBA37B1" w14:textId="2D91DDE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8D1806A" w14:textId="61470C9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8383BE7" w14:textId="2BFBFE25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05EB4C7" w14:textId="7D519EC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4A2868" w14:textId="3F44B06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3FD1032" w14:textId="49311CB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E633617" w14:textId="7C28620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F1EE7B9" w14:textId="57471190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FAC761A" w14:textId="04BB64D4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1A422AF0" w14:textId="77777777" w:rsidTr="00231B36">
        <w:trPr>
          <w:jc w:val="center"/>
        </w:trPr>
        <w:tc>
          <w:tcPr>
            <w:tcW w:w="1296" w:type="dxa"/>
          </w:tcPr>
          <w:p w14:paraId="132CCCA6" w14:textId="28E3A48C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FC8A739" w14:textId="6BF78EC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FC4086D" w14:textId="4BEAF7B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E842BD0" w14:textId="102E283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F91D22F" w14:textId="55C9555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839263A" w14:textId="27DBCD8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37C27AF" w14:textId="3667EB7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D0B2949" w14:textId="1FF90A5D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03B9EA6" w14:textId="33EEAA12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228F31A5" w14:textId="77777777" w:rsidTr="00231B36">
        <w:trPr>
          <w:jc w:val="center"/>
        </w:trPr>
        <w:tc>
          <w:tcPr>
            <w:tcW w:w="1296" w:type="dxa"/>
          </w:tcPr>
          <w:p w14:paraId="6048DEE1" w14:textId="22FBC322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975BD6A" w14:textId="38B3AEE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4F0868A" w14:textId="74DC77B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A663FB6" w14:textId="48E98AC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FA71251" w14:textId="427D283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776882B" w14:textId="567D9E5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9528BD2" w14:textId="2C30B5A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ECAEBF4" w14:textId="63B5315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  <w:gridSpan w:val="2"/>
          </w:tcPr>
          <w:p w14:paraId="69CAC25C" w14:textId="3932AB80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0EC8ED17" w14:textId="77777777" w:rsidTr="00231B36">
        <w:trPr>
          <w:jc w:val="center"/>
        </w:trPr>
        <w:tc>
          <w:tcPr>
            <w:tcW w:w="1296" w:type="dxa"/>
          </w:tcPr>
          <w:p w14:paraId="6D482812" w14:textId="6D73169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5D1F637" w14:textId="669B423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2DF6FAD" w14:textId="3ECA899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0CC1590" w14:textId="7B0D678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0642DB8" w14:textId="4C4A9C8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E3AE825" w14:textId="6564079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4E8E0C2" w14:textId="4984F5B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5033C21" w14:textId="710E35FC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826AD08" w14:textId="4939EFFE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3297765C" w14:textId="77777777" w:rsidTr="00231B36">
        <w:trPr>
          <w:jc w:val="center"/>
        </w:trPr>
        <w:tc>
          <w:tcPr>
            <w:tcW w:w="1296" w:type="dxa"/>
          </w:tcPr>
          <w:p w14:paraId="52252AFF" w14:textId="3857B4EF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31A1C78" w14:textId="66D69BD5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BC30389" w14:textId="2EFC577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36B4D60" w14:textId="2349F87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68434F7" w14:textId="7B8F07D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8F0C073" w14:textId="59F8D27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713B1A7" w14:textId="6362C5A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9931E26" w14:textId="1C6A393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  <w:gridSpan w:val="2"/>
          </w:tcPr>
          <w:p w14:paraId="6BF86068" w14:textId="2C15E5A2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7D498939" w14:textId="77777777" w:rsidTr="00231B36">
        <w:trPr>
          <w:jc w:val="center"/>
        </w:trPr>
        <w:tc>
          <w:tcPr>
            <w:tcW w:w="1296" w:type="dxa"/>
          </w:tcPr>
          <w:p w14:paraId="5644839A" w14:textId="7C8E6FE9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F96B8BA" w14:textId="76EF52B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43978C1" w14:textId="1B3C8F50" w:rsidR="006863E6" w:rsidRDefault="006863E6" w:rsidP="00214B09">
            <w:pPr>
              <w:jc w:val="center"/>
            </w:pPr>
            <w:r>
              <w:t xml:space="preserve">Y </w:t>
            </w:r>
          </w:p>
        </w:tc>
        <w:tc>
          <w:tcPr>
            <w:tcW w:w="0" w:type="auto"/>
          </w:tcPr>
          <w:p w14:paraId="5BDA855D" w14:textId="10DAC3D1" w:rsidR="006863E6" w:rsidRDefault="006863E6" w:rsidP="00214B09">
            <w:pPr>
              <w:jc w:val="center"/>
            </w:pPr>
            <w:r>
              <w:t xml:space="preserve">Y </w:t>
            </w:r>
          </w:p>
        </w:tc>
        <w:tc>
          <w:tcPr>
            <w:tcW w:w="0" w:type="auto"/>
          </w:tcPr>
          <w:p w14:paraId="693B275C" w14:textId="33E119E8" w:rsidR="006863E6" w:rsidRDefault="006863E6" w:rsidP="00214B09">
            <w:pPr>
              <w:jc w:val="center"/>
            </w:pPr>
            <w:r>
              <w:t xml:space="preserve">Y </w:t>
            </w:r>
          </w:p>
        </w:tc>
        <w:tc>
          <w:tcPr>
            <w:tcW w:w="0" w:type="auto"/>
          </w:tcPr>
          <w:p w14:paraId="1D61E7D0" w14:textId="31805FC7" w:rsidR="006863E6" w:rsidRDefault="006863E6" w:rsidP="00214B09">
            <w:pPr>
              <w:jc w:val="center"/>
            </w:pPr>
            <w:r>
              <w:t xml:space="preserve">Y </w:t>
            </w:r>
          </w:p>
        </w:tc>
        <w:tc>
          <w:tcPr>
            <w:tcW w:w="0" w:type="auto"/>
          </w:tcPr>
          <w:p w14:paraId="5006E5E9" w14:textId="3998512F" w:rsidR="006863E6" w:rsidRDefault="006863E6" w:rsidP="00214B09">
            <w:pPr>
              <w:jc w:val="center"/>
            </w:pPr>
            <w:r>
              <w:t xml:space="preserve">Y </w:t>
            </w:r>
          </w:p>
        </w:tc>
        <w:tc>
          <w:tcPr>
            <w:tcW w:w="0" w:type="auto"/>
          </w:tcPr>
          <w:p w14:paraId="33AF0332" w14:textId="7D1FB849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C1A700D" w14:textId="44EDBDEF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01E9ACED" w14:textId="77777777" w:rsidTr="00231B36">
        <w:trPr>
          <w:jc w:val="center"/>
        </w:trPr>
        <w:tc>
          <w:tcPr>
            <w:tcW w:w="1296" w:type="dxa"/>
          </w:tcPr>
          <w:p w14:paraId="5DBEF876" w14:textId="5D363E49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6531747" w14:textId="1D799E6A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0CB0BC76" w14:textId="7C77DF00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733AC126" w14:textId="4A834506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3010B72E" w14:textId="0400B33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C503A9A" w14:textId="28AA966D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7CE4E615" w14:textId="00E454E7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745BA00C" w14:textId="0485D0AE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A17E644" w14:textId="7829917A" w:rsidR="006863E6" w:rsidRDefault="006863E6" w:rsidP="00214B09">
            <w:pPr>
              <w:jc w:val="center"/>
            </w:pPr>
            <w:r>
              <w:t xml:space="preserve">N </w:t>
            </w:r>
          </w:p>
        </w:tc>
      </w:tr>
      <w:tr w:rsidR="006863E6" w14:paraId="315E6510" w14:textId="77777777" w:rsidTr="00231B36">
        <w:trPr>
          <w:jc w:val="center"/>
        </w:trPr>
        <w:tc>
          <w:tcPr>
            <w:tcW w:w="1296" w:type="dxa"/>
          </w:tcPr>
          <w:p w14:paraId="1EE800E0" w14:textId="78A764A0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31F6665" w14:textId="024EAA4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6A82C8C" w14:textId="2F67E58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CC1DA5D" w14:textId="3FDE089F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3E30403" w14:textId="43FD90A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71DEC4F" w14:textId="71A34F2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1FF9168" w14:textId="2120680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479FC2D" w14:textId="6457C0F1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6CC2970" w14:textId="2F0B0F44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2C8C4A6D" w14:textId="77777777" w:rsidTr="00231B36">
        <w:trPr>
          <w:jc w:val="center"/>
        </w:trPr>
        <w:tc>
          <w:tcPr>
            <w:tcW w:w="1296" w:type="dxa"/>
          </w:tcPr>
          <w:p w14:paraId="669AF817" w14:textId="5EB2579C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3EBBAD3" w14:textId="45764DFF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56AFFDA" w14:textId="73FEAD3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4E627D0" w14:textId="0C484BF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C921354" w14:textId="4C95DCC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AFC6344" w14:textId="2C4386A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F791B2A" w14:textId="3592602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4141704" w14:textId="7DEAC504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1C3B890" w14:textId="32952B7B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38CA268D" w14:textId="77777777" w:rsidTr="00231B36">
        <w:trPr>
          <w:jc w:val="center"/>
        </w:trPr>
        <w:tc>
          <w:tcPr>
            <w:tcW w:w="1296" w:type="dxa"/>
          </w:tcPr>
          <w:p w14:paraId="5FC41907" w14:textId="46716564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8D432C0" w14:textId="622C7CF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FABFA10" w14:textId="0C9E614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3A54402" w14:textId="33057A2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62EAE81" w14:textId="742C73A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7E98A63" w14:textId="685D91B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56EFE29" w14:textId="68AB7D8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E195106" w14:textId="7345E622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C461CC2" w14:textId="5B9A8D74" w:rsidR="006863E6" w:rsidRDefault="006863E6" w:rsidP="00214B09">
            <w:pPr>
              <w:jc w:val="center"/>
            </w:pPr>
            <w:r>
              <w:t>Y</w:t>
            </w:r>
          </w:p>
        </w:tc>
      </w:tr>
      <w:tr w:rsidR="006863E6" w14:paraId="45323D2F" w14:textId="77777777" w:rsidTr="00231B36">
        <w:trPr>
          <w:jc w:val="center"/>
        </w:trPr>
        <w:tc>
          <w:tcPr>
            <w:tcW w:w="1296" w:type="dxa"/>
          </w:tcPr>
          <w:p w14:paraId="61FCE73B" w14:textId="7576A658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03EF77B" w14:textId="5F19206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AA90E3C" w14:textId="07A5D07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2940ADB" w14:textId="7F3C378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4716573" w14:textId="442B3A5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4DCA36" w14:textId="496AF99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C5366DD" w14:textId="27F6271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69DFFD5" w14:textId="6CF5D6D4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66C5629" w14:textId="2E3F7FEC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341DADA1" w14:textId="77777777" w:rsidTr="00231B36">
        <w:trPr>
          <w:jc w:val="center"/>
        </w:trPr>
        <w:tc>
          <w:tcPr>
            <w:tcW w:w="1296" w:type="dxa"/>
          </w:tcPr>
          <w:p w14:paraId="2E6E40A6" w14:textId="033F31C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5BBAD1C" w14:textId="3E3FBE2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BECC518" w14:textId="6E1BFBE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551ECDC" w14:textId="429C3BC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2F85DD0" w14:textId="7EAE90E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339649" w14:textId="09FA6DB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F1917F6" w14:textId="675030D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0B8EDA2" w14:textId="4EDA774C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1813010" w14:textId="2E1F84D0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322CAA97" w14:textId="77777777" w:rsidTr="00231B36">
        <w:trPr>
          <w:jc w:val="center"/>
        </w:trPr>
        <w:tc>
          <w:tcPr>
            <w:tcW w:w="1296" w:type="dxa"/>
          </w:tcPr>
          <w:p w14:paraId="27F1949F" w14:textId="33BF791C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146FECC" w14:textId="56B2E46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BA9B3F8" w14:textId="3707CA2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86A33D8" w14:textId="40E30B8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D53BDF5" w14:textId="613EA80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0AB4DB2" w14:textId="3BC0771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6D0A2DE" w14:textId="61A5C52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D050C92" w14:textId="4B61B0B6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5C00280" w14:textId="7DC50743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704CC208" w14:textId="77777777" w:rsidTr="00231B36">
        <w:trPr>
          <w:jc w:val="center"/>
        </w:trPr>
        <w:tc>
          <w:tcPr>
            <w:tcW w:w="1296" w:type="dxa"/>
          </w:tcPr>
          <w:p w14:paraId="07252B86" w14:textId="3B0834E7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5D1C0E8" w14:textId="79DF50A1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3AE27473" w14:textId="71D80CFE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1C9A3666" w14:textId="6C1017EF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32599A1" w14:textId="50CA373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483A6A2" w14:textId="23923ED5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99C52F8" w14:textId="55F18D8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D27BDD3" w14:textId="40B1B124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8AA174D" w14:textId="76DF4CAA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60804240" w14:textId="77777777" w:rsidTr="00231B36">
        <w:trPr>
          <w:jc w:val="center"/>
        </w:trPr>
        <w:tc>
          <w:tcPr>
            <w:tcW w:w="1296" w:type="dxa"/>
          </w:tcPr>
          <w:p w14:paraId="7714AA21" w14:textId="3A403AA6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5D10A1A" w14:textId="3803710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F7D41AA" w14:textId="19423AD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34CF5C4" w14:textId="1CD772D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A7D4654" w14:textId="105C7E5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2FFF476" w14:textId="47669A5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05214BB" w14:textId="463C5FF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7F216D0" w14:textId="1C051D38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D61EAF9" w14:textId="0B3EBDBF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35B17790" w14:textId="77777777" w:rsidTr="00231B36">
        <w:trPr>
          <w:jc w:val="center"/>
        </w:trPr>
        <w:tc>
          <w:tcPr>
            <w:tcW w:w="1296" w:type="dxa"/>
          </w:tcPr>
          <w:p w14:paraId="40779E73" w14:textId="16FE371C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4FDD061" w14:textId="5D8E8B0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82FD99B" w14:textId="74BB3E2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EBBC3E8" w14:textId="4E4C79B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45788C1" w14:textId="66E664F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D261620" w14:textId="2FBCC28F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92BA471" w14:textId="7780A57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A503C3A" w14:textId="6CBC7BCD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32320E3" w14:textId="15E667E7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200EE066" w14:textId="77777777" w:rsidTr="00231B36">
        <w:trPr>
          <w:jc w:val="center"/>
        </w:trPr>
        <w:tc>
          <w:tcPr>
            <w:tcW w:w="1296" w:type="dxa"/>
          </w:tcPr>
          <w:p w14:paraId="390F4D1C" w14:textId="3A8EAE8B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DC38BFE" w14:textId="480669A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1DE61B3" w14:textId="22AD98A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B56BC03" w14:textId="78C6FB7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9778A77" w14:textId="04A9DD2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A07ED18" w14:textId="0396ABD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1F80D9" w14:textId="464B1C3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C9EB11E" w14:textId="765E112A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EFD8CC9" w14:textId="11C5782A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02DA8DC3" w14:textId="77777777" w:rsidTr="00231B36">
        <w:trPr>
          <w:jc w:val="center"/>
        </w:trPr>
        <w:tc>
          <w:tcPr>
            <w:tcW w:w="1296" w:type="dxa"/>
          </w:tcPr>
          <w:p w14:paraId="028FE507" w14:textId="16172667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94A2640" w14:textId="1B0DFC2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CAA4B4D" w14:textId="0CC60F88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0C17B1F3" w14:textId="254E802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4127D1D" w14:textId="2F50CDDF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4568019" w14:textId="49F69D68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157D32A0" w14:textId="15017DD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F0BDB0B" w14:textId="2AEB9910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4DF3AAC" w14:textId="2B5BBCFA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5648B70D" w14:textId="77777777" w:rsidTr="00231B36">
        <w:trPr>
          <w:jc w:val="center"/>
        </w:trPr>
        <w:tc>
          <w:tcPr>
            <w:tcW w:w="1296" w:type="dxa"/>
          </w:tcPr>
          <w:p w14:paraId="11A9B4BD" w14:textId="6D71730C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A5E771A" w14:textId="6551E42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50C25AC" w14:textId="4E1010B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E0DE977" w14:textId="595E1292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6C233A0" w14:textId="08FB5FE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3436036" w14:textId="2E9BEEB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ACEBE59" w14:textId="2F22111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8694828" w14:textId="0B9DC59A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A01E8B2" w14:textId="4395858D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47EB238D" w14:textId="77777777" w:rsidTr="00231B36">
        <w:trPr>
          <w:jc w:val="center"/>
        </w:trPr>
        <w:tc>
          <w:tcPr>
            <w:tcW w:w="1296" w:type="dxa"/>
          </w:tcPr>
          <w:p w14:paraId="3D6CFCFA" w14:textId="1C40EA08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46D9D15" w14:textId="35B35FBF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3C2FF6A3" w14:textId="15CEFD5C" w:rsidR="006863E6" w:rsidRDefault="006863E6" w:rsidP="00214B09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1715940C" w14:textId="40DA706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1DD591E" w14:textId="1716682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3B095B0" w14:textId="51A5452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86B46D8" w14:textId="4C5AC57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689B85E" w14:textId="0AA1C9D7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C72B734" w14:textId="7BC8F154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1EB3D374" w14:textId="77777777" w:rsidTr="00231B36">
        <w:trPr>
          <w:jc w:val="center"/>
        </w:trPr>
        <w:tc>
          <w:tcPr>
            <w:tcW w:w="1296" w:type="dxa"/>
          </w:tcPr>
          <w:p w14:paraId="26A38B52" w14:textId="325BD9E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3B63F58" w14:textId="1931CD7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1A8D5CF" w14:textId="551F176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51F1A93" w14:textId="24D24714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54B51F8" w14:textId="5AF369CD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59470DC" w14:textId="31FD90A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ABA72A0" w14:textId="67A2131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CC41A4" w14:textId="25161369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FFED810" w14:textId="472EC253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68D346DF" w14:textId="77777777" w:rsidTr="00231B36">
        <w:trPr>
          <w:jc w:val="center"/>
        </w:trPr>
        <w:tc>
          <w:tcPr>
            <w:tcW w:w="1296" w:type="dxa"/>
          </w:tcPr>
          <w:p w14:paraId="495B2B66" w14:textId="2BD3A925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7B7D51E" w14:textId="41E6ABD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2779CD2" w14:textId="6338B8A5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1C7CB41" w14:textId="12107A2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8CD417A" w14:textId="1D2B908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555AD06" w14:textId="2B533FE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2DBB8DE" w14:textId="33C7BD70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24FCF86" w14:textId="1E4D6E20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AD92E55" w14:textId="1B868656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47F4A080" w14:textId="77777777" w:rsidTr="00231B36">
        <w:trPr>
          <w:jc w:val="center"/>
        </w:trPr>
        <w:tc>
          <w:tcPr>
            <w:tcW w:w="1296" w:type="dxa"/>
          </w:tcPr>
          <w:p w14:paraId="1FC408FA" w14:textId="703EA7D0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1DD590E" w14:textId="499CCF2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3AE2E39" w14:textId="6A6075F5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302D20" w14:textId="119A30B7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F401E88" w14:textId="634BA7D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9E035A0" w14:textId="6873726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9761C61" w14:textId="2FF9685C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32BAC99" w14:textId="4B7CC76D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D8950FB" w14:textId="0CFB85FB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15A609AF" w14:textId="77777777" w:rsidTr="00231B36">
        <w:trPr>
          <w:jc w:val="center"/>
        </w:trPr>
        <w:tc>
          <w:tcPr>
            <w:tcW w:w="1296" w:type="dxa"/>
          </w:tcPr>
          <w:p w14:paraId="113A60F7" w14:textId="012E5052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16C4078" w14:textId="3E99115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0F2399F" w14:textId="1A783EE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79976AE" w14:textId="12126D8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56ADCF5" w14:textId="68018C3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FAB847C" w14:textId="1E6C2911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2066EF4" w14:textId="36702EEB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BDB3B51" w14:textId="7E384A03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47F6081" w14:textId="507C56A4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47B17FA1" w14:textId="77777777" w:rsidTr="00231B36">
        <w:trPr>
          <w:jc w:val="center"/>
        </w:trPr>
        <w:tc>
          <w:tcPr>
            <w:tcW w:w="1296" w:type="dxa"/>
          </w:tcPr>
          <w:p w14:paraId="1F39E473" w14:textId="767C2301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56098E8" w14:textId="07A6A5F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5D6E256" w14:textId="7BDD732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FB5C000" w14:textId="7997EF9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A93BA22" w14:textId="54D066D3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0588731" w14:textId="5A05922E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F47184C" w14:textId="22C5CD4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57C0FF9" w14:textId="4932C50F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37DAF0E" w14:textId="3BBEA2A5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1B92144A" w14:textId="77777777" w:rsidTr="00231B36">
        <w:trPr>
          <w:jc w:val="center"/>
        </w:trPr>
        <w:tc>
          <w:tcPr>
            <w:tcW w:w="1296" w:type="dxa"/>
          </w:tcPr>
          <w:p w14:paraId="3B5859A4" w14:textId="1D5283D4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7F76E2E" w14:textId="7911CFA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A4AC4CF" w14:textId="7E6EBACA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16D1AD4" w14:textId="7900CD1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1AB2ADA" w14:textId="2EC8F959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E97E65A" w14:textId="6F1286E6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46CFFE3" w14:textId="34CE0EE8" w:rsidR="006863E6" w:rsidRDefault="006863E6" w:rsidP="00214B0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4A15E3E" w14:textId="11700349" w:rsidR="006863E6" w:rsidRDefault="006863E6" w:rsidP="00214B09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DA91B88" w14:textId="113ACE54" w:rsidR="006863E6" w:rsidRDefault="006863E6" w:rsidP="00214B09">
            <w:pPr>
              <w:jc w:val="center"/>
            </w:pPr>
            <w:r>
              <w:t>N</w:t>
            </w:r>
          </w:p>
        </w:tc>
      </w:tr>
      <w:tr w:rsidR="006863E6" w14:paraId="0A0BDE87" w14:textId="77777777" w:rsidTr="00231B36">
        <w:trPr>
          <w:jc w:val="center"/>
        </w:trPr>
        <w:tc>
          <w:tcPr>
            <w:tcW w:w="1296" w:type="dxa"/>
          </w:tcPr>
          <w:p w14:paraId="73B3F91C" w14:textId="6C3CE084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A689A2F" w14:textId="6960661E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9EFF661" w14:textId="323A8F5A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5CBEA5E" w14:textId="0B9A2C3E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AEAC6D3" w14:textId="349FF102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BDA9314" w14:textId="76EDB330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B4914A6" w14:textId="180033FF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DA9E87E" w14:textId="5AD78557" w:rsidR="006863E6" w:rsidRDefault="006863E6" w:rsidP="00B8023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A48E87C" w14:textId="1923544B" w:rsidR="006863E6" w:rsidRDefault="006863E6" w:rsidP="00B80238">
            <w:pPr>
              <w:jc w:val="center"/>
            </w:pPr>
            <w:r>
              <w:t>N</w:t>
            </w:r>
          </w:p>
        </w:tc>
      </w:tr>
      <w:tr w:rsidR="006863E6" w14:paraId="43A8D249" w14:textId="77777777" w:rsidTr="00231B36">
        <w:trPr>
          <w:jc w:val="center"/>
        </w:trPr>
        <w:tc>
          <w:tcPr>
            <w:tcW w:w="1296" w:type="dxa"/>
          </w:tcPr>
          <w:p w14:paraId="52F0A666" w14:textId="6086DBE6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52C89D8" w14:textId="7E24AFE9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8B11ECD" w14:textId="607D7827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DF777B6" w14:textId="48774968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9B867C5" w14:textId="2348016F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271C490" w14:textId="1C6BD352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18E938B" w14:textId="6F96BC04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5BEFD0F" w14:textId="04B7CD62" w:rsidR="006863E6" w:rsidRDefault="006863E6" w:rsidP="00B8023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AFEFFD2" w14:textId="1A4ED9AF" w:rsidR="006863E6" w:rsidRDefault="006863E6" w:rsidP="00B80238">
            <w:pPr>
              <w:jc w:val="center"/>
            </w:pPr>
            <w:r>
              <w:t>N</w:t>
            </w:r>
          </w:p>
        </w:tc>
      </w:tr>
      <w:tr w:rsidR="006863E6" w14:paraId="1EFA0B3D" w14:textId="77777777" w:rsidTr="00231B36">
        <w:trPr>
          <w:jc w:val="center"/>
        </w:trPr>
        <w:tc>
          <w:tcPr>
            <w:tcW w:w="1296" w:type="dxa"/>
          </w:tcPr>
          <w:p w14:paraId="398A3AA5" w14:textId="40EBC877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6F896F3" w14:textId="0458E014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9C394F0" w14:textId="60992180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F35788E" w14:textId="6DA71B37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15EB05C" w14:textId="3ECC0684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8A08BEC" w14:textId="3422C168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2248FAF" w14:textId="34628940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FA91A32" w14:textId="43382741" w:rsidR="006863E6" w:rsidRDefault="006863E6" w:rsidP="00B8023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55EC00B" w14:textId="5C46BBA2" w:rsidR="006863E6" w:rsidRDefault="006863E6" w:rsidP="00B80238">
            <w:pPr>
              <w:jc w:val="center"/>
            </w:pPr>
            <w:r>
              <w:t>N</w:t>
            </w:r>
          </w:p>
        </w:tc>
      </w:tr>
      <w:tr w:rsidR="006863E6" w14:paraId="3B124B5F" w14:textId="77777777" w:rsidTr="00231B36">
        <w:trPr>
          <w:jc w:val="center"/>
        </w:trPr>
        <w:tc>
          <w:tcPr>
            <w:tcW w:w="1296" w:type="dxa"/>
          </w:tcPr>
          <w:p w14:paraId="3AD2C2AD" w14:textId="4792583A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2833034" w14:textId="2C7739E7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DDD0E10" w14:textId="74F52569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471471D" w14:textId="7BA92CD2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8C2126D" w14:textId="242961E9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849D934" w14:textId="629DF797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41E9886" w14:textId="613054CA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4CE379A" w14:textId="1631A9AB" w:rsidR="006863E6" w:rsidRDefault="006863E6" w:rsidP="00B8023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637F080" w14:textId="0A46C843" w:rsidR="006863E6" w:rsidRDefault="006863E6" w:rsidP="00B80238">
            <w:pPr>
              <w:jc w:val="center"/>
            </w:pPr>
            <w:r>
              <w:t>N</w:t>
            </w:r>
          </w:p>
        </w:tc>
      </w:tr>
      <w:tr w:rsidR="006863E6" w14:paraId="560E4425" w14:textId="77777777" w:rsidTr="00231B36">
        <w:trPr>
          <w:jc w:val="center"/>
        </w:trPr>
        <w:tc>
          <w:tcPr>
            <w:tcW w:w="1296" w:type="dxa"/>
          </w:tcPr>
          <w:p w14:paraId="0D2AE98E" w14:textId="0A71E9E8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24EA502" w14:textId="3C55A5ED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E1D0EF3" w14:textId="3CCB50A9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BD35639" w14:textId="5EE23BE2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59F894C" w14:textId="28203ACC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462F21E" w14:textId="777C7AF3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2EF23A5" w14:textId="7D85AA1E" w:rsidR="006863E6" w:rsidRDefault="006863E6" w:rsidP="00B80238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B373401" w14:textId="0BDC4C32" w:rsidR="006863E6" w:rsidRDefault="006863E6" w:rsidP="00B80238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FD2D3A4" w14:textId="1D63C10E" w:rsidR="006863E6" w:rsidRDefault="006863E6" w:rsidP="00B80238">
            <w:pPr>
              <w:jc w:val="center"/>
            </w:pPr>
            <w:r>
              <w:t>N</w:t>
            </w:r>
          </w:p>
        </w:tc>
      </w:tr>
      <w:tr w:rsidR="006863E6" w14:paraId="14FD53C4" w14:textId="77777777" w:rsidTr="00231B36">
        <w:trPr>
          <w:jc w:val="center"/>
        </w:trPr>
        <w:tc>
          <w:tcPr>
            <w:tcW w:w="1296" w:type="dxa"/>
          </w:tcPr>
          <w:p w14:paraId="52F9470A" w14:textId="393CAA2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02729F1" w14:textId="4D110D2D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980DE30" w14:textId="223367F8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FD8B6E6" w14:textId="292848CC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7ED58C4" w14:textId="097D7A54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7732E6B" w14:textId="2DCA8F2E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8C8A932" w14:textId="4EE3A70F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50FB357" w14:textId="0E8CD201" w:rsidR="006863E6" w:rsidRDefault="006863E6" w:rsidP="00424043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65FD1B8" w14:textId="4B6124E3" w:rsidR="006863E6" w:rsidRDefault="006863E6" w:rsidP="00424043">
            <w:pPr>
              <w:jc w:val="center"/>
            </w:pPr>
            <w:r>
              <w:t>N</w:t>
            </w:r>
          </w:p>
        </w:tc>
      </w:tr>
      <w:tr w:rsidR="006863E6" w14:paraId="617132E0" w14:textId="77777777" w:rsidTr="00231B36">
        <w:trPr>
          <w:jc w:val="center"/>
        </w:trPr>
        <w:tc>
          <w:tcPr>
            <w:tcW w:w="1296" w:type="dxa"/>
          </w:tcPr>
          <w:p w14:paraId="7B7C6EF9" w14:textId="30DB4616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FBA39FE" w14:textId="68D0FEF7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64FC912" w14:textId="34D23627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DE1A4DC" w14:textId="7F7449A2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47E6649" w14:textId="2B39D965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026DA9B" w14:textId="6555AFD0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D9D4F37" w14:textId="23469A47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6F4C1D4" w14:textId="669955DB" w:rsidR="006863E6" w:rsidRDefault="006863E6" w:rsidP="00424043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6BCBB7C" w14:textId="237F9803" w:rsidR="006863E6" w:rsidRDefault="006863E6" w:rsidP="00424043">
            <w:pPr>
              <w:jc w:val="center"/>
            </w:pPr>
            <w:r>
              <w:t>N</w:t>
            </w:r>
          </w:p>
        </w:tc>
      </w:tr>
      <w:tr w:rsidR="006863E6" w14:paraId="13DDC576" w14:textId="77777777" w:rsidTr="00231B36">
        <w:trPr>
          <w:jc w:val="center"/>
        </w:trPr>
        <w:tc>
          <w:tcPr>
            <w:tcW w:w="1296" w:type="dxa"/>
          </w:tcPr>
          <w:p w14:paraId="1954CC3C" w14:textId="4C99F87C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52BDE9E" w14:textId="6E778AF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F083A29" w14:textId="7B1AA83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9AC287C" w14:textId="48B3AC9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C9A04F9" w14:textId="2FF093F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BBD9BD2" w14:textId="3B6846C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40FBF8D" w14:textId="2A707CB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B344C3A" w14:textId="386E31D5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05D3C45" w14:textId="767A83AE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001E2B60" w14:textId="77777777" w:rsidTr="00231B36">
        <w:trPr>
          <w:jc w:val="center"/>
        </w:trPr>
        <w:tc>
          <w:tcPr>
            <w:tcW w:w="1296" w:type="dxa"/>
          </w:tcPr>
          <w:p w14:paraId="32C41AA6" w14:textId="78B006B8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83F22C8" w14:textId="551A991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9260948" w14:textId="7870740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33ED297" w14:textId="0D210F5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21D6F9" w14:textId="485700F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94112C8" w14:textId="4CCD7EB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07A541B" w14:textId="0284058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FF9544B" w14:textId="1DD50953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B239BD5" w14:textId="10D3839C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24B89AB8" w14:textId="77777777" w:rsidTr="00231B36">
        <w:trPr>
          <w:jc w:val="center"/>
        </w:trPr>
        <w:tc>
          <w:tcPr>
            <w:tcW w:w="1296" w:type="dxa"/>
          </w:tcPr>
          <w:p w14:paraId="2AFAAAB5" w14:textId="3009F20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D73B692" w14:textId="1D6CA29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B2FF08F" w14:textId="6BA6F138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92C589E" w14:textId="7E80D42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55087DB" w14:textId="2F588C4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D78A9F6" w14:textId="730B4A9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91D0E32" w14:textId="1339CD9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AB6671C" w14:textId="2B91C798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29E79EF" w14:textId="12A2D79B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27F26975" w14:textId="77777777" w:rsidTr="00231B36">
        <w:trPr>
          <w:jc w:val="center"/>
        </w:trPr>
        <w:tc>
          <w:tcPr>
            <w:tcW w:w="1296" w:type="dxa"/>
          </w:tcPr>
          <w:p w14:paraId="704D4D88" w14:textId="4300B8EB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0A44A1F" w14:textId="0C36106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9BC80DF" w14:textId="11210B8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FA8BD48" w14:textId="3BC3088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7725DEE" w14:textId="442B643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98A4728" w14:textId="4FB0296F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8D89F41" w14:textId="34325B8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9622C4B" w14:textId="0AEEC3A2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64A357A" w14:textId="04D3D30E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7F10F765" w14:textId="77777777" w:rsidTr="00231B36">
        <w:trPr>
          <w:jc w:val="center"/>
        </w:trPr>
        <w:tc>
          <w:tcPr>
            <w:tcW w:w="1296" w:type="dxa"/>
          </w:tcPr>
          <w:p w14:paraId="60825687" w14:textId="0AB89FF0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33E5642" w14:textId="4D54723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97FD3F5" w14:textId="3BAE6F50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7F31768" w14:textId="2DF126E8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3D59A23" w14:textId="176E59C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486DF21" w14:textId="7F76729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52A9A3A" w14:textId="7E17FCFF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E6B877A" w14:textId="7951CE86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E391615" w14:textId="526CEFAD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583A97B2" w14:textId="77777777" w:rsidTr="00231B36">
        <w:trPr>
          <w:jc w:val="center"/>
        </w:trPr>
        <w:tc>
          <w:tcPr>
            <w:tcW w:w="1296" w:type="dxa"/>
          </w:tcPr>
          <w:p w14:paraId="2DC6E542" w14:textId="0EC6C02A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255DE42" w14:textId="3833A99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33C562D" w14:textId="30FD2B3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CC2F222" w14:textId="7B6ED8E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CFF0E0" w14:textId="6683270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5871DA" w14:textId="507CF19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514A60A" w14:textId="644DE51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432B290" w14:textId="1B5B2B2E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7F90B7D" w14:textId="13944C8B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615BD9CA" w14:textId="77777777" w:rsidTr="00231B36">
        <w:trPr>
          <w:jc w:val="center"/>
        </w:trPr>
        <w:tc>
          <w:tcPr>
            <w:tcW w:w="1296" w:type="dxa"/>
          </w:tcPr>
          <w:p w14:paraId="4107C68D" w14:textId="5B1C869C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258EA55" w14:textId="3B49394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822BA4A" w14:textId="03263468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7516294" w14:textId="6BB5195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83F9C5C" w14:textId="1D99710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B5E5208" w14:textId="2292DFD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7DEA39" w14:textId="77A2B01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58F8D70" w14:textId="374B6DC1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F31B78F" w14:textId="63BE4C85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625D00DD" w14:textId="77777777" w:rsidTr="00231B36">
        <w:trPr>
          <w:jc w:val="center"/>
        </w:trPr>
        <w:tc>
          <w:tcPr>
            <w:tcW w:w="1296" w:type="dxa"/>
          </w:tcPr>
          <w:p w14:paraId="01AA2B44" w14:textId="6DB3D32B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84A8161" w14:textId="168A682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D52507C" w14:textId="56C97D5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9E6A028" w14:textId="0ADAA47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F9AE2B7" w14:textId="00E50B2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3F86B8F" w14:textId="6DE8C1E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43280F" w14:textId="1563E81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764C2DB" w14:textId="34CB23F4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F942BB1" w14:textId="702F1590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6CEBD898" w14:textId="77777777" w:rsidTr="00231B36">
        <w:trPr>
          <w:jc w:val="center"/>
        </w:trPr>
        <w:tc>
          <w:tcPr>
            <w:tcW w:w="1296" w:type="dxa"/>
          </w:tcPr>
          <w:p w14:paraId="55A3E8DC" w14:textId="6BACD92B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C29151E" w14:textId="595B31E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F1BE788" w14:textId="1A96E0E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C8E18C3" w14:textId="293F0AA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258A7D6" w14:textId="7287C75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E2BA305" w14:textId="5DF709F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B19CE55" w14:textId="6945BC1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80D72B7" w14:textId="334CBDA1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6F6962B" w14:textId="2213A115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0C3A52CD" w14:textId="77777777" w:rsidTr="00231B36">
        <w:trPr>
          <w:jc w:val="center"/>
        </w:trPr>
        <w:tc>
          <w:tcPr>
            <w:tcW w:w="1296" w:type="dxa"/>
          </w:tcPr>
          <w:p w14:paraId="6177283C" w14:textId="242E3D18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34F713F" w14:textId="52A7B6D0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9B84380" w14:textId="071D3B9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022F28" w14:textId="07846E5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7D8116F" w14:textId="7E88FE6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721AB90" w14:textId="6895961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1BF7DCC" w14:textId="4DAC630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A499D5A" w14:textId="6960AA02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5265FE9" w14:textId="3C670916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6F29022B" w14:textId="77777777" w:rsidTr="00231B36">
        <w:trPr>
          <w:jc w:val="center"/>
        </w:trPr>
        <w:tc>
          <w:tcPr>
            <w:tcW w:w="1296" w:type="dxa"/>
          </w:tcPr>
          <w:p w14:paraId="3FA9524D" w14:textId="37E43AA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DC7300F" w14:textId="4BB0792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D8B925B" w14:textId="4C2578F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E7A7DE8" w14:textId="549E1F0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C3D06BF" w14:textId="5119291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C38A295" w14:textId="4D49E6C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3C1F5C2" w14:textId="2727BD4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2FE0632" w14:textId="3A9459B4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640632A" w14:textId="6842283A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17C5EE12" w14:textId="77777777" w:rsidTr="00231B36">
        <w:trPr>
          <w:jc w:val="center"/>
        </w:trPr>
        <w:tc>
          <w:tcPr>
            <w:tcW w:w="1296" w:type="dxa"/>
          </w:tcPr>
          <w:p w14:paraId="3C3F8718" w14:textId="6B91002C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C2E82A7" w14:textId="4D0E311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F571FD4" w14:textId="347EB23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C6CD5DD" w14:textId="7B871CC0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65574EC" w14:textId="0966E3DF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7736252" w14:textId="4B4087B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08F9C70" w14:textId="05A2C5E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0713473" w14:textId="508E1923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1F60FB8" w14:textId="766729BB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69E031BC" w14:textId="77777777" w:rsidTr="00231B36">
        <w:trPr>
          <w:jc w:val="center"/>
        </w:trPr>
        <w:tc>
          <w:tcPr>
            <w:tcW w:w="1296" w:type="dxa"/>
          </w:tcPr>
          <w:p w14:paraId="30CAAE48" w14:textId="2815D507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A8CCE28" w14:textId="6EB8D8D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6CDB1BE" w14:textId="44640F0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C289E5E" w14:textId="4DA0F4F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50358C" w14:textId="32E3039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922F494" w14:textId="4A0CCF5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D0DBEDD" w14:textId="687ABAC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35FE9BF" w14:textId="475D6340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197067A" w14:textId="64B57619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13144F23" w14:textId="77777777" w:rsidTr="00231B36">
        <w:trPr>
          <w:jc w:val="center"/>
        </w:trPr>
        <w:tc>
          <w:tcPr>
            <w:tcW w:w="1296" w:type="dxa"/>
          </w:tcPr>
          <w:p w14:paraId="753CBF98" w14:textId="7C5BE9B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68F161E" w14:textId="208093D8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A5045F5" w14:textId="7FB49B7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4987F4D" w14:textId="4EBDD1F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95888C2" w14:textId="632CDC8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48367DF" w14:textId="4B15F5A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034B759" w14:textId="247EA94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16A82F0" w14:textId="2A30711E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E2DEE1C" w14:textId="1F705674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2B71C45E" w14:textId="77777777" w:rsidTr="00231B36">
        <w:trPr>
          <w:jc w:val="center"/>
        </w:trPr>
        <w:tc>
          <w:tcPr>
            <w:tcW w:w="1296" w:type="dxa"/>
          </w:tcPr>
          <w:p w14:paraId="495DDBC9" w14:textId="3822605A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0C59D24" w14:textId="33B16FB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82A2FDE" w14:textId="3917959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57B1D8E" w14:textId="58D1F6E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F29BC7C" w14:textId="09FAC9B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F30AA1A" w14:textId="7519A00F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8FA851C" w14:textId="731E683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DD13898" w14:textId="70900CAB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E750C9D" w14:textId="6142F979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4B4F5399" w14:textId="77777777" w:rsidTr="00231B36">
        <w:trPr>
          <w:jc w:val="center"/>
        </w:trPr>
        <w:tc>
          <w:tcPr>
            <w:tcW w:w="1296" w:type="dxa"/>
          </w:tcPr>
          <w:p w14:paraId="1100D3A8" w14:textId="002C21C0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7C49B10" w14:textId="616992D0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7D9624" w14:textId="2A32191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8F5E167" w14:textId="5EF88368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BD53637" w14:textId="7ED60BA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8D90F5" w14:textId="74896AC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AFECA98" w14:textId="56D1D97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BAED68C" w14:textId="4B90723C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D69B4F1" w14:textId="7F7B56FD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037B806E" w14:textId="77777777" w:rsidTr="00231B36">
        <w:trPr>
          <w:jc w:val="center"/>
        </w:trPr>
        <w:tc>
          <w:tcPr>
            <w:tcW w:w="1296" w:type="dxa"/>
          </w:tcPr>
          <w:p w14:paraId="209BA9E2" w14:textId="6C8D3532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ED10951" w14:textId="39C51708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45F141D" w14:textId="59114FC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E934C0A" w14:textId="082E057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3D8FB9F" w14:textId="6893A7D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639AA06" w14:textId="039A397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D3C88E9" w14:textId="4E9AA48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65D3F96" w14:textId="1DA7A2C5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25D61BD" w14:textId="431C2879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1F349EF2" w14:textId="77777777" w:rsidTr="00231B36">
        <w:trPr>
          <w:jc w:val="center"/>
        </w:trPr>
        <w:tc>
          <w:tcPr>
            <w:tcW w:w="1296" w:type="dxa"/>
          </w:tcPr>
          <w:p w14:paraId="21B317F5" w14:textId="16ED3D6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EAAE625" w14:textId="2A4979AF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D4C18F9" w14:textId="5FCDEC3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B66C1ED" w14:textId="79ECCCC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02A8727" w14:textId="0C79E33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A8FA5C7" w14:textId="3B0E698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3D7AF7E" w14:textId="32F2605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4743358" w14:textId="1767BC36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8E25DC7" w14:textId="01AC10BA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5927671D" w14:textId="77777777" w:rsidTr="00231B36">
        <w:trPr>
          <w:jc w:val="center"/>
        </w:trPr>
        <w:tc>
          <w:tcPr>
            <w:tcW w:w="1296" w:type="dxa"/>
          </w:tcPr>
          <w:p w14:paraId="582D420D" w14:textId="1C74229E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B4BDDDD" w14:textId="410A706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88B4BC5" w14:textId="48863E0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2E667EE" w14:textId="6105E4D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C2E0B79" w14:textId="3A28C73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D7AFE04" w14:textId="496FBB9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26FD039" w14:textId="5E7D2AB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693DC59" w14:textId="02DC5632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178FA4E" w14:textId="59E379FB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3ABC5390" w14:textId="77777777" w:rsidTr="00231B36">
        <w:trPr>
          <w:jc w:val="center"/>
        </w:trPr>
        <w:tc>
          <w:tcPr>
            <w:tcW w:w="1296" w:type="dxa"/>
          </w:tcPr>
          <w:p w14:paraId="175957F6" w14:textId="0048F76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9904432" w14:textId="06CB666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E95051D" w14:textId="4424748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5F1DFF0" w14:textId="45983E1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B28A8B8" w14:textId="7C9284F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1DD6CF7" w14:textId="1C02FF2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6AA1C91" w14:textId="3A040AEF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716C28A" w14:textId="48244565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7F31F621" w14:textId="328713FA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5C9150AF" w14:textId="77777777" w:rsidTr="00231B36">
        <w:trPr>
          <w:jc w:val="center"/>
        </w:trPr>
        <w:tc>
          <w:tcPr>
            <w:tcW w:w="1296" w:type="dxa"/>
          </w:tcPr>
          <w:p w14:paraId="3C9661C5" w14:textId="2EA90BE8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0319BA7" w14:textId="031620F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A2D54BF" w14:textId="02FB274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818FF9F" w14:textId="781DB0B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213679A" w14:textId="2610837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D7A6E10" w14:textId="6290204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CDD440B" w14:textId="4E34336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F880096" w14:textId="43A4621D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F8B42E0" w14:textId="1454C3C3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01474129" w14:textId="77777777" w:rsidTr="00231B36">
        <w:trPr>
          <w:jc w:val="center"/>
        </w:trPr>
        <w:tc>
          <w:tcPr>
            <w:tcW w:w="1296" w:type="dxa"/>
          </w:tcPr>
          <w:p w14:paraId="13025685" w14:textId="75B57BDA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BBDEEA0" w14:textId="12E6BF6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07866D0" w14:textId="394A52D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60D089D" w14:textId="7358322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D103AB6" w14:textId="198909A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2A9437D" w14:textId="39439BA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28EF77D" w14:textId="71B6ABD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1B9519A" w14:textId="07EBE321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5D7C3698" w14:textId="7F75121F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311C3C95" w14:textId="77777777" w:rsidTr="00231B36">
        <w:trPr>
          <w:jc w:val="center"/>
        </w:trPr>
        <w:tc>
          <w:tcPr>
            <w:tcW w:w="1296" w:type="dxa"/>
          </w:tcPr>
          <w:p w14:paraId="507C5640" w14:textId="2B5000EF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D05A3A0" w14:textId="494524C0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C630AD0" w14:textId="7C9FAC6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EA2B7AA" w14:textId="14A585F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36CB007" w14:textId="2D10541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BA9CA04" w14:textId="667661D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BB7F49C" w14:textId="6693BE5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B2FF9F0" w14:textId="4CF9A52F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4A942A01" w14:textId="2042E1E7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46EBF4E3" w14:textId="77777777" w:rsidTr="00231B36">
        <w:trPr>
          <w:jc w:val="center"/>
        </w:trPr>
        <w:tc>
          <w:tcPr>
            <w:tcW w:w="1296" w:type="dxa"/>
          </w:tcPr>
          <w:p w14:paraId="2A4CDA22" w14:textId="1A892A4A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15914C1" w14:textId="40E12EF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17E181D" w14:textId="19D4721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D6FEEDF" w14:textId="062A599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A2BAEC9" w14:textId="21BCB3C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8DD43B0" w14:textId="5F49A7A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B7A9BA4" w14:textId="27B224D0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9B1C136" w14:textId="783B034B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34E1E44" w14:textId="0AFA5C3F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299EDEF6" w14:textId="77777777" w:rsidTr="00231B36">
        <w:trPr>
          <w:jc w:val="center"/>
        </w:trPr>
        <w:tc>
          <w:tcPr>
            <w:tcW w:w="1296" w:type="dxa"/>
          </w:tcPr>
          <w:p w14:paraId="3BC090FE" w14:textId="7CB963C1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5873DB5" w14:textId="41B1841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0573601" w14:textId="5224A6A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CBF7164" w14:textId="631AB8D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76E0FE6" w14:textId="1331542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464CD16" w14:textId="66769D1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A1C995D" w14:textId="6F760A7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6344C7E" w14:textId="1E7B9800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F675118" w14:textId="0682F0B9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4A4B801B" w14:textId="77777777" w:rsidTr="00231B36">
        <w:trPr>
          <w:jc w:val="center"/>
        </w:trPr>
        <w:tc>
          <w:tcPr>
            <w:tcW w:w="1296" w:type="dxa"/>
          </w:tcPr>
          <w:p w14:paraId="72A4A326" w14:textId="184EEC59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113CC29" w14:textId="6859AFF0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F8C1556" w14:textId="53BF760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C1B7948" w14:textId="731F132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5088E5B" w14:textId="0A2F872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44A12AD" w14:textId="5C5FD87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8BB339D" w14:textId="640091D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0B7F3CA" w14:textId="04E7D6ED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C1059A2" w14:textId="4D2CF233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4C36C5B0" w14:textId="77777777" w:rsidTr="00231B36">
        <w:trPr>
          <w:jc w:val="center"/>
        </w:trPr>
        <w:tc>
          <w:tcPr>
            <w:tcW w:w="1296" w:type="dxa"/>
          </w:tcPr>
          <w:p w14:paraId="7B4DCBFC" w14:textId="2F98B9E3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2976A18" w14:textId="50547FE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5CE1C1F" w14:textId="54BB473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F199F6A" w14:textId="2FA7C65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5056A4B" w14:textId="5271151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BCB8F58" w14:textId="57437F4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B47037A" w14:textId="5377ACA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E5D375C" w14:textId="312749ED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921AEAB" w14:textId="4B4BD8F9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44699D64" w14:textId="77777777" w:rsidTr="00231B36">
        <w:trPr>
          <w:jc w:val="center"/>
        </w:trPr>
        <w:tc>
          <w:tcPr>
            <w:tcW w:w="1296" w:type="dxa"/>
          </w:tcPr>
          <w:p w14:paraId="0D3545AE" w14:textId="5071627A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FBED07E" w14:textId="37CF940F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6515906" w14:textId="316FE7DB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9D1208E" w14:textId="2D1E7F5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6DADE92" w14:textId="06074090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59971F6" w14:textId="5F448AA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AB5CBEC" w14:textId="63875D2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B5D099B" w14:textId="5B0D0452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2B46564D" w14:textId="1D6B9A41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6D7B5AFE" w14:textId="77777777" w:rsidTr="00231B36">
        <w:trPr>
          <w:jc w:val="center"/>
        </w:trPr>
        <w:tc>
          <w:tcPr>
            <w:tcW w:w="1296" w:type="dxa"/>
          </w:tcPr>
          <w:p w14:paraId="5C65AF61" w14:textId="637105E5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40610AD" w14:textId="440968A2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7BAA107" w14:textId="37FFF17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DC05DC4" w14:textId="70DEF0D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7D9E1FA" w14:textId="33CA520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CBEE904" w14:textId="73BAB6EE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2FE3D4E" w14:textId="5D08AC1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E82C71C" w14:textId="30BFC4DB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1A1D34B2" w14:textId="47EFC3C0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33D7E506" w14:textId="77777777" w:rsidTr="00231B36">
        <w:trPr>
          <w:jc w:val="center"/>
        </w:trPr>
        <w:tc>
          <w:tcPr>
            <w:tcW w:w="1296" w:type="dxa"/>
          </w:tcPr>
          <w:p w14:paraId="2A9558DF" w14:textId="28FB9144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E7F32A9" w14:textId="6BD73A19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0C75A75" w14:textId="3ADCC49F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AE604E8" w14:textId="52D9FD57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5572049" w14:textId="1A553B8B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A7E487E" w14:textId="42B6AC92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9AFD78C" w14:textId="750743B0" w:rsidR="006863E6" w:rsidRDefault="006863E6" w:rsidP="00424043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9ED0488" w14:textId="0BEA7BEA" w:rsidR="006863E6" w:rsidRDefault="006863E6" w:rsidP="00424043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4D393BF" w14:textId="3DA0888A" w:rsidR="006863E6" w:rsidRDefault="006863E6" w:rsidP="00424043">
            <w:pPr>
              <w:jc w:val="center"/>
            </w:pPr>
            <w:r>
              <w:t>N</w:t>
            </w:r>
          </w:p>
        </w:tc>
      </w:tr>
      <w:tr w:rsidR="006863E6" w14:paraId="5B0634C8" w14:textId="77777777" w:rsidTr="00231B36">
        <w:trPr>
          <w:jc w:val="center"/>
        </w:trPr>
        <w:tc>
          <w:tcPr>
            <w:tcW w:w="1296" w:type="dxa"/>
          </w:tcPr>
          <w:p w14:paraId="33848F2F" w14:textId="007029D8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F75D12B" w14:textId="06D7C04A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5E64951" w14:textId="1DF89A0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4E979B71" w14:textId="65398D90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93310EC" w14:textId="6BF8CA67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271D0387" w14:textId="4279C7F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F1D2B0F" w14:textId="54F8C344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D09B032" w14:textId="6667E98F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37B94E86" w14:textId="3B77F555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2E37EFA4" w14:textId="77777777" w:rsidTr="00231B36">
        <w:trPr>
          <w:jc w:val="center"/>
        </w:trPr>
        <w:tc>
          <w:tcPr>
            <w:tcW w:w="1296" w:type="dxa"/>
          </w:tcPr>
          <w:p w14:paraId="31C63893" w14:textId="2259FC6B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C752AB5" w14:textId="040B8451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5F42A49" w14:textId="48DFC10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30705C5" w14:textId="4AFC62A9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F75027A" w14:textId="4F61CDA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6ECC6BC" w14:textId="761C4F58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490C78E" w14:textId="371CD995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11446157" w14:textId="68D3F148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0756F66A" w14:textId="25DC544A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0B882722" w14:textId="77777777" w:rsidTr="00231B36">
        <w:trPr>
          <w:jc w:val="center"/>
        </w:trPr>
        <w:tc>
          <w:tcPr>
            <w:tcW w:w="1296" w:type="dxa"/>
          </w:tcPr>
          <w:p w14:paraId="6309EDE3" w14:textId="172216BA" w:rsidR="006863E6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EF805EB" w14:textId="109A5B6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C07C3CA" w14:textId="0CB11A98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30EEF7CC" w14:textId="0155F816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AA517A9" w14:textId="5A1B26AD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0A89A456" w14:textId="5EA7AE03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5D7226F8" w14:textId="61CB955C" w:rsidR="006863E6" w:rsidRDefault="006863E6" w:rsidP="002A627D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7F4DECFA" w14:textId="5A2DD651" w:rsidR="006863E6" w:rsidRDefault="006863E6" w:rsidP="002A627D">
            <w:pPr>
              <w:jc w:val="center"/>
            </w:pPr>
            <w:r>
              <w:t>NA</w:t>
            </w:r>
          </w:p>
        </w:tc>
        <w:tc>
          <w:tcPr>
            <w:tcW w:w="0" w:type="auto"/>
            <w:gridSpan w:val="2"/>
          </w:tcPr>
          <w:p w14:paraId="6B8940CF" w14:textId="2B83D0D9" w:rsidR="006863E6" w:rsidRDefault="006863E6" w:rsidP="002A627D">
            <w:pPr>
              <w:jc w:val="center"/>
            </w:pPr>
            <w:r>
              <w:t>N</w:t>
            </w:r>
          </w:p>
        </w:tc>
      </w:tr>
      <w:tr w:rsidR="006863E6" w14:paraId="74DB0899" w14:textId="77777777" w:rsidTr="00231B36">
        <w:trPr>
          <w:jc w:val="center"/>
        </w:trPr>
        <w:tc>
          <w:tcPr>
            <w:tcW w:w="1296" w:type="dxa"/>
          </w:tcPr>
          <w:p w14:paraId="145011A7" w14:textId="14AF5119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EC1F3BB" w14:textId="7AEFCC20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51B03263" w14:textId="5C76E9C6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F89D78E" w14:textId="58F33E66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161F4964" w14:textId="06ADB75C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94F3CE5" w14:textId="515FF1E7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FE00689" w14:textId="68D00E92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5067C4CF" w14:textId="10CBE736" w:rsidR="006863E6" w:rsidRPr="00044E2B" w:rsidRDefault="006863E6" w:rsidP="002A627D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37F60999" w14:textId="7971B2DE" w:rsidR="006863E6" w:rsidRPr="00044E2B" w:rsidRDefault="006863E6" w:rsidP="002A627D">
            <w:pPr>
              <w:jc w:val="center"/>
            </w:pPr>
            <w:r w:rsidRPr="00044E2B">
              <w:t>N</w:t>
            </w:r>
          </w:p>
        </w:tc>
      </w:tr>
      <w:tr w:rsidR="006863E6" w14:paraId="065E34FD" w14:textId="77777777" w:rsidTr="00231B36">
        <w:trPr>
          <w:jc w:val="center"/>
        </w:trPr>
        <w:tc>
          <w:tcPr>
            <w:tcW w:w="1296" w:type="dxa"/>
          </w:tcPr>
          <w:p w14:paraId="7C140C9D" w14:textId="643AA718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2834D168" w14:textId="19E7EDF4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0D52573B" w14:textId="71A0747E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AE91ABF" w14:textId="33A1F139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BB3E096" w14:textId="66AFDD77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EBBB41B" w14:textId="03CFFC32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11F952F1" w14:textId="5D0AB519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4EFA6F1" w14:textId="7ED25CFD" w:rsidR="006863E6" w:rsidRPr="00044E2B" w:rsidRDefault="006863E6" w:rsidP="002A627D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18E438A8" w14:textId="67465F1A" w:rsidR="006863E6" w:rsidRPr="00044E2B" w:rsidRDefault="006863E6" w:rsidP="002A627D">
            <w:pPr>
              <w:jc w:val="center"/>
            </w:pPr>
            <w:r w:rsidRPr="00044E2B">
              <w:t>N</w:t>
            </w:r>
          </w:p>
        </w:tc>
      </w:tr>
      <w:tr w:rsidR="006863E6" w14:paraId="47C44E6F" w14:textId="77777777" w:rsidTr="00231B36">
        <w:trPr>
          <w:jc w:val="center"/>
        </w:trPr>
        <w:tc>
          <w:tcPr>
            <w:tcW w:w="1296" w:type="dxa"/>
          </w:tcPr>
          <w:p w14:paraId="0C9503E8" w14:textId="5DFFD9B3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BC3A3A9" w14:textId="11BB58C4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B6A7611" w14:textId="5B491564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E4044B1" w14:textId="1DC69464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297FDF5" w14:textId="66378BDB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BF6A108" w14:textId="7BFD2DFE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F8C81A7" w14:textId="3ADA5685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5C56C406" w14:textId="6535FFDC" w:rsidR="006863E6" w:rsidRPr="00044E2B" w:rsidRDefault="006863E6" w:rsidP="002A627D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07AB0AA7" w14:textId="63A58911" w:rsidR="006863E6" w:rsidRPr="00044E2B" w:rsidRDefault="006863E6" w:rsidP="002A627D">
            <w:pPr>
              <w:jc w:val="center"/>
            </w:pPr>
            <w:r w:rsidRPr="00044E2B">
              <w:t>N</w:t>
            </w:r>
          </w:p>
        </w:tc>
      </w:tr>
      <w:tr w:rsidR="006863E6" w14:paraId="43056524" w14:textId="77777777" w:rsidTr="00231B36">
        <w:trPr>
          <w:jc w:val="center"/>
        </w:trPr>
        <w:tc>
          <w:tcPr>
            <w:tcW w:w="1296" w:type="dxa"/>
          </w:tcPr>
          <w:p w14:paraId="50A9D142" w14:textId="0BF72DAE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DCDA726" w14:textId="60882B76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5920BEF" w14:textId="62F84959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EE0B353" w14:textId="6A22C25B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0D4C7FC0" w14:textId="528713E5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ACDA152" w14:textId="2313152E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DB2A5F3" w14:textId="2E204926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599528FA" w14:textId="27A2FC91" w:rsidR="006863E6" w:rsidRPr="00044E2B" w:rsidRDefault="006863E6" w:rsidP="002A627D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4A51E685" w14:textId="32BFFE46" w:rsidR="006863E6" w:rsidRPr="00044E2B" w:rsidRDefault="006863E6" w:rsidP="002A627D">
            <w:pPr>
              <w:jc w:val="center"/>
            </w:pPr>
            <w:r w:rsidRPr="00044E2B">
              <w:t>N</w:t>
            </w:r>
          </w:p>
        </w:tc>
      </w:tr>
      <w:tr w:rsidR="006863E6" w14:paraId="3C0D6E98" w14:textId="77777777" w:rsidTr="00231B36">
        <w:trPr>
          <w:jc w:val="center"/>
        </w:trPr>
        <w:tc>
          <w:tcPr>
            <w:tcW w:w="1296" w:type="dxa"/>
          </w:tcPr>
          <w:p w14:paraId="6C5E936D" w14:textId="529B313D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034ABB4E" w14:textId="7490399D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50058CE" w14:textId="5BFF42C1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595BBCE4" w14:textId="6AB0D6BA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F6A5072" w14:textId="1D2A9E00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1C9CE22F" w14:textId="06FC2638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99DE477" w14:textId="1252D903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9527655" w14:textId="0F5BF114" w:rsidR="006863E6" w:rsidRPr="00044E2B" w:rsidRDefault="006863E6" w:rsidP="002A627D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7B927131" w14:textId="553C4D74" w:rsidR="006863E6" w:rsidRPr="00044E2B" w:rsidRDefault="006863E6" w:rsidP="002A627D">
            <w:pPr>
              <w:jc w:val="center"/>
            </w:pPr>
            <w:r w:rsidRPr="00044E2B">
              <w:t>N</w:t>
            </w:r>
          </w:p>
        </w:tc>
      </w:tr>
      <w:tr w:rsidR="006863E6" w14:paraId="0170815C" w14:textId="77777777" w:rsidTr="00231B36">
        <w:trPr>
          <w:jc w:val="center"/>
        </w:trPr>
        <w:tc>
          <w:tcPr>
            <w:tcW w:w="1296" w:type="dxa"/>
          </w:tcPr>
          <w:p w14:paraId="36FDFB49" w14:textId="26BCDC9C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489DDEFC" w14:textId="05743608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B803D9D" w14:textId="5649910B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31C8A899" w14:textId="5F4E3F6A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9F8B318" w14:textId="57E3BF57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54FBA4CA" w14:textId="573053C8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54EDCA00" w14:textId="740AFE10" w:rsidR="006863E6" w:rsidRPr="00044E2B" w:rsidRDefault="006863E6" w:rsidP="002A627D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16B3C10" w14:textId="64C1A6EB" w:rsidR="006863E6" w:rsidRPr="00044E2B" w:rsidRDefault="006863E6" w:rsidP="002A627D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49EC1864" w14:textId="742D6FFE" w:rsidR="006863E6" w:rsidRPr="00044E2B" w:rsidRDefault="006863E6" w:rsidP="002A627D">
            <w:pPr>
              <w:jc w:val="center"/>
            </w:pPr>
            <w:r w:rsidRPr="00044E2B">
              <w:t>N</w:t>
            </w:r>
          </w:p>
        </w:tc>
      </w:tr>
      <w:tr w:rsidR="006863E6" w14:paraId="286A7C45" w14:textId="77777777" w:rsidTr="00231B36">
        <w:trPr>
          <w:jc w:val="center"/>
        </w:trPr>
        <w:tc>
          <w:tcPr>
            <w:tcW w:w="1296" w:type="dxa"/>
          </w:tcPr>
          <w:p w14:paraId="2D88F537" w14:textId="6E82D23F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7A340376" w14:textId="1740B745" w:rsidR="006863E6" w:rsidRPr="00044E2B" w:rsidRDefault="006863E6" w:rsidP="009F7DF4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3875C6D2" w14:textId="28C39936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195930FF" w14:textId="72D98538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0DB95DCA" w14:textId="1DD89A50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1B4FB5DF" w14:textId="19A4AC95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5C00FB49" w14:textId="5D7D8879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CB5001B" w14:textId="33E97A93" w:rsidR="006863E6" w:rsidRPr="00044E2B" w:rsidRDefault="006863E6" w:rsidP="003476A2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36D1C475" w14:textId="1F103378" w:rsidR="006863E6" w:rsidRPr="00044E2B" w:rsidRDefault="006863E6" w:rsidP="003476A2">
            <w:pPr>
              <w:jc w:val="center"/>
            </w:pPr>
            <w:r w:rsidRPr="00044E2B">
              <w:t>N</w:t>
            </w:r>
          </w:p>
        </w:tc>
      </w:tr>
      <w:tr w:rsidR="006863E6" w14:paraId="6D2A9F50" w14:textId="77777777" w:rsidTr="00231B36">
        <w:trPr>
          <w:jc w:val="center"/>
        </w:trPr>
        <w:tc>
          <w:tcPr>
            <w:tcW w:w="1296" w:type="dxa"/>
          </w:tcPr>
          <w:p w14:paraId="0FE35440" w14:textId="4C44FF49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1F23D1BA" w14:textId="4B9342CF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3C318212" w14:textId="6B76CC39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5257BA8A" w14:textId="47859C6B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0A9C1D59" w14:textId="6BCE9C7F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21E9150" w14:textId="705695FE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09B96376" w14:textId="44C513CE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8295E97" w14:textId="57959A47" w:rsidR="006863E6" w:rsidRPr="00044E2B" w:rsidRDefault="006863E6" w:rsidP="003476A2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561E8D96" w14:textId="214C8AD5" w:rsidR="006863E6" w:rsidRPr="00044E2B" w:rsidRDefault="006863E6" w:rsidP="003476A2">
            <w:pPr>
              <w:jc w:val="center"/>
            </w:pPr>
            <w:r w:rsidRPr="00044E2B">
              <w:t>N</w:t>
            </w:r>
          </w:p>
        </w:tc>
      </w:tr>
      <w:tr w:rsidR="006863E6" w14:paraId="5DABDF8B" w14:textId="77777777" w:rsidTr="00231B36">
        <w:trPr>
          <w:jc w:val="center"/>
        </w:trPr>
        <w:tc>
          <w:tcPr>
            <w:tcW w:w="1296" w:type="dxa"/>
          </w:tcPr>
          <w:p w14:paraId="6F53183E" w14:textId="21DBD623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1D5E2BB" w14:textId="1076DC95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5680276" w14:textId="3AF8F361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2336399" w14:textId="7B9DB35D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880D2A6" w14:textId="6BF702E6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311E23FD" w14:textId="7E37252A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C577A26" w14:textId="2499C6F4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2F5EA74" w14:textId="3A723A82" w:rsidR="006863E6" w:rsidRPr="00044E2B" w:rsidRDefault="006863E6" w:rsidP="003476A2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5F305EA6" w14:textId="4B3B6C16" w:rsidR="006863E6" w:rsidRPr="00044E2B" w:rsidRDefault="006863E6" w:rsidP="003476A2">
            <w:pPr>
              <w:jc w:val="center"/>
            </w:pPr>
            <w:r w:rsidRPr="00044E2B">
              <w:t>N</w:t>
            </w:r>
          </w:p>
        </w:tc>
      </w:tr>
      <w:tr w:rsidR="006863E6" w14:paraId="29571BA9" w14:textId="77777777" w:rsidTr="00231B36">
        <w:trPr>
          <w:jc w:val="center"/>
        </w:trPr>
        <w:tc>
          <w:tcPr>
            <w:tcW w:w="1296" w:type="dxa"/>
          </w:tcPr>
          <w:p w14:paraId="0256F646" w14:textId="32820378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5D327DF8" w14:textId="41AE602F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517892E" w14:textId="59ACBCE5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2F6A4BF" w14:textId="52D78484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B1AF0C0" w14:textId="3103A84D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0392ECE4" w14:textId="745C5E79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3696931D" w14:textId="16A13342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4996806C" w14:textId="413822A6" w:rsidR="006863E6" w:rsidRPr="00044E2B" w:rsidRDefault="006863E6" w:rsidP="003476A2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2DC9949D" w14:textId="21961293" w:rsidR="006863E6" w:rsidRPr="00044E2B" w:rsidRDefault="006863E6" w:rsidP="003476A2">
            <w:pPr>
              <w:jc w:val="center"/>
            </w:pPr>
            <w:r w:rsidRPr="00044E2B">
              <w:t>N</w:t>
            </w:r>
          </w:p>
        </w:tc>
      </w:tr>
      <w:tr w:rsidR="006863E6" w14:paraId="074FAD7D" w14:textId="77777777" w:rsidTr="00231B36">
        <w:trPr>
          <w:jc w:val="center"/>
        </w:trPr>
        <w:tc>
          <w:tcPr>
            <w:tcW w:w="1296" w:type="dxa"/>
          </w:tcPr>
          <w:p w14:paraId="3F52AD03" w14:textId="7AE86D85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61C41F09" w14:textId="155343D5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3BE77908" w14:textId="365DFF39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3A1AFCCD" w14:textId="4F14F410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38611698" w14:textId="71E3F927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FACA20D" w14:textId="51DA4A39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1CD1CEF3" w14:textId="3E5E4CB1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37FD0E6E" w14:textId="42B0EFED" w:rsidR="006863E6" w:rsidRPr="00044E2B" w:rsidRDefault="006863E6" w:rsidP="003476A2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021F56C0" w14:textId="18F137D5" w:rsidR="006863E6" w:rsidRPr="00044E2B" w:rsidRDefault="006863E6" w:rsidP="003476A2">
            <w:pPr>
              <w:jc w:val="center"/>
            </w:pPr>
            <w:r w:rsidRPr="00044E2B">
              <w:t>N</w:t>
            </w:r>
          </w:p>
        </w:tc>
      </w:tr>
      <w:tr w:rsidR="006863E6" w14:paraId="1B9885E4" w14:textId="77777777" w:rsidTr="00231B36">
        <w:trPr>
          <w:jc w:val="center"/>
        </w:trPr>
        <w:tc>
          <w:tcPr>
            <w:tcW w:w="1296" w:type="dxa"/>
          </w:tcPr>
          <w:p w14:paraId="118F4096" w14:textId="57E044BF" w:rsidR="006863E6" w:rsidRPr="00044E2B" w:rsidRDefault="006863E6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FAD7875" w14:textId="78F7ACF5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CF302A8" w14:textId="50B33740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11B9E54A" w14:textId="065B8305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39DFDE8" w14:textId="7FBE1873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F2285B1" w14:textId="3ABCF87A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A6FE463" w14:textId="7E952E2B" w:rsidR="006863E6" w:rsidRPr="00044E2B" w:rsidRDefault="006863E6" w:rsidP="003476A2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199AB5D" w14:textId="3C191D42" w:rsidR="006863E6" w:rsidRPr="00044E2B" w:rsidRDefault="006863E6" w:rsidP="003476A2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5F500339" w14:textId="2A844DB6" w:rsidR="006863E6" w:rsidRPr="00044E2B" w:rsidRDefault="006863E6" w:rsidP="003476A2">
            <w:pPr>
              <w:jc w:val="center"/>
            </w:pPr>
            <w:r w:rsidRPr="00044E2B">
              <w:t>N</w:t>
            </w:r>
          </w:p>
        </w:tc>
      </w:tr>
      <w:tr w:rsidR="00784EAA" w14:paraId="51BEED6D" w14:textId="77777777" w:rsidTr="00231B36">
        <w:trPr>
          <w:jc w:val="center"/>
        </w:trPr>
        <w:tc>
          <w:tcPr>
            <w:tcW w:w="1296" w:type="dxa"/>
          </w:tcPr>
          <w:p w14:paraId="5F21F8DD" w14:textId="3E88F1A4" w:rsidR="00784EAA" w:rsidRPr="00044E2B" w:rsidRDefault="00784EAA" w:rsidP="00743D9D">
            <w:pPr>
              <w:pStyle w:val="Paragrafoelenco"/>
              <w:numPr>
                <w:ilvl w:val="0"/>
                <w:numId w:val="23"/>
              </w:numPr>
              <w:jc w:val="center"/>
            </w:pPr>
          </w:p>
        </w:tc>
        <w:tc>
          <w:tcPr>
            <w:tcW w:w="1657" w:type="dxa"/>
          </w:tcPr>
          <w:p w14:paraId="35552900" w14:textId="1E3F31B5" w:rsidR="00784EAA" w:rsidRPr="00044E2B" w:rsidRDefault="00784EAA" w:rsidP="00784EAA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1F12C25D" w14:textId="79629BE1" w:rsidR="00784EAA" w:rsidRPr="00044E2B" w:rsidRDefault="00784EAA" w:rsidP="00784EAA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DB729B3" w14:textId="5703109B" w:rsidR="00784EAA" w:rsidRPr="00044E2B" w:rsidRDefault="00784EAA" w:rsidP="00784EAA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66C78F8B" w14:textId="2BA0EC8B" w:rsidR="00784EAA" w:rsidRPr="00044E2B" w:rsidRDefault="00784EAA" w:rsidP="00784EAA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10DAA755" w14:textId="579F48FE" w:rsidR="00784EAA" w:rsidRPr="00044E2B" w:rsidRDefault="00784EAA" w:rsidP="00784EAA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2F522792" w14:textId="14C01078" w:rsidR="00784EAA" w:rsidRPr="00044E2B" w:rsidRDefault="00784EAA" w:rsidP="00784EAA">
            <w:pPr>
              <w:jc w:val="center"/>
            </w:pPr>
            <w:r w:rsidRPr="00044E2B">
              <w:t>Y</w:t>
            </w:r>
          </w:p>
        </w:tc>
        <w:tc>
          <w:tcPr>
            <w:tcW w:w="0" w:type="auto"/>
          </w:tcPr>
          <w:p w14:paraId="7DC4CEA6" w14:textId="2744770E" w:rsidR="00784EAA" w:rsidRPr="00044E2B" w:rsidRDefault="00784EAA" w:rsidP="00784EAA">
            <w:pPr>
              <w:jc w:val="center"/>
            </w:pPr>
            <w:r w:rsidRPr="00044E2B">
              <w:t>NA</w:t>
            </w:r>
          </w:p>
        </w:tc>
        <w:tc>
          <w:tcPr>
            <w:tcW w:w="0" w:type="auto"/>
            <w:gridSpan w:val="2"/>
          </w:tcPr>
          <w:p w14:paraId="0238A281" w14:textId="0898150D" w:rsidR="00784EAA" w:rsidRPr="00044E2B" w:rsidRDefault="00784EAA" w:rsidP="00784EAA">
            <w:pPr>
              <w:jc w:val="center"/>
            </w:pPr>
            <w:r w:rsidRPr="00044E2B">
              <w:t>N</w:t>
            </w:r>
          </w:p>
        </w:tc>
      </w:tr>
    </w:tbl>
    <w:p w14:paraId="43A80263" w14:textId="77777777" w:rsidR="00D63020" w:rsidRDefault="00D63020" w:rsidP="00D63020">
      <w:pPr>
        <w:spacing w:after="0" w:line="240" w:lineRule="auto"/>
      </w:pPr>
    </w:p>
    <w:p w14:paraId="573C818A" w14:textId="77777777" w:rsidR="008E25AB" w:rsidRPr="00BC5FDE" w:rsidRDefault="008E25AB" w:rsidP="00BC5FDE">
      <w:pPr>
        <w:pStyle w:val="Paragrafoelenco"/>
        <w:numPr>
          <w:ilvl w:val="0"/>
          <w:numId w:val="2"/>
        </w:numPr>
        <w:rPr>
          <w:lang w:val="en-GB"/>
        </w:rPr>
      </w:pPr>
      <w:r w:rsidRPr="00BC5FDE">
        <w:rPr>
          <w:lang w:val="en-GB"/>
        </w:rPr>
        <w:t>Were patient’s demographic characteristics clearly described?</w:t>
      </w:r>
    </w:p>
    <w:p w14:paraId="5B7B7B5B" w14:textId="4F13D133" w:rsidR="008E25AB" w:rsidRPr="00BC5FDE" w:rsidRDefault="00C102A6" w:rsidP="00BC5FDE">
      <w:pPr>
        <w:pStyle w:val="Paragrafoelenco"/>
        <w:numPr>
          <w:ilvl w:val="0"/>
          <w:numId w:val="2"/>
        </w:numPr>
        <w:rPr>
          <w:lang w:val="en-GB"/>
        </w:rPr>
      </w:pPr>
      <w:r w:rsidRPr="00BC5FDE">
        <w:rPr>
          <w:lang w:val="en-GB"/>
        </w:rPr>
        <w:t>Was the patient’s history clearly described and presented as a timeline?</w:t>
      </w:r>
    </w:p>
    <w:p w14:paraId="2BDE08BE" w14:textId="117955CF" w:rsidR="00C102A6" w:rsidRPr="00BC5FDE" w:rsidRDefault="00C102A6" w:rsidP="00BC5FDE">
      <w:pPr>
        <w:pStyle w:val="Paragrafoelenco"/>
        <w:numPr>
          <w:ilvl w:val="0"/>
          <w:numId w:val="2"/>
        </w:numPr>
        <w:rPr>
          <w:lang w:val="en-GB"/>
        </w:rPr>
      </w:pPr>
      <w:r w:rsidRPr="00BC5FDE">
        <w:rPr>
          <w:lang w:val="en-GB"/>
        </w:rPr>
        <w:t>Was the current clinical condition of the patient on presentation clearly described?</w:t>
      </w:r>
    </w:p>
    <w:p w14:paraId="6E98293C" w14:textId="1857B6D6" w:rsidR="00C102A6" w:rsidRPr="00BC5FDE" w:rsidRDefault="00C102A6" w:rsidP="00BC5FDE">
      <w:pPr>
        <w:pStyle w:val="Paragrafoelenco"/>
        <w:numPr>
          <w:ilvl w:val="0"/>
          <w:numId w:val="2"/>
        </w:numPr>
        <w:rPr>
          <w:lang w:val="en-GB"/>
        </w:rPr>
      </w:pPr>
      <w:r w:rsidRPr="00BC5FDE">
        <w:rPr>
          <w:lang w:val="en-GB"/>
        </w:rPr>
        <w:t>Were diagnostic tests or assessment methods and the results clearly described?</w:t>
      </w:r>
    </w:p>
    <w:p w14:paraId="4A55B9B4" w14:textId="5ED58954" w:rsidR="00C102A6" w:rsidRPr="00BC5FDE" w:rsidRDefault="00CE216C" w:rsidP="00BC5FDE">
      <w:pPr>
        <w:pStyle w:val="Paragrafoelenco"/>
        <w:numPr>
          <w:ilvl w:val="0"/>
          <w:numId w:val="2"/>
        </w:numPr>
        <w:rPr>
          <w:lang w:val="en-GB"/>
        </w:rPr>
      </w:pPr>
      <w:r w:rsidRPr="00BC5FDE">
        <w:rPr>
          <w:lang w:val="en-GB"/>
        </w:rPr>
        <w:t>Was the intervention(s) or treatment procedure(s) clearly described?</w:t>
      </w:r>
    </w:p>
    <w:p w14:paraId="452795A8" w14:textId="2078C463" w:rsidR="00CE216C" w:rsidRPr="00BC5FDE" w:rsidRDefault="00CE216C" w:rsidP="00BC5FDE">
      <w:pPr>
        <w:pStyle w:val="Paragrafoelenco"/>
        <w:numPr>
          <w:ilvl w:val="0"/>
          <w:numId w:val="2"/>
        </w:numPr>
        <w:rPr>
          <w:lang w:val="en-GB"/>
        </w:rPr>
      </w:pPr>
      <w:r w:rsidRPr="00BC5FDE">
        <w:rPr>
          <w:lang w:val="en-GB"/>
        </w:rPr>
        <w:t>Was the post-intervention clinical condition clearly described?</w:t>
      </w:r>
    </w:p>
    <w:p w14:paraId="1890A3F8" w14:textId="1E5FD686" w:rsidR="00CE216C" w:rsidRPr="00BC5FDE" w:rsidRDefault="00CE216C" w:rsidP="00BC5FDE">
      <w:pPr>
        <w:pStyle w:val="Paragrafoelenco"/>
        <w:numPr>
          <w:ilvl w:val="0"/>
          <w:numId w:val="2"/>
        </w:numPr>
        <w:rPr>
          <w:lang w:val="en-GB"/>
        </w:rPr>
      </w:pPr>
      <w:r w:rsidRPr="00BC5FDE">
        <w:rPr>
          <w:lang w:val="en-GB"/>
        </w:rPr>
        <w:t>Were adverse events (harms) or unanticipated events identified and described?</w:t>
      </w:r>
    </w:p>
    <w:p w14:paraId="2096453A" w14:textId="6A94EB04" w:rsidR="00CE216C" w:rsidRPr="00BC5FDE" w:rsidRDefault="00BC5FDE" w:rsidP="00BC5FDE">
      <w:pPr>
        <w:pStyle w:val="Paragrafoelenco"/>
        <w:numPr>
          <w:ilvl w:val="0"/>
          <w:numId w:val="2"/>
        </w:numPr>
        <w:rPr>
          <w:lang w:val="en-GB"/>
        </w:rPr>
      </w:pPr>
      <w:r w:rsidRPr="00BC5FDE">
        <w:rPr>
          <w:lang w:val="en-GB"/>
        </w:rPr>
        <w:t>Does the case report provide takeaway lessons?</w:t>
      </w:r>
    </w:p>
    <w:p w14:paraId="022CA48B" w14:textId="77777777" w:rsidR="006863E6" w:rsidRDefault="001D61A5">
      <w:pPr>
        <w:rPr>
          <w:lang w:val="en-GB"/>
        </w:rPr>
      </w:pPr>
      <w:r w:rsidRPr="008C6054">
        <w:rPr>
          <w:b/>
          <w:bCs/>
          <w:lang w:val="en-GB"/>
        </w:rPr>
        <w:t>Yes</w:t>
      </w:r>
      <w:r w:rsidR="000265A0" w:rsidRPr="008C6054">
        <w:rPr>
          <w:b/>
          <w:bCs/>
          <w:lang w:val="en-GB"/>
        </w:rPr>
        <w:t>: Y</w:t>
      </w:r>
      <w:r w:rsidRPr="008C6054">
        <w:rPr>
          <w:b/>
          <w:bCs/>
          <w:lang w:val="en-GB"/>
        </w:rPr>
        <w:t>/No</w:t>
      </w:r>
      <w:r w:rsidR="000265A0" w:rsidRPr="008C6054">
        <w:rPr>
          <w:b/>
          <w:bCs/>
          <w:lang w:val="en-GB"/>
        </w:rPr>
        <w:t>: N</w:t>
      </w:r>
      <w:r w:rsidRPr="008C6054">
        <w:rPr>
          <w:b/>
          <w:bCs/>
          <w:lang w:val="en-GB"/>
        </w:rPr>
        <w:t>/Unclear</w:t>
      </w:r>
      <w:r w:rsidR="000265A0" w:rsidRPr="008C6054">
        <w:rPr>
          <w:b/>
          <w:bCs/>
          <w:lang w:val="en-GB"/>
        </w:rPr>
        <w:t>: U</w:t>
      </w:r>
      <w:r w:rsidRPr="008C6054">
        <w:rPr>
          <w:b/>
          <w:bCs/>
          <w:lang w:val="en-GB"/>
        </w:rPr>
        <w:t>/Not applicable</w:t>
      </w:r>
      <w:r w:rsidR="000265A0" w:rsidRPr="008C6054">
        <w:rPr>
          <w:b/>
          <w:bCs/>
          <w:lang w:val="en-GB"/>
        </w:rPr>
        <w:t>: N.A</w:t>
      </w:r>
      <w:r w:rsidR="000265A0">
        <w:rPr>
          <w:lang w:val="en-GB"/>
        </w:rPr>
        <w:t>.</w:t>
      </w:r>
      <w:r w:rsidR="008C6054">
        <w:rPr>
          <w:lang w:val="en-GB"/>
        </w:rPr>
        <w:t xml:space="preserve"> </w:t>
      </w:r>
    </w:p>
    <w:p w14:paraId="0C7DE4B9" w14:textId="13DBA81A" w:rsidR="00405EE4" w:rsidRDefault="006863E6">
      <w:pPr>
        <w:rPr>
          <w:rStyle w:val="Collegamentoipertestuale"/>
          <w:lang w:val="en-GB"/>
        </w:rPr>
      </w:pPr>
      <w:r>
        <w:rPr>
          <w:lang w:val="en-GB"/>
        </w:rPr>
        <w:t xml:space="preserve"># </w:t>
      </w:r>
      <w:r w:rsidR="00C9411E" w:rsidRPr="00C9411E">
        <w:rPr>
          <w:lang w:val="en-GB"/>
        </w:rPr>
        <w:t>Moola S, Munn Z,</w:t>
      </w:r>
      <w:r w:rsidR="00C9411E">
        <w:rPr>
          <w:lang w:val="en-GB"/>
        </w:rPr>
        <w:t xml:space="preserve"> </w:t>
      </w:r>
      <w:proofErr w:type="spellStart"/>
      <w:r w:rsidR="00C9411E" w:rsidRPr="00C9411E">
        <w:rPr>
          <w:lang w:val="en-GB"/>
        </w:rPr>
        <w:t>Tufanaru</w:t>
      </w:r>
      <w:proofErr w:type="spellEnd"/>
      <w:r w:rsidR="00C9411E" w:rsidRPr="00C9411E">
        <w:rPr>
          <w:lang w:val="en-GB"/>
        </w:rPr>
        <w:t xml:space="preserve"> C, </w:t>
      </w:r>
      <w:proofErr w:type="spellStart"/>
      <w:r w:rsidR="00C9411E" w:rsidRPr="00C9411E">
        <w:rPr>
          <w:lang w:val="en-GB"/>
        </w:rPr>
        <w:t>Aromataris</w:t>
      </w:r>
      <w:proofErr w:type="spellEnd"/>
      <w:r w:rsidR="00C9411E" w:rsidRPr="00C9411E">
        <w:rPr>
          <w:lang w:val="en-GB"/>
        </w:rPr>
        <w:t xml:space="preserve"> E,</w:t>
      </w:r>
      <w:r w:rsidR="00C9411E">
        <w:rPr>
          <w:lang w:val="en-GB"/>
        </w:rPr>
        <w:t xml:space="preserve"> </w:t>
      </w:r>
      <w:r w:rsidR="00C9411E" w:rsidRPr="00C9411E">
        <w:rPr>
          <w:lang w:val="en-GB"/>
        </w:rPr>
        <w:t xml:space="preserve">Sears K, </w:t>
      </w:r>
      <w:proofErr w:type="spellStart"/>
      <w:r w:rsidR="00C9411E" w:rsidRPr="00C9411E">
        <w:rPr>
          <w:lang w:val="en-GB"/>
        </w:rPr>
        <w:t>Sfetcu</w:t>
      </w:r>
      <w:proofErr w:type="spellEnd"/>
      <w:r w:rsidR="00C9411E" w:rsidRPr="00C9411E">
        <w:rPr>
          <w:lang w:val="en-GB"/>
        </w:rPr>
        <w:t xml:space="preserve"> R, Currie M, Lisy K, Qureshi R, Mattis P, Mu P. Chapter 7: Systematic reviews of </w:t>
      </w:r>
      <w:proofErr w:type="spellStart"/>
      <w:r w:rsidR="00C9411E" w:rsidRPr="00C9411E">
        <w:rPr>
          <w:lang w:val="en-GB"/>
        </w:rPr>
        <w:t>etiology</w:t>
      </w:r>
      <w:proofErr w:type="spellEnd"/>
      <w:r w:rsidR="00C9411E" w:rsidRPr="00C9411E">
        <w:rPr>
          <w:lang w:val="en-GB"/>
        </w:rPr>
        <w:t xml:space="preserve"> and risk. In: </w:t>
      </w:r>
      <w:proofErr w:type="spellStart"/>
      <w:r w:rsidR="00C9411E" w:rsidRPr="00C9411E">
        <w:rPr>
          <w:lang w:val="en-GB"/>
        </w:rPr>
        <w:t>Aromataris</w:t>
      </w:r>
      <w:proofErr w:type="spellEnd"/>
      <w:r w:rsidR="00C9411E" w:rsidRPr="00C9411E">
        <w:rPr>
          <w:lang w:val="en-GB"/>
        </w:rPr>
        <w:t xml:space="preserve"> E, Munn Z (Editors)</w:t>
      </w:r>
      <w:r w:rsidR="00C9411E" w:rsidRPr="00C9411E">
        <w:rPr>
          <w:i/>
          <w:iCs/>
          <w:lang w:val="en-GB"/>
        </w:rPr>
        <w:t>. JBI Manual for Evidence Synthesis.</w:t>
      </w:r>
      <w:r w:rsidR="00C9411E">
        <w:rPr>
          <w:i/>
          <w:iCs/>
          <w:lang w:val="en-GB"/>
        </w:rPr>
        <w:t xml:space="preserve"> </w:t>
      </w:r>
      <w:r w:rsidR="00C9411E" w:rsidRPr="00C9411E">
        <w:rPr>
          <w:lang w:val="en-GB"/>
        </w:rPr>
        <w:t>JBI, 2020. Available from</w:t>
      </w:r>
      <w:r w:rsidR="000265A0">
        <w:rPr>
          <w:lang w:val="en-GB"/>
        </w:rPr>
        <w:t xml:space="preserve"> </w:t>
      </w:r>
      <w:r w:rsidR="00C9411E" w:rsidRPr="000265A0">
        <w:rPr>
          <w:lang w:val="en-GB"/>
        </w:rPr>
        <w:t>https://synthesismanual.jbi.global</w:t>
      </w:r>
      <w:r w:rsidR="00C9411E" w:rsidRPr="00C9411E">
        <w:rPr>
          <w:lang w:val="en-GB"/>
        </w:rPr>
        <w:t>.</w:t>
      </w:r>
      <w:r w:rsidR="000265A0">
        <w:rPr>
          <w:lang w:val="en-GB"/>
        </w:rPr>
        <w:t xml:space="preserve"> </w:t>
      </w:r>
      <w:r w:rsidR="00405EE4" w:rsidRPr="004163C7">
        <w:rPr>
          <w:lang w:val="en-GB"/>
        </w:rPr>
        <w:t>https://doi.org/10.46658/JBIMES-20-08</w:t>
      </w:r>
      <w:bookmarkStart w:id="0" w:name="_Hlk166834304"/>
    </w:p>
    <w:bookmarkEnd w:id="0"/>
    <w:p w14:paraId="1B78C397" w14:textId="5ACF432A" w:rsidR="00DF386A" w:rsidRPr="00743D9D" w:rsidRDefault="00784EAA" w:rsidP="00DF386A">
      <w:pPr>
        <w:rPr>
          <w:b/>
          <w:bCs/>
          <w:lang w:val="en-US"/>
        </w:rPr>
      </w:pPr>
      <w:r w:rsidRPr="00743D9D">
        <w:rPr>
          <w:b/>
          <w:bCs/>
          <w:lang w:val="en-US"/>
        </w:rPr>
        <w:t xml:space="preserve">CASE REPORTS </w:t>
      </w:r>
      <w:r w:rsidR="00F82635" w:rsidRPr="00743D9D">
        <w:rPr>
          <w:b/>
          <w:bCs/>
          <w:lang w:val="en-US"/>
        </w:rPr>
        <w:t>REFERENCES</w:t>
      </w:r>
    </w:p>
    <w:p w14:paraId="02F42BDC" w14:textId="741DCB8D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DF386A">
        <w:t xml:space="preserve">Lal RA, </w:t>
      </w:r>
      <w:proofErr w:type="spellStart"/>
      <w:r w:rsidRPr="00DF386A">
        <w:t>Basina</w:t>
      </w:r>
      <w:proofErr w:type="spellEnd"/>
      <w:r w:rsidRPr="00DF386A">
        <w:t xml:space="preserve"> M. </w:t>
      </w:r>
      <w:proofErr w:type="spellStart"/>
      <w:r w:rsidRPr="00DF386A">
        <w:t>Postmenopausal</w:t>
      </w:r>
      <w:proofErr w:type="spellEnd"/>
      <w:r w:rsidRPr="00DF386A">
        <w:t xml:space="preserve"> </w:t>
      </w:r>
      <w:proofErr w:type="spellStart"/>
      <w:r w:rsidRPr="00DF386A">
        <w:t>Hyperandrogenism</w:t>
      </w:r>
      <w:proofErr w:type="spellEnd"/>
      <w:r w:rsidRPr="00DF386A">
        <w:t xml:space="preserve">. </w:t>
      </w:r>
      <w:r w:rsidRPr="00032B13">
        <w:rPr>
          <w:lang w:val="en-GB"/>
        </w:rPr>
        <w:t xml:space="preserve">J </w:t>
      </w:r>
      <w:proofErr w:type="spellStart"/>
      <w:r w:rsidRPr="00032B13">
        <w:rPr>
          <w:lang w:val="en-GB"/>
        </w:rPr>
        <w:t>Womens</w:t>
      </w:r>
      <w:proofErr w:type="spellEnd"/>
      <w:r w:rsidRPr="00032B13">
        <w:rPr>
          <w:lang w:val="en-GB"/>
        </w:rPr>
        <w:t xml:space="preserve"> Health Care. 2018;7(1):e132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4172/2167-0420.1000e132. </w:t>
      </w:r>
    </w:p>
    <w:p w14:paraId="6C434CA5" w14:textId="75A1BC80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lastRenderedPageBreak/>
        <w:t xml:space="preserve">De Vis M, Brock S, </w:t>
      </w:r>
      <w:proofErr w:type="spellStart"/>
      <w:r w:rsidRPr="00032B13">
        <w:rPr>
          <w:lang w:val="en-GB"/>
        </w:rPr>
        <w:t>Cosyns</w:t>
      </w:r>
      <w:proofErr w:type="spellEnd"/>
      <w:r w:rsidRPr="00032B13">
        <w:rPr>
          <w:lang w:val="en-GB"/>
        </w:rPr>
        <w:t xml:space="preserve"> S, </w:t>
      </w:r>
      <w:proofErr w:type="spellStart"/>
      <w:r w:rsidRPr="00032B13">
        <w:rPr>
          <w:lang w:val="en-GB"/>
        </w:rPr>
        <w:t>Velkeniers</w:t>
      </w:r>
      <w:proofErr w:type="spellEnd"/>
      <w:r w:rsidRPr="00032B13">
        <w:rPr>
          <w:lang w:val="en-GB"/>
        </w:rPr>
        <w:t xml:space="preserve"> B. A rare cause of postmenopausal hyperandrogenism. BMJ Case Rep. 2021 Jan 7;14(1):e237505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36/bcr-2020-237505. </w:t>
      </w:r>
    </w:p>
    <w:p w14:paraId="6CE038D9" w14:textId="0EB20917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Roque JJN, Alves IBS, Rodrigues AMAPF, Bugalho MJ. A benign cause of hyperandrogenism in a postmenopausal woman. Endocrinol Diabetes </w:t>
      </w:r>
      <w:proofErr w:type="spellStart"/>
      <w:r w:rsidRPr="00032B13">
        <w:rPr>
          <w:lang w:val="en-GB"/>
        </w:rPr>
        <w:t>Metab</w:t>
      </w:r>
      <w:proofErr w:type="spellEnd"/>
      <w:r w:rsidRPr="00032B13">
        <w:rPr>
          <w:lang w:val="en-GB"/>
        </w:rPr>
        <w:t xml:space="preserve"> Case Rep. 2021 Feb 17;2021:20-0054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530/EDM-20-0054. </w:t>
      </w:r>
    </w:p>
    <w:p w14:paraId="70F1C4C1" w14:textId="5A9223E1" w:rsidR="00DF386A" w:rsidRPr="00DF386A" w:rsidRDefault="00DF386A" w:rsidP="00032B13">
      <w:pPr>
        <w:pStyle w:val="Paragrafoelenco"/>
        <w:numPr>
          <w:ilvl w:val="0"/>
          <w:numId w:val="19"/>
        </w:numPr>
      </w:pPr>
      <w:r w:rsidRPr="00032B13">
        <w:rPr>
          <w:lang w:val="en-GB"/>
        </w:rPr>
        <w:t xml:space="preserve">Lozoya Araque T, Monfort Ortiz IR, Martín González JE, Jiménez García A, Navarro Hidalgo I, Andrade Gamarra V, Parrell Soler C, Gil Raga F. Ovarian Stromal Hyperplasia: A Rare Cause of Postmenopausal Hyperandrogenism. </w:t>
      </w:r>
      <w:r w:rsidRPr="00DF386A">
        <w:t xml:space="preserve">J </w:t>
      </w:r>
      <w:proofErr w:type="spellStart"/>
      <w:r w:rsidRPr="00DF386A">
        <w:t>Menopausal</w:t>
      </w:r>
      <w:proofErr w:type="spellEnd"/>
      <w:r w:rsidRPr="00DF386A">
        <w:t xml:space="preserve"> </w:t>
      </w:r>
      <w:proofErr w:type="spellStart"/>
      <w:r w:rsidRPr="00DF386A">
        <w:t>Med</w:t>
      </w:r>
      <w:proofErr w:type="spellEnd"/>
      <w:r w:rsidRPr="00DF386A">
        <w:t xml:space="preserve">. 2020 Apr;26(1):39-43. </w:t>
      </w:r>
      <w:proofErr w:type="spellStart"/>
      <w:r w:rsidRPr="00DF386A">
        <w:t>doi</w:t>
      </w:r>
      <w:proofErr w:type="spellEnd"/>
      <w:r w:rsidRPr="00DF386A">
        <w:t xml:space="preserve">: 10.6118/jmm.19012. </w:t>
      </w:r>
    </w:p>
    <w:p w14:paraId="06161DEC" w14:textId="50FAC0A1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DF386A">
        <w:t>Castro-</w:t>
      </w:r>
      <w:proofErr w:type="spellStart"/>
      <w:r w:rsidRPr="00DF386A">
        <w:t>Dufourny</w:t>
      </w:r>
      <w:proofErr w:type="spellEnd"/>
      <w:r w:rsidRPr="00DF386A">
        <w:t xml:space="preserve"> I, Saiz-Pardo-Sanz M. </w:t>
      </w:r>
      <w:proofErr w:type="spellStart"/>
      <w:r w:rsidRPr="00DF386A">
        <w:t>Hiperandrogenismo</w:t>
      </w:r>
      <w:proofErr w:type="spellEnd"/>
      <w:r w:rsidRPr="00DF386A">
        <w:t xml:space="preserve"> </w:t>
      </w:r>
      <w:proofErr w:type="spellStart"/>
      <w:r w:rsidRPr="00DF386A">
        <w:t>tras</w:t>
      </w:r>
      <w:proofErr w:type="spellEnd"/>
      <w:r w:rsidRPr="00DF386A">
        <w:t xml:space="preserve"> la </w:t>
      </w:r>
      <w:proofErr w:type="spellStart"/>
      <w:r w:rsidRPr="00DF386A">
        <w:t>menopausia</w:t>
      </w:r>
      <w:proofErr w:type="spellEnd"/>
      <w:r w:rsidRPr="00DF386A">
        <w:t xml:space="preserve"> [</w:t>
      </w:r>
      <w:proofErr w:type="spellStart"/>
      <w:r w:rsidRPr="00DF386A">
        <w:t>Hyperandrogenism</w:t>
      </w:r>
      <w:proofErr w:type="spellEnd"/>
      <w:r w:rsidRPr="00DF386A">
        <w:t xml:space="preserve"> in a </w:t>
      </w:r>
      <w:proofErr w:type="spellStart"/>
      <w:r w:rsidRPr="00DF386A">
        <w:t>postmenopausal</w:t>
      </w:r>
      <w:proofErr w:type="spellEnd"/>
      <w:r w:rsidRPr="00DF386A">
        <w:t xml:space="preserve"> woman]. </w:t>
      </w:r>
      <w:r w:rsidRPr="00032B13">
        <w:rPr>
          <w:lang w:val="en-GB"/>
        </w:rPr>
        <w:t>Rev Clin Esp (</w:t>
      </w:r>
      <w:proofErr w:type="spellStart"/>
      <w:r w:rsidRPr="00032B13">
        <w:rPr>
          <w:lang w:val="en-GB"/>
        </w:rPr>
        <w:t>Barc</w:t>
      </w:r>
      <w:proofErr w:type="spellEnd"/>
      <w:r w:rsidRPr="00032B13">
        <w:rPr>
          <w:lang w:val="en-GB"/>
        </w:rPr>
        <w:t xml:space="preserve">). 2013 Apr;213(3):e19-22. Spanish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16/j.rce.2012.12.004. </w:t>
      </w:r>
    </w:p>
    <w:p w14:paraId="19869950" w14:textId="7E63E425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Shearer JL, Salmons N, Murphy DJ, Gama R. Postmenopausal hyperandrogenism: the under-recognized value of </w:t>
      </w:r>
      <w:proofErr w:type="spellStart"/>
      <w:r w:rsidRPr="00032B13">
        <w:rPr>
          <w:lang w:val="en-GB"/>
        </w:rPr>
        <w:t>inhibins</w:t>
      </w:r>
      <w:proofErr w:type="spellEnd"/>
      <w:r w:rsidRPr="00032B13">
        <w:rPr>
          <w:lang w:val="en-GB"/>
        </w:rPr>
        <w:t xml:space="preserve">. Ann Clin </w:t>
      </w:r>
      <w:proofErr w:type="spellStart"/>
      <w:r w:rsidRPr="00032B13">
        <w:rPr>
          <w:lang w:val="en-GB"/>
        </w:rPr>
        <w:t>Biochem</w:t>
      </w:r>
      <w:proofErr w:type="spellEnd"/>
      <w:r w:rsidRPr="00032B13">
        <w:rPr>
          <w:lang w:val="en-GB"/>
        </w:rPr>
        <w:t xml:space="preserve">. 2017 Jan;54(1):174-177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77/0004563216656873. </w:t>
      </w:r>
    </w:p>
    <w:p w14:paraId="5BB45CD7" w14:textId="50D195B4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743D9D">
        <w:rPr>
          <w:lang w:val="en-GB"/>
        </w:rPr>
        <w:t xml:space="preserve">De Taddeo S, </w:t>
      </w:r>
      <w:proofErr w:type="spellStart"/>
      <w:r w:rsidRPr="00743D9D">
        <w:rPr>
          <w:lang w:val="en-GB"/>
        </w:rPr>
        <w:t>Andreadi</w:t>
      </w:r>
      <w:proofErr w:type="spellEnd"/>
      <w:r w:rsidRPr="00743D9D">
        <w:rPr>
          <w:lang w:val="en-GB"/>
        </w:rPr>
        <w:t xml:space="preserve"> A, Minasi A, D'Ippolito I, Borelli B, Meloni M, Romano M, Ruotolo V, Cacciotti L, Rizzo G, Patrizi L, Bellia A, Lauro D. Surgical treatment of post-menopausal ovarian hyperandrogenism improves glucometabolic profile alongside clinical hirsutism. </w:t>
      </w:r>
      <w:r w:rsidRPr="00032B13">
        <w:rPr>
          <w:lang w:val="en-GB"/>
        </w:rPr>
        <w:t xml:space="preserve">SAGE Open Med Case Rep. 2023 Jun 5;11:2050313X231178404. </w:t>
      </w:r>
    </w:p>
    <w:p w14:paraId="315A8896" w14:textId="07F81E50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Karangadan</w:t>
      </w:r>
      <w:proofErr w:type="spellEnd"/>
      <w:r w:rsidRPr="00032B13">
        <w:rPr>
          <w:lang w:val="en-GB"/>
        </w:rPr>
        <w:t xml:space="preserve"> S, Nair IR, Menon U, Bhati P, </w:t>
      </w:r>
      <w:proofErr w:type="spellStart"/>
      <w:r w:rsidRPr="00032B13">
        <w:rPr>
          <w:lang w:val="en-GB"/>
        </w:rPr>
        <w:t>Remadevi</w:t>
      </w:r>
      <w:proofErr w:type="spellEnd"/>
      <w:r w:rsidRPr="00032B13">
        <w:rPr>
          <w:lang w:val="en-GB"/>
        </w:rPr>
        <w:t xml:space="preserve"> C. How </w:t>
      </w:r>
      <w:proofErr w:type="spellStart"/>
      <w:r w:rsidRPr="00032B13">
        <w:rPr>
          <w:lang w:val="en-GB"/>
        </w:rPr>
        <w:t>hairfall</w:t>
      </w:r>
      <w:proofErr w:type="spellEnd"/>
      <w:r w:rsidRPr="00032B13">
        <w:rPr>
          <w:lang w:val="en-GB"/>
        </w:rPr>
        <w:t xml:space="preserve"> saved the patient from cancer twice - A postmenopausal patient with synchronous endometrial and endocervical carcinomas presenting with endocrine symptoms. Post </w:t>
      </w:r>
      <w:proofErr w:type="spellStart"/>
      <w:r w:rsidRPr="00032B13">
        <w:rPr>
          <w:lang w:val="en-GB"/>
        </w:rPr>
        <w:t>Reprod</w:t>
      </w:r>
      <w:proofErr w:type="spellEnd"/>
      <w:r w:rsidRPr="00032B13">
        <w:rPr>
          <w:lang w:val="en-GB"/>
        </w:rPr>
        <w:t xml:space="preserve"> Health. 2023 Jun;29(2):109-112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77/20533691231167660. </w:t>
      </w:r>
    </w:p>
    <w:p w14:paraId="7936AC38" w14:textId="337CC187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Metzker LS, Ferreira LAC, Borges JCN, Guzzo MF, Ferreira RN, Silva LLR, </w:t>
      </w:r>
      <w:proofErr w:type="spellStart"/>
      <w:r w:rsidRPr="00032B13">
        <w:rPr>
          <w:lang w:val="en-GB"/>
        </w:rPr>
        <w:t>Cavedo</w:t>
      </w:r>
      <w:proofErr w:type="spellEnd"/>
      <w:r w:rsidRPr="00032B13">
        <w:rPr>
          <w:lang w:val="en-GB"/>
        </w:rPr>
        <w:t xml:space="preserve"> RM, Filho AC. Postmenopausal Hyperandrogenism due to Ovarian Hyperthecosis. Case Rep Obstet Gynecol. 2023 Jan 27;2023:2783464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55/2023/2783464. </w:t>
      </w:r>
    </w:p>
    <w:p w14:paraId="4179D65B" w14:textId="2345DF3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Wu YC, Zhang JC, Xu KH, Zhong Q. Postmenopausal Hyperandrogenism with Undetectable Origin. J Minim Invasive Gynecol. 2023 Apr;30(4):251-253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16/j.jmig.2022.12.020. </w:t>
      </w:r>
    </w:p>
    <w:p w14:paraId="7A213E31" w14:textId="25931B09" w:rsidR="00DF386A" w:rsidRPr="00DF386A" w:rsidRDefault="00DF386A" w:rsidP="00032B13">
      <w:pPr>
        <w:pStyle w:val="Paragrafoelenco"/>
        <w:numPr>
          <w:ilvl w:val="0"/>
          <w:numId w:val="19"/>
        </w:numPr>
      </w:pPr>
      <w:r w:rsidRPr="00032B13">
        <w:rPr>
          <w:lang w:val="en-GB"/>
        </w:rPr>
        <w:t xml:space="preserve">Hirschberg AL. Approach to Investigation of Hyperandrogenism in a Postmenopausal Woman. </w:t>
      </w:r>
      <w:r w:rsidRPr="00DF386A">
        <w:t xml:space="preserve">J </w:t>
      </w:r>
      <w:proofErr w:type="spellStart"/>
      <w:r w:rsidRPr="00DF386A">
        <w:t>Clin</w:t>
      </w:r>
      <w:proofErr w:type="spellEnd"/>
      <w:r w:rsidRPr="00DF386A">
        <w:t xml:space="preserve"> </w:t>
      </w:r>
      <w:proofErr w:type="spellStart"/>
      <w:r w:rsidRPr="00DF386A">
        <w:t>Endocrinol</w:t>
      </w:r>
      <w:proofErr w:type="spellEnd"/>
      <w:r w:rsidRPr="00DF386A">
        <w:t xml:space="preserve"> </w:t>
      </w:r>
      <w:proofErr w:type="spellStart"/>
      <w:r w:rsidRPr="00DF386A">
        <w:t>Metab</w:t>
      </w:r>
      <w:proofErr w:type="spellEnd"/>
      <w:r w:rsidRPr="00DF386A">
        <w:t xml:space="preserve">. 2023 </w:t>
      </w:r>
      <w:proofErr w:type="spellStart"/>
      <w:r w:rsidRPr="00DF386A">
        <w:t>Apr</w:t>
      </w:r>
      <w:proofErr w:type="spellEnd"/>
      <w:r w:rsidRPr="00DF386A">
        <w:t xml:space="preserve"> 13;108(5):1243-1253. </w:t>
      </w:r>
      <w:proofErr w:type="spellStart"/>
      <w:r w:rsidRPr="00DF386A">
        <w:t>doi</w:t>
      </w:r>
      <w:proofErr w:type="spellEnd"/>
      <w:r w:rsidRPr="00DF386A">
        <w:t>: 10.1210/</w:t>
      </w:r>
      <w:proofErr w:type="spellStart"/>
      <w:r w:rsidRPr="00DF386A">
        <w:t>clinem</w:t>
      </w:r>
      <w:proofErr w:type="spellEnd"/>
      <w:r w:rsidRPr="00DF386A">
        <w:t>/dgac673</w:t>
      </w:r>
    </w:p>
    <w:p w14:paraId="685BD589" w14:textId="35BE2A03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US"/>
        </w:rPr>
        <w:t xml:space="preserve">Khalid A, Kotha M, Munir AA. </w:t>
      </w:r>
      <w:r w:rsidRPr="00032B13">
        <w:rPr>
          <w:lang w:val="en-GB"/>
        </w:rPr>
        <w:t xml:space="preserve">Rare case of testosterone producing serous cystadenoma. </w:t>
      </w:r>
      <w:proofErr w:type="spellStart"/>
      <w:r w:rsidRPr="00032B13">
        <w:rPr>
          <w:lang w:val="en-GB"/>
        </w:rPr>
        <w:t>Oxf</w:t>
      </w:r>
      <w:proofErr w:type="spellEnd"/>
      <w:r w:rsidRPr="00032B13">
        <w:rPr>
          <w:lang w:val="en-GB"/>
        </w:rPr>
        <w:t xml:space="preserve"> Med Case Reports. 2022 Aug 18;2022(8):omac087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>: 10.1093/</w:t>
      </w:r>
      <w:proofErr w:type="spellStart"/>
      <w:r w:rsidRPr="00032B13">
        <w:rPr>
          <w:lang w:val="en-GB"/>
        </w:rPr>
        <w:t>omcr</w:t>
      </w:r>
      <w:proofErr w:type="spellEnd"/>
      <w:r w:rsidRPr="00032B13">
        <w:rPr>
          <w:lang w:val="en-GB"/>
        </w:rPr>
        <w:t xml:space="preserve">/omac087. </w:t>
      </w:r>
    </w:p>
    <w:p w14:paraId="138C9AC2" w14:textId="4EEDCFC0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Suturina</w:t>
      </w:r>
      <w:proofErr w:type="spellEnd"/>
      <w:r w:rsidRPr="00032B13">
        <w:rPr>
          <w:lang w:val="en-GB"/>
        </w:rPr>
        <w:t xml:space="preserve"> LV, </w:t>
      </w:r>
      <w:proofErr w:type="spellStart"/>
      <w:r w:rsidRPr="00032B13">
        <w:rPr>
          <w:lang w:val="en-GB"/>
        </w:rPr>
        <w:t>Sharifulin</w:t>
      </w:r>
      <w:proofErr w:type="spellEnd"/>
      <w:r w:rsidRPr="00032B13">
        <w:rPr>
          <w:lang w:val="en-GB"/>
        </w:rPr>
        <w:t xml:space="preserve"> EM, </w:t>
      </w:r>
      <w:proofErr w:type="spellStart"/>
      <w:r w:rsidRPr="00032B13">
        <w:rPr>
          <w:lang w:val="en-GB"/>
        </w:rPr>
        <w:t>Sharifulin</w:t>
      </w:r>
      <w:proofErr w:type="spellEnd"/>
      <w:r w:rsidRPr="00032B13">
        <w:rPr>
          <w:lang w:val="en-GB"/>
        </w:rPr>
        <w:t xml:space="preserve"> MA, Lazareva LM, </w:t>
      </w:r>
      <w:proofErr w:type="spellStart"/>
      <w:r w:rsidRPr="00032B13">
        <w:rPr>
          <w:lang w:val="en-GB"/>
        </w:rPr>
        <w:t>Danusevich</w:t>
      </w:r>
      <w:proofErr w:type="spellEnd"/>
      <w:r w:rsidRPr="00032B13">
        <w:rPr>
          <w:lang w:val="en-GB"/>
        </w:rPr>
        <w:t xml:space="preserve"> IN, </w:t>
      </w:r>
      <w:proofErr w:type="spellStart"/>
      <w:r w:rsidRPr="00032B13">
        <w:rPr>
          <w:lang w:val="en-GB"/>
        </w:rPr>
        <w:t>Ievleva</w:t>
      </w:r>
      <w:proofErr w:type="spellEnd"/>
      <w:r w:rsidRPr="00032B13">
        <w:rPr>
          <w:lang w:val="en-GB"/>
        </w:rPr>
        <w:t xml:space="preserve"> KD, </w:t>
      </w:r>
      <w:proofErr w:type="spellStart"/>
      <w:r w:rsidRPr="00032B13">
        <w:rPr>
          <w:lang w:val="en-GB"/>
        </w:rPr>
        <w:t>Nadeliaeva</w:t>
      </w:r>
      <w:proofErr w:type="spellEnd"/>
      <w:r w:rsidRPr="00032B13">
        <w:rPr>
          <w:lang w:val="en-GB"/>
        </w:rPr>
        <w:t xml:space="preserve"> IG. The Leydig Steroid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in a Postmenopausal Woman with Clinical and Biochemical Hyperandrogenism: A Case Report. Metabolites. 2022 Jul 4;12(7):620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3390/metabo12070620. </w:t>
      </w:r>
    </w:p>
    <w:p w14:paraId="1419C67E" w14:textId="19F396A6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Sumanatilleke</w:t>
      </w:r>
      <w:proofErr w:type="spellEnd"/>
      <w:r w:rsidRPr="00032B13">
        <w:rPr>
          <w:lang w:val="en-GB"/>
        </w:rPr>
        <w:t xml:space="preserve"> M, de Silva NL, Ranaweera G, Appuhamy C, Karunaratne K, de Silva MVC. Postmenopausal hyperandrogenism due to an ovarian sex cord-stromal tumour causing elevated dehydroepiandrosterone sulphate: a case report. BMC </w:t>
      </w:r>
      <w:proofErr w:type="spellStart"/>
      <w:r w:rsidRPr="00032B13">
        <w:rPr>
          <w:lang w:val="en-GB"/>
        </w:rPr>
        <w:t>Womens</w:t>
      </w:r>
      <w:proofErr w:type="spellEnd"/>
      <w:r w:rsidRPr="00032B13">
        <w:rPr>
          <w:lang w:val="en-GB"/>
        </w:rPr>
        <w:t xml:space="preserve"> Health. 2022 Jul 17;22(1):297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86/s12905-022-01879-8. </w:t>
      </w:r>
    </w:p>
    <w:p w14:paraId="2F3D5E3E" w14:textId="1D9610F9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Johnson JE, Hussain M, Rathore A, Wolfe K. A rare case of postmenopausal hyperandrogenism due to ovarian hyperthecosis and hilus cell hyperplasia. Post </w:t>
      </w:r>
      <w:proofErr w:type="spellStart"/>
      <w:r w:rsidRPr="00032B13">
        <w:rPr>
          <w:lang w:val="en-GB"/>
        </w:rPr>
        <w:t>Reprod</w:t>
      </w:r>
      <w:proofErr w:type="spellEnd"/>
      <w:r w:rsidRPr="00032B13">
        <w:rPr>
          <w:lang w:val="en-GB"/>
        </w:rPr>
        <w:t xml:space="preserve"> Health. 2022 Mar;28(1):51-55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77/20533691211073451. </w:t>
      </w:r>
    </w:p>
    <w:p w14:paraId="60553AB3" w14:textId="245E69A1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Mamoojee</w:t>
      </w:r>
      <w:proofErr w:type="spellEnd"/>
      <w:r w:rsidRPr="00032B13">
        <w:rPr>
          <w:lang w:val="en-GB"/>
        </w:rPr>
        <w:t xml:space="preserve"> Y, </w:t>
      </w:r>
      <w:proofErr w:type="spellStart"/>
      <w:r w:rsidRPr="00032B13">
        <w:rPr>
          <w:lang w:val="en-GB"/>
        </w:rPr>
        <w:t>Ganguri</w:t>
      </w:r>
      <w:proofErr w:type="spellEnd"/>
      <w:r w:rsidRPr="00032B13">
        <w:rPr>
          <w:lang w:val="en-GB"/>
        </w:rPr>
        <w:t xml:space="preserve"> M, Taylor N, Quinton R. Clinical Case Seminar: Postmenopausal androgen excess-challenges in diagnostic work-up and management of ovarian </w:t>
      </w:r>
      <w:proofErr w:type="spellStart"/>
      <w:r w:rsidRPr="00032B13">
        <w:rPr>
          <w:lang w:val="en-GB"/>
        </w:rPr>
        <w:t>thecosis</w:t>
      </w:r>
      <w:proofErr w:type="spellEnd"/>
      <w:r w:rsidRPr="00032B13">
        <w:rPr>
          <w:lang w:val="en-GB"/>
        </w:rPr>
        <w:t>. Clin Endocrinol (</w:t>
      </w:r>
      <w:proofErr w:type="spellStart"/>
      <w:r w:rsidRPr="00032B13">
        <w:rPr>
          <w:lang w:val="en-GB"/>
        </w:rPr>
        <w:t>Oxf</w:t>
      </w:r>
      <w:proofErr w:type="spellEnd"/>
      <w:r w:rsidRPr="00032B13">
        <w:rPr>
          <w:lang w:val="en-GB"/>
        </w:rPr>
        <w:t xml:space="preserve">). 2018 Jan;88(1):13-20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11/cen.13492. </w:t>
      </w:r>
    </w:p>
    <w:p w14:paraId="40B9DE7D" w14:textId="5F81B951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lastRenderedPageBreak/>
        <w:t>Alpañés</w:t>
      </w:r>
      <w:proofErr w:type="spellEnd"/>
      <w:r w:rsidRPr="00032B13">
        <w:rPr>
          <w:lang w:val="en-GB"/>
        </w:rPr>
        <w:t xml:space="preserve"> M, González-</w:t>
      </w:r>
      <w:proofErr w:type="spellStart"/>
      <w:r w:rsidRPr="00032B13">
        <w:rPr>
          <w:lang w:val="en-GB"/>
        </w:rPr>
        <w:t>Casbas</w:t>
      </w:r>
      <w:proofErr w:type="spellEnd"/>
      <w:r w:rsidRPr="00032B13">
        <w:rPr>
          <w:lang w:val="en-GB"/>
        </w:rPr>
        <w:t xml:space="preserve"> JM, Sánchez J, </w:t>
      </w:r>
      <w:proofErr w:type="spellStart"/>
      <w:r w:rsidRPr="00032B13">
        <w:rPr>
          <w:lang w:val="en-GB"/>
        </w:rPr>
        <w:t>Pián</w:t>
      </w:r>
      <w:proofErr w:type="spellEnd"/>
      <w:r w:rsidRPr="00032B13">
        <w:rPr>
          <w:lang w:val="en-GB"/>
        </w:rPr>
        <w:t xml:space="preserve"> H, Escobar-Morreale HF. Management of postmenopausal virilization. J Clin Endocrinol </w:t>
      </w:r>
      <w:proofErr w:type="spellStart"/>
      <w:r w:rsidRPr="00032B13">
        <w:rPr>
          <w:lang w:val="en-GB"/>
        </w:rPr>
        <w:t>Metab</w:t>
      </w:r>
      <w:proofErr w:type="spellEnd"/>
      <w:r w:rsidRPr="00032B13">
        <w:rPr>
          <w:lang w:val="en-GB"/>
        </w:rPr>
        <w:t xml:space="preserve">. 2012 Aug;97(8):2584-8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210/jc.2012-1683. </w:t>
      </w:r>
    </w:p>
    <w:p w14:paraId="297F2062" w14:textId="1BA5DF56" w:rsidR="00F82635" w:rsidRPr="003540B6" w:rsidRDefault="00DF386A" w:rsidP="00032B13">
      <w:pPr>
        <w:pStyle w:val="Paragrafoelenco"/>
        <w:numPr>
          <w:ilvl w:val="0"/>
          <w:numId w:val="19"/>
        </w:numPr>
      </w:pPr>
      <w:proofErr w:type="spellStart"/>
      <w:r w:rsidRPr="00032B13">
        <w:rPr>
          <w:lang w:val="en-GB"/>
        </w:rPr>
        <w:t>Gandrapu</w:t>
      </w:r>
      <w:proofErr w:type="spellEnd"/>
      <w:r w:rsidRPr="00032B13">
        <w:rPr>
          <w:lang w:val="en-GB"/>
        </w:rPr>
        <w:t xml:space="preserve"> B, Sundar P, Phillips B. Hyperandrogenism in a Postmenopausal Woman Secondary to Testosterone Secreting Ovarian Stroma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with Acoustic Schwannoma. </w:t>
      </w:r>
      <w:r w:rsidRPr="003540B6">
        <w:t xml:space="preserve">Case Rep </w:t>
      </w:r>
      <w:proofErr w:type="spellStart"/>
      <w:r w:rsidRPr="003540B6">
        <w:t>Endocrinol</w:t>
      </w:r>
      <w:proofErr w:type="spellEnd"/>
      <w:r w:rsidRPr="003540B6">
        <w:t xml:space="preserve">. 2018 </w:t>
      </w:r>
      <w:proofErr w:type="spellStart"/>
      <w:r w:rsidRPr="003540B6">
        <w:t>Dec</w:t>
      </w:r>
      <w:proofErr w:type="spellEnd"/>
      <w:r w:rsidRPr="003540B6">
        <w:t xml:space="preserve"> 5;2018:8154513. </w:t>
      </w:r>
      <w:proofErr w:type="spellStart"/>
      <w:r w:rsidRPr="003540B6">
        <w:t>doi</w:t>
      </w:r>
      <w:proofErr w:type="spellEnd"/>
      <w:r w:rsidRPr="003540B6">
        <w:t xml:space="preserve">: 10.1155/2018/8154513. </w:t>
      </w:r>
    </w:p>
    <w:p w14:paraId="5FB19B80" w14:textId="4A9D2180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DF386A">
        <w:t xml:space="preserve">Guarino A, Di Benedetto L, </w:t>
      </w:r>
      <w:proofErr w:type="spellStart"/>
      <w:r w:rsidRPr="00DF386A">
        <w:t>Giovanale</w:t>
      </w:r>
      <w:proofErr w:type="spellEnd"/>
      <w:r w:rsidRPr="00DF386A">
        <w:t xml:space="preserve"> V, </w:t>
      </w:r>
      <w:proofErr w:type="spellStart"/>
      <w:r w:rsidRPr="00DF386A">
        <w:t>Rampioni</w:t>
      </w:r>
      <w:proofErr w:type="spellEnd"/>
      <w:r w:rsidRPr="00DF386A">
        <w:t xml:space="preserve"> Vinciguerra GL, </w:t>
      </w:r>
      <w:proofErr w:type="spellStart"/>
      <w:r w:rsidRPr="00DF386A">
        <w:t>Stoppacciaro</w:t>
      </w:r>
      <w:proofErr w:type="spellEnd"/>
      <w:r w:rsidRPr="00DF386A">
        <w:t xml:space="preserve"> A, Bellati F, Caserta D. </w:t>
      </w:r>
      <w:proofErr w:type="spellStart"/>
      <w:r w:rsidRPr="00DF386A">
        <w:t>Hyperandrogenism</w:t>
      </w:r>
      <w:proofErr w:type="spellEnd"/>
      <w:r w:rsidRPr="00DF386A">
        <w:t xml:space="preserve"> in a </w:t>
      </w:r>
      <w:proofErr w:type="spellStart"/>
      <w:r w:rsidRPr="00DF386A">
        <w:t>postmenopausal</w:t>
      </w:r>
      <w:proofErr w:type="spellEnd"/>
      <w:r w:rsidRPr="00DF386A">
        <w:t xml:space="preserve"> woman: a rare case of </w:t>
      </w:r>
      <w:proofErr w:type="spellStart"/>
      <w:r w:rsidRPr="00DF386A">
        <w:t>ectopic</w:t>
      </w:r>
      <w:proofErr w:type="spellEnd"/>
      <w:r w:rsidRPr="00DF386A">
        <w:t xml:space="preserve"> </w:t>
      </w:r>
      <w:proofErr w:type="spellStart"/>
      <w:r w:rsidRPr="00DF386A">
        <w:t>adrenal</w:t>
      </w:r>
      <w:proofErr w:type="spellEnd"/>
      <w:r w:rsidRPr="00DF386A">
        <w:t xml:space="preserve"> </w:t>
      </w:r>
      <w:proofErr w:type="spellStart"/>
      <w:r w:rsidRPr="00DF386A">
        <w:t>cortical</w:t>
      </w:r>
      <w:proofErr w:type="spellEnd"/>
      <w:r w:rsidRPr="00DF386A">
        <w:t xml:space="preserve"> </w:t>
      </w:r>
      <w:proofErr w:type="spellStart"/>
      <w:r w:rsidRPr="00DF386A">
        <w:t>gland</w:t>
      </w:r>
      <w:proofErr w:type="spellEnd"/>
      <w:r w:rsidRPr="00DF386A">
        <w:t xml:space="preserve">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2017 Mar;33(3):185-187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80/09513590.2016.1252326. </w:t>
      </w:r>
    </w:p>
    <w:p w14:paraId="3BA779A8" w14:textId="5E6576C0" w:rsidR="00DF386A" w:rsidRPr="003540B6" w:rsidRDefault="00DF386A" w:rsidP="00032B13">
      <w:pPr>
        <w:pStyle w:val="Paragrafoelenco"/>
        <w:numPr>
          <w:ilvl w:val="0"/>
          <w:numId w:val="19"/>
        </w:numPr>
      </w:pPr>
      <w:r w:rsidRPr="00032B13">
        <w:rPr>
          <w:lang w:val="en-GB"/>
        </w:rPr>
        <w:t>2</w:t>
      </w:r>
      <w:r w:rsidR="008F561C" w:rsidRPr="00032B13">
        <w:rPr>
          <w:lang w:val="en-GB"/>
        </w:rPr>
        <w:t>1</w:t>
      </w:r>
      <w:r w:rsidRPr="00032B13">
        <w:rPr>
          <w:lang w:val="en-GB"/>
        </w:rPr>
        <w:t xml:space="preserve">.Hussain A, Uy E, Marlowe S, Piercy J, Akbar A. A Rare Case of Hyperandrogenism Due to </w:t>
      </w:r>
      <w:proofErr w:type="spellStart"/>
      <w:r w:rsidRPr="00032B13">
        <w:rPr>
          <w:lang w:val="en-GB"/>
        </w:rPr>
        <w:t>Fibrothecoma</w:t>
      </w:r>
      <w:proofErr w:type="spellEnd"/>
      <w:r w:rsidRPr="00032B13">
        <w:rPr>
          <w:lang w:val="en-GB"/>
        </w:rPr>
        <w:t xml:space="preserve"> and 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in a Postmenopausal Woman With Adrenal Adenoma: A Case Report and Literature Review. </w:t>
      </w:r>
      <w:proofErr w:type="spellStart"/>
      <w:r w:rsidRPr="003540B6">
        <w:t>Cureus</w:t>
      </w:r>
      <w:proofErr w:type="spellEnd"/>
      <w:r w:rsidRPr="003540B6">
        <w:t xml:space="preserve">. 2023 </w:t>
      </w:r>
      <w:proofErr w:type="spellStart"/>
      <w:r w:rsidRPr="003540B6">
        <w:t>Aug</w:t>
      </w:r>
      <w:proofErr w:type="spellEnd"/>
      <w:r w:rsidRPr="003540B6">
        <w:t xml:space="preserve"> 9;15(8):e43180. </w:t>
      </w:r>
      <w:proofErr w:type="spellStart"/>
      <w:r w:rsidRPr="003540B6">
        <w:t>doi</w:t>
      </w:r>
      <w:proofErr w:type="spellEnd"/>
      <w:r w:rsidRPr="003540B6">
        <w:t xml:space="preserve">: 10.7759/cureus.43180. </w:t>
      </w:r>
    </w:p>
    <w:p w14:paraId="33EA652B" w14:textId="0B620B99" w:rsidR="00DF386A" w:rsidRPr="00DF386A" w:rsidRDefault="00DF386A" w:rsidP="00032B13">
      <w:pPr>
        <w:pStyle w:val="Paragrafoelenco"/>
        <w:numPr>
          <w:ilvl w:val="0"/>
          <w:numId w:val="19"/>
        </w:numPr>
      </w:pPr>
      <w:r w:rsidRPr="00DF386A">
        <w:t xml:space="preserve">García E, García-Hierro V, De La Maza L, Alvarez P, Santos E, Pi J, Castillo L, Ruiz E. </w:t>
      </w:r>
      <w:proofErr w:type="spellStart"/>
      <w:r w:rsidRPr="00DF386A">
        <w:t>Hyperandrogenism</w:t>
      </w:r>
      <w:proofErr w:type="spellEnd"/>
      <w:r w:rsidRPr="00DF386A">
        <w:t xml:space="preserve"> in a </w:t>
      </w:r>
      <w:proofErr w:type="spellStart"/>
      <w:r w:rsidRPr="00DF386A">
        <w:t>postmenopausal</w:t>
      </w:r>
      <w:proofErr w:type="spellEnd"/>
      <w:r w:rsidRPr="00DF386A">
        <w:t xml:space="preserve"> woman. </w:t>
      </w:r>
      <w:proofErr w:type="spellStart"/>
      <w:r w:rsidRPr="00DF386A">
        <w:t>Endocrinol</w:t>
      </w:r>
      <w:proofErr w:type="spellEnd"/>
      <w:r w:rsidRPr="00DF386A">
        <w:t xml:space="preserve"> </w:t>
      </w:r>
      <w:proofErr w:type="spellStart"/>
      <w:r w:rsidRPr="00DF386A">
        <w:t>Nutr</w:t>
      </w:r>
      <w:proofErr w:type="spellEnd"/>
      <w:r w:rsidRPr="00DF386A">
        <w:t xml:space="preserve">. 2008 Oct;55(8):376-8. English, Spanish. </w:t>
      </w:r>
      <w:proofErr w:type="spellStart"/>
      <w:r w:rsidRPr="00DF386A">
        <w:t>doi</w:t>
      </w:r>
      <w:proofErr w:type="spellEnd"/>
      <w:r w:rsidRPr="00DF386A">
        <w:t xml:space="preserve">: 10.1016/S1575-0922(08)72800-6. </w:t>
      </w:r>
    </w:p>
    <w:p w14:paraId="4237ECBA" w14:textId="581E3912" w:rsidR="00DF386A" w:rsidRPr="00DF386A" w:rsidRDefault="00DF386A" w:rsidP="00032B13">
      <w:pPr>
        <w:pStyle w:val="Paragrafoelenco"/>
        <w:numPr>
          <w:ilvl w:val="0"/>
          <w:numId w:val="19"/>
        </w:numPr>
      </w:pPr>
      <w:proofErr w:type="spellStart"/>
      <w:r w:rsidRPr="00DF386A">
        <w:t>Czyzyk</w:t>
      </w:r>
      <w:proofErr w:type="spellEnd"/>
      <w:r w:rsidRPr="00DF386A">
        <w:t xml:space="preserve"> A, </w:t>
      </w:r>
      <w:proofErr w:type="spellStart"/>
      <w:r w:rsidRPr="00DF386A">
        <w:t>Latacz</w:t>
      </w:r>
      <w:proofErr w:type="spellEnd"/>
      <w:r w:rsidRPr="00DF386A">
        <w:t xml:space="preserve"> J, </w:t>
      </w:r>
      <w:proofErr w:type="spellStart"/>
      <w:r w:rsidRPr="00DF386A">
        <w:t>Filipowicz</w:t>
      </w:r>
      <w:proofErr w:type="spellEnd"/>
      <w:r w:rsidRPr="00DF386A">
        <w:t xml:space="preserve"> D, </w:t>
      </w:r>
      <w:proofErr w:type="spellStart"/>
      <w:r w:rsidRPr="00DF386A">
        <w:t>Podfigurna</w:t>
      </w:r>
      <w:proofErr w:type="spellEnd"/>
      <w:r w:rsidRPr="00DF386A">
        <w:t xml:space="preserve"> A, </w:t>
      </w:r>
      <w:proofErr w:type="spellStart"/>
      <w:r w:rsidRPr="00DF386A">
        <w:t>Moszynski</w:t>
      </w:r>
      <w:proofErr w:type="spellEnd"/>
      <w:r w:rsidRPr="00DF386A">
        <w:t xml:space="preserve"> R, </w:t>
      </w:r>
      <w:proofErr w:type="spellStart"/>
      <w:r w:rsidRPr="00DF386A">
        <w:t>Jasinski</w:t>
      </w:r>
      <w:proofErr w:type="spellEnd"/>
      <w:r w:rsidRPr="00DF386A">
        <w:t xml:space="preserve"> P, </w:t>
      </w:r>
      <w:proofErr w:type="spellStart"/>
      <w:r w:rsidRPr="00DF386A">
        <w:t>Sajdak</w:t>
      </w:r>
      <w:proofErr w:type="spellEnd"/>
      <w:r w:rsidRPr="00DF386A">
        <w:t xml:space="preserve"> S, </w:t>
      </w:r>
      <w:proofErr w:type="spellStart"/>
      <w:r w:rsidRPr="00DF386A">
        <w:t>Gaca</w:t>
      </w:r>
      <w:proofErr w:type="spellEnd"/>
      <w:r w:rsidRPr="00DF386A">
        <w:t xml:space="preserve"> M, Genazzani AR, </w:t>
      </w:r>
      <w:proofErr w:type="spellStart"/>
      <w:r w:rsidRPr="00DF386A">
        <w:t>Meczekalski</w:t>
      </w:r>
      <w:proofErr w:type="spellEnd"/>
      <w:r w:rsidRPr="00DF386A">
        <w:t xml:space="preserve"> B. Severe </w:t>
      </w:r>
      <w:proofErr w:type="spellStart"/>
      <w:r w:rsidRPr="00DF386A">
        <w:t>hyperandrogenemia</w:t>
      </w:r>
      <w:proofErr w:type="spellEnd"/>
      <w:r w:rsidRPr="00DF386A">
        <w:t xml:space="preserve"> in </w:t>
      </w:r>
      <w:proofErr w:type="spellStart"/>
      <w:r w:rsidRPr="00DF386A">
        <w:t>postmenopausal</w:t>
      </w:r>
      <w:proofErr w:type="spellEnd"/>
      <w:r w:rsidRPr="00DF386A">
        <w:t xml:space="preserve"> woman </w:t>
      </w:r>
      <w:proofErr w:type="spellStart"/>
      <w:r w:rsidRPr="00DF386A">
        <w:t>as</w:t>
      </w:r>
      <w:proofErr w:type="spellEnd"/>
      <w:r w:rsidRPr="00DF386A">
        <w:t xml:space="preserve"> a </w:t>
      </w:r>
      <w:proofErr w:type="spellStart"/>
      <w:r w:rsidRPr="00DF386A">
        <w:t>presentation</w:t>
      </w:r>
      <w:proofErr w:type="spellEnd"/>
      <w:r w:rsidRPr="00DF386A">
        <w:t xml:space="preserve"> of </w:t>
      </w:r>
      <w:proofErr w:type="spellStart"/>
      <w:r w:rsidRPr="00DF386A">
        <w:t>ovarian</w:t>
      </w:r>
      <w:proofErr w:type="spellEnd"/>
      <w:r w:rsidRPr="00DF386A">
        <w:t xml:space="preserve"> hyperthecosis. </w:t>
      </w:r>
      <w:r w:rsidRPr="00032B13">
        <w:rPr>
          <w:lang w:val="en-GB"/>
        </w:rPr>
        <w:t xml:space="preserve">Case report and mini review of the literature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</w:t>
      </w:r>
      <w:r w:rsidRPr="00DF386A">
        <w:t xml:space="preserve">2017 Nov;33(11):836-839. </w:t>
      </w:r>
      <w:proofErr w:type="spellStart"/>
      <w:r w:rsidRPr="00DF386A">
        <w:t>doi</w:t>
      </w:r>
      <w:proofErr w:type="spellEnd"/>
      <w:r w:rsidRPr="00DF386A">
        <w:t xml:space="preserve">: 10.1080/09513590.2017.1337094. </w:t>
      </w:r>
    </w:p>
    <w:p w14:paraId="768167B2" w14:textId="219A7D0E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US"/>
        </w:rPr>
      </w:pPr>
      <w:proofErr w:type="spellStart"/>
      <w:r w:rsidRPr="00DF386A">
        <w:t>Rajamani</w:t>
      </w:r>
      <w:proofErr w:type="spellEnd"/>
      <w:r w:rsidRPr="00DF386A">
        <w:t xml:space="preserve"> K, Moore RG, </w:t>
      </w:r>
      <w:proofErr w:type="spellStart"/>
      <w:r w:rsidRPr="00DF386A">
        <w:t>Stanard</w:t>
      </w:r>
      <w:proofErr w:type="spellEnd"/>
      <w:r w:rsidRPr="00DF386A">
        <w:t xml:space="preserve"> SM, </w:t>
      </w:r>
      <w:proofErr w:type="spellStart"/>
      <w:r w:rsidRPr="00DF386A">
        <w:t>Astapova</w:t>
      </w:r>
      <w:proofErr w:type="spellEnd"/>
      <w:r w:rsidRPr="00DF386A">
        <w:t xml:space="preserve"> O. Testosterone-</w:t>
      </w:r>
      <w:proofErr w:type="spellStart"/>
      <w:r w:rsidRPr="00DF386A">
        <w:t>Secreting</w:t>
      </w:r>
      <w:proofErr w:type="spellEnd"/>
      <w:r w:rsidRPr="00DF386A">
        <w:t xml:space="preserve"> </w:t>
      </w:r>
      <w:proofErr w:type="spellStart"/>
      <w:r w:rsidRPr="00DF386A">
        <w:t>Endometrioid</w:t>
      </w:r>
      <w:proofErr w:type="spellEnd"/>
      <w:r w:rsidRPr="00DF386A">
        <w:t xml:space="preserve"> </w:t>
      </w:r>
      <w:proofErr w:type="spellStart"/>
      <w:r w:rsidRPr="00DF386A">
        <w:t>Ovarian</w:t>
      </w:r>
      <w:proofErr w:type="spellEnd"/>
      <w:r w:rsidRPr="00DF386A">
        <w:t xml:space="preserve"> Carcinoma </w:t>
      </w:r>
      <w:proofErr w:type="spellStart"/>
      <w:r w:rsidRPr="00DF386A">
        <w:t>Presenting</w:t>
      </w:r>
      <w:proofErr w:type="spellEnd"/>
      <w:r w:rsidRPr="00DF386A">
        <w:t xml:space="preserve"> With </w:t>
      </w:r>
      <w:proofErr w:type="spellStart"/>
      <w:r w:rsidRPr="00DF386A">
        <w:t>Hyperandrogenism</w:t>
      </w:r>
      <w:proofErr w:type="spellEnd"/>
      <w:r w:rsidRPr="00DF386A">
        <w:t xml:space="preserve">. </w:t>
      </w:r>
      <w:r w:rsidRPr="00032B13">
        <w:rPr>
          <w:lang w:val="en-US"/>
        </w:rPr>
        <w:t xml:space="preserve">AACE Clin Case Rep. 2022 Jan 25;8(3):135-138. </w:t>
      </w:r>
      <w:proofErr w:type="spellStart"/>
      <w:r w:rsidRPr="00032B13">
        <w:rPr>
          <w:lang w:val="en-US"/>
        </w:rPr>
        <w:t>doi</w:t>
      </w:r>
      <w:proofErr w:type="spellEnd"/>
      <w:r w:rsidRPr="00032B13">
        <w:rPr>
          <w:lang w:val="en-US"/>
        </w:rPr>
        <w:t>: 10.1016/j.aace.2022.01.003</w:t>
      </w:r>
    </w:p>
    <w:p w14:paraId="5D74067B" w14:textId="2960CFC4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US"/>
        </w:rPr>
      </w:pPr>
      <w:proofErr w:type="spellStart"/>
      <w:r w:rsidRPr="00032B13">
        <w:rPr>
          <w:lang w:val="en-US"/>
        </w:rPr>
        <w:t>Lambrinoudaki</w:t>
      </w:r>
      <w:proofErr w:type="spellEnd"/>
      <w:r w:rsidRPr="00032B13">
        <w:rPr>
          <w:lang w:val="en-US"/>
        </w:rPr>
        <w:t xml:space="preserve"> I, </w:t>
      </w:r>
      <w:proofErr w:type="spellStart"/>
      <w:r w:rsidRPr="00032B13">
        <w:rPr>
          <w:lang w:val="en-US"/>
        </w:rPr>
        <w:t>Dafnios</w:t>
      </w:r>
      <w:proofErr w:type="spellEnd"/>
      <w:r w:rsidRPr="00032B13">
        <w:rPr>
          <w:lang w:val="en-US"/>
        </w:rPr>
        <w:t xml:space="preserve"> N, Kondi-</w:t>
      </w:r>
      <w:proofErr w:type="spellStart"/>
      <w:r w:rsidRPr="00032B13">
        <w:rPr>
          <w:lang w:val="en-US"/>
        </w:rPr>
        <w:t>Pafiti</w:t>
      </w:r>
      <w:proofErr w:type="spellEnd"/>
      <w:r w:rsidRPr="00032B13">
        <w:rPr>
          <w:lang w:val="en-US"/>
        </w:rPr>
        <w:t xml:space="preserve"> A, Triantafyllou N, </w:t>
      </w:r>
      <w:proofErr w:type="spellStart"/>
      <w:r w:rsidRPr="00032B13">
        <w:rPr>
          <w:lang w:val="en-US"/>
        </w:rPr>
        <w:t>Karopoulou</w:t>
      </w:r>
      <w:proofErr w:type="spellEnd"/>
      <w:r w:rsidRPr="00032B13">
        <w:rPr>
          <w:lang w:val="en-US"/>
        </w:rPr>
        <w:t xml:space="preserve"> E, Papageorgiou A, </w:t>
      </w:r>
      <w:proofErr w:type="spellStart"/>
      <w:r w:rsidRPr="00032B13">
        <w:rPr>
          <w:lang w:val="en-US"/>
        </w:rPr>
        <w:t>Augoulea</w:t>
      </w:r>
      <w:proofErr w:type="spellEnd"/>
      <w:r w:rsidRPr="00032B13">
        <w:rPr>
          <w:lang w:val="en-US"/>
        </w:rPr>
        <w:t xml:space="preserve"> A, Armeni E, </w:t>
      </w:r>
      <w:proofErr w:type="spellStart"/>
      <w:r w:rsidRPr="00032B13">
        <w:rPr>
          <w:lang w:val="en-US"/>
        </w:rPr>
        <w:t>Creatsa</w:t>
      </w:r>
      <w:proofErr w:type="spellEnd"/>
      <w:r w:rsidRPr="00032B13">
        <w:rPr>
          <w:lang w:val="en-US"/>
        </w:rPr>
        <w:t xml:space="preserve"> M, Vlahos N. A case of postmenopausal androgen excess. </w:t>
      </w:r>
      <w:proofErr w:type="spellStart"/>
      <w:r w:rsidRPr="00032B13">
        <w:rPr>
          <w:lang w:val="en-US"/>
        </w:rPr>
        <w:t>Gynecol</w:t>
      </w:r>
      <w:proofErr w:type="spellEnd"/>
      <w:r w:rsidRPr="00032B13">
        <w:rPr>
          <w:lang w:val="en-US"/>
        </w:rPr>
        <w:t xml:space="preserve"> Endocrinol. 2015 Oct;31(10):760-4. </w:t>
      </w:r>
      <w:proofErr w:type="spellStart"/>
      <w:r w:rsidRPr="00032B13">
        <w:rPr>
          <w:lang w:val="en-US"/>
        </w:rPr>
        <w:t>doi</w:t>
      </w:r>
      <w:proofErr w:type="spellEnd"/>
      <w:r w:rsidRPr="00032B13">
        <w:rPr>
          <w:lang w:val="en-US"/>
        </w:rPr>
        <w:t xml:space="preserve">: 10.3109/09513590.2015.1075500. </w:t>
      </w:r>
    </w:p>
    <w:p w14:paraId="47298F66" w14:textId="0160880E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US"/>
        </w:rPr>
        <w:t xml:space="preserve">Bachelot A, Meduri G, Baudin E, </w:t>
      </w:r>
      <w:proofErr w:type="spellStart"/>
      <w:r w:rsidRPr="00032B13">
        <w:rPr>
          <w:lang w:val="en-US"/>
        </w:rPr>
        <w:t>Kuttenn</w:t>
      </w:r>
      <w:proofErr w:type="spellEnd"/>
      <w:r w:rsidRPr="00032B13">
        <w:rPr>
          <w:lang w:val="en-US"/>
        </w:rPr>
        <w:t xml:space="preserve"> F, Touraine P. Hyperandrogenism in a postmenopausal woman presenting with a metastatic ileum endocrine tumor. </w:t>
      </w:r>
      <w:r w:rsidRPr="00032B13">
        <w:rPr>
          <w:lang w:val="en-GB"/>
        </w:rPr>
        <w:t xml:space="preserve">Fertil Steril. 2004 Mar;81(3):675-8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>: 10.1016/j.fertnstert.2003.07.040.</w:t>
      </w:r>
    </w:p>
    <w:p w14:paraId="206F196B" w14:textId="630C81B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Chen M, Zhou W, Zhang Z, Zou Y, Li C. An ovarian 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of ultrasound negative in a postmenopausal woman with hirsutism and hyperandrogenism: A case report. Medicine (Baltimore). 2018 Mar;97(10):e0093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97/MD.0000000000010093. </w:t>
      </w:r>
    </w:p>
    <w:p w14:paraId="5DFF3F89" w14:textId="4C1AE076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US"/>
        </w:rPr>
      </w:pPr>
      <w:r w:rsidRPr="00032B13">
        <w:rPr>
          <w:lang w:val="en-GB"/>
        </w:rPr>
        <w:t xml:space="preserve">Pinto AM, Martins MB, Oliveira N, Oliveira M. Ovarian steroid cell tumour inducing virilisation in a postmenopausal woman. </w:t>
      </w:r>
      <w:r w:rsidRPr="00032B13">
        <w:rPr>
          <w:lang w:val="en-US"/>
        </w:rPr>
        <w:t xml:space="preserve">BMJ Case Rep. 2022 Apr 20;15(4):e249907. </w:t>
      </w:r>
      <w:proofErr w:type="spellStart"/>
      <w:r w:rsidRPr="00032B13">
        <w:rPr>
          <w:lang w:val="en-US"/>
        </w:rPr>
        <w:t>doi</w:t>
      </w:r>
      <w:proofErr w:type="spellEnd"/>
      <w:r w:rsidRPr="00032B13">
        <w:rPr>
          <w:lang w:val="en-US"/>
        </w:rPr>
        <w:t xml:space="preserve">: 10.1136/bcr-2022-249907. </w:t>
      </w:r>
    </w:p>
    <w:p w14:paraId="2B7BDC00" w14:textId="5A51C826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Pathmanathan</w:t>
      </w:r>
      <w:proofErr w:type="spellEnd"/>
      <w:r w:rsidRPr="00032B13">
        <w:rPr>
          <w:lang w:val="en-GB"/>
        </w:rPr>
        <w:t xml:space="preserve"> S, De Silva SDN, </w:t>
      </w:r>
      <w:proofErr w:type="spellStart"/>
      <w:r w:rsidRPr="00032B13">
        <w:rPr>
          <w:lang w:val="en-GB"/>
        </w:rPr>
        <w:t>Sumanatilleke</w:t>
      </w:r>
      <w:proofErr w:type="spellEnd"/>
      <w:r w:rsidRPr="00032B13">
        <w:rPr>
          <w:lang w:val="en-GB"/>
        </w:rPr>
        <w:t xml:space="preserve"> M, </w:t>
      </w:r>
      <w:proofErr w:type="spellStart"/>
      <w:r w:rsidRPr="00032B13">
        <w:rPr>
          <w:lang w:val="en-GB"/>
        </w:rPr>
        <w:t>Lokuhetty</w:t>
      </w:r>
      <w:proofErr w:type="spellEnd"/>
      <w:r w:rsidRPr="00032B13">
        <w:rPr>
          <w:lang w:val="en-GB"/>
        </w:rPr>
        <w:t xml:space="preserve"> D, Ranathunga UVV. Bilateral Leydig Cell Hyperplasia: A Rare Cause of Postmenopausal Hirsutism. Case Rep Endocrinol. 2022 Feb 12;2022:8804856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55/2022/8804856. </w:t>
      </w:r>
    </w:p>
    <w:p w14:paraId="0D3E82DF" w14:textId="3A572E2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Koeneman MM, </w:t>
      </w:r>
      <w:proofErr w:type="spellStart"/>
      <w:r w:rsidRPr="00032B13">
        <w:rPr>
          <w:lang w:val="en-GB"/>
        </w:rPr>
        <w:t>Heiligers</w:t>
      </w:r>
      <w:proofErr w:type="spellEnd"/>
      <w:r w:rsidRPr="00032B13">
        <w:rPr>
          <w:lang w:val="en-GB"/>
        </w:rPr>
        <w:t xml:space="preserve">-Duckers C, van der Velde R, </w:t>
      </w:r>
      <w:proofErr w:type="spellStart"/>
      <w:r w:rsidRPr="00032B13">
        <w:rPr>
          <w:lang w:val="en-GB"/>
        </w:rPr>
        <w:t>Wouda</w:t>
      </w:r>
      <w:proofErr w:type="spellEnd"/>
      <w:r w:rsidRPr="00032B13">
        <w:rPr>
          <w:lang w:val="en-GB"/>
        </w:rPr>
        <w:t xml:space="preserve"> S, de </w:t>
      </w:r>
      <w:proofErr w:type="spellStart"/>
      <w:r w:rsidRPr="00032B13">
        <w:rPr>
          <w:lang w:val="en-GB"/>
        </w:rPr>
        <w:t>Rooij</w:t>
      </w:r>
      <w:proofErr w:type="spellEnd"/>
      <w:r w:rsidRPr="00032B13">
        <w:rPr>
          <w:lang w:val="en-GB"/>
        </w:rPr>
        <w:t xml:space="preserve"> MJ, Janssen MJ, </w:t>
      </w:r>
      <w:proofErr w:type="spellStart"/>
      <w:r w:rsidRPr="00032B13">
        <w:rPr>
          <w:lang w:val="en-GB"/>
        </w:rPr>
        <w:t>Boskamp</w:t>
      </w:r>
      <w:proofErr w:type="spellEnd"/>
      <w:r w:rsidRPr="00032B13">
        <w:rPr>
          <w:lang w:val="en-GB"/>
        </w:rPr>
        <w:t xml:space="preserve"> D. Ovarian Leydig cell hyperplasia as a rare cause of hair loss in a postmenopausal female patient: a case report and diagnostic approach toward postmenopausal hyperandrogenism. </w:t>
      </w:r>
      <w:proofErr w:type="spellStart"/>
      <w:r w:rsidRPr="00032B13">
        <w:rPr>
          <w:lang w:val="en-GB"/>
        </w:rPr>
        <w:t>Eur</w:t>
      </w:r>
      <w:proofErr w:type="spellEnd"/>
      <w:r w:rsidRPr="00032B13">
        <w:rPr>
          <w:lang w:val="en-GB"/>
        </w:rPr>
        <w:t xml:space="preserve"> J Obstet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Reprod</w:t>
      </w:r>
      <w:proofErr w:type="spellEnd"/>
      <w:r w:rsidRPr="00032B13">
        <w:rPr>
          <w:lang w:val="en-GB"/>
        </w:rPr>
        <w:t xml:space="preserve"> Biol. 2016 Apr;199:198-200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16/j.ejogrb.2016.01.024. </w:t>
      </w:r>
    </w:p>
    <w:p w14:paraId="5F0BF1F1" w14:textId="0B4C6CE8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Vatopoulou</w:t>
      </w:r>
      <w:proofErr w:type="spellEnd"/>
      <w:r w:rsidRPr="00032B13">
        <w:rPr>
          <w:lang w:val="en-GB"/>
        </w:rPr>
        <w:t xml:space="preserve"> A, </w:t>
      </w:r>
      <w:proofErr w:type="spellStart"/>
      <w:r w:rsidRPr="00032B13">
        <w:rPr>
          <w:lang w:val="en-GB"/>
        </w:rPr>
        <w:t>Gkrozou</w:t>
      </w:r>
      <w:proofErr w:type="spellEnd"/>
      <w:r w:rsidRPr="00032B13">
        <w:rPr>
          <w:lang w:val="en-GB"/>
        </w:rPr>
        <w:t xml:space="preserve"> F, </w:t>
      </w:r>
      <w:proofErr w:type="spellStart"/>
      <w:r w:rsidRPr="00032B13">
        <w:rPr>
          <w:lang w:val="en-GB"/>
        </w:rPr>
        <w:t>Birbas</w:t>
      </w:r>
      <w:proofErr w:type="spellEnd"/>
      <w:r w:rsidRPr="00032B13">
        <w:rPr>
          <w:lang w:val="en-GB"/>
        </w:rPr>
        <w:t xml:space="preserve"> E, Kanavos T, </w:t>
      </w:r>
      <w:proofErr w:type="spellStart"/>
      <w:r w:rsidRPr="00032B13">
        <w:rPr>
          <w:lang w:val="en-GB"/>
        </w:rPr>
        <w:t>Skentou</w:t>
      </w:r>
      <w:proofErr w:type="spellEnd"/>
      <w:r w:rsidRPr="00032B13">
        <w:rPr>
          <w:lang w:val="en-GB"/>
        </w:rPr>
        <w:t xml:space="preserve"> C, </w:t>
      </w:r>
      <w:proofErr w:type="spellStart"/>
      <w:r w:rsidRPr="00032B13">
        <w:rPr>
          <w:lang w:val="en-GB"/>
        </w:rPr>
        <w:t>Miliaras</w:t>
      </w:r>
      <w:proofErr w:type="spellEnd"/>
      <w:r w:rsidRPr="00032B13">
        <w:rPr>
          <w:lang w:val="en-GB"/>
        </w:rPr>
        <w:t xml:space="preserve"> D. Leydig cell hyperplasia as a cause of virilization in a postmenopausal woman: A case report. Case Rep </w:t>
      </w:r>
      <w:proofErr w:type="spellStart"/>
      <w:r w:rsidRPr="00032B13">
        <w:rPr>
          <w:lang w:val="en-GB"/>
        </w:rPr>
        <w:t>Womens</w:t>
      </w:r>
      <w:proofErr w:type="spellEnd"/>
      <w:r w:rsidRPr="00032B13">
        <w:rPr>
          <w:lang w:val="en-GB"/>
        </w:rPr>
        <w:t xml:space="preserve"> Health. 2023 Aug 29;39:e00537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16/j.crwh.2023.e00537. </w:t>
      </w:r>
    </w:p>
    <w:p w14:paraId="00B25A5D" w14:textId="532E4DE9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Taylor HC, Pillay I, Setrakian S. Diffuse stromal Leydig cell hyperplasia: a unique cause of postmenopausal hyperandrogenism and virilization. Mayo Clin Proc. 2000 Mar;75(3):288-92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4065/75.3.288. </w:t>
      </w:r>
    </w:p>
    <w:p w14:paraId="55415AE1" w14:textId="429F0FAA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lastRenderedPageBreak/>
        <w:t>Benavent</w:t>
      </w:r>
      <w:proofErr w:type="spellEnd"/>
      <w:r w:rsidRPr="00032B13">
        <w:rPr>
          <w:lang w:val="en-GB"/>
        </w:rPr>
        <w:t xml:space="preserve"> Correro P, Sáenz Valls M, García </w:t>
      </w:r>
      <w:proofErr w:type="spellStart"/>
      <w:r w:rsidRPr="00032B13">
        <w:rPr>
          <w:lang w:val="en-GB"/>
        </w:rPr>
        <w:t>Cano</w:t>
      </w:r>
      <w:proofErr w:type="spellEnd"/>
      <w:r w:rsidRPr="00032B13">
        <w:rPr>
          <w:lang w:val="en-GB"/>
        </w:rPr>
        <w:t xml:space="preserve"> A, Jiménez </w:t>
      </w:r>
      <w:proofErr w:type="spellStart"/>
      <w:r w:rsidRPr="00032B13">
        <w:rPr>
          <w:lang w:val="en-GB"/>
        </w:rPr>
        <w:t>Mendiguchia</w:t>
      </w:r>
      <w:proofErr w:type="spellEnd"/>
      <w:r w:rsidRPr="00032B13">
        <w:rPr>
          <w:lang w:val="en-GB"/>
        </w:rPr>
        <w:t xml:space="preserve"> L, Moreno </w:t>
      </w:r>
      <w:proofErr w:type="spellStart"/>
      <w:r w:rsidRPr="00032B13">
        <w:rPr>
          <w:lang w:val="en-GB"/>
        </w:rPr>
        <w:t>Moreno</w:t>
      </w:r>
      <w:proofErr w:type="spellEnd"/>
      <w:r w:rsidRPr="00032B13">
        <w:rPr>
          <w:lang w:val="en-GB"/>
        </w:rPr>
        <w:t xml:space="preserve"> E, Luque-Ramírez M. An unusual circulating steroid profile in a virilized postmenopausal woman. Diagnosis (Berl). 2018 Jun 27;5(2):83-87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515/dx-2018-0007. </w:t>
      </w:r>
    </w:p>
    <w:p w14:paraId="47485ED0" w14:textId="1A9C313F" w:rsidR="00DF386A" w:rsidRPr="00DF386A" w:rsidRDefault="00DF386A" w:rsidP="00032B13">
      <w:pPr>
        <w:pStyle w:val="Paragrafoelenco"/>
        <w:numPr>
          <w:ilvl w:val="0"/>
          <w:numId w:val="19"/>
        </w:numPr>
      </w:pPr>
      <w:proofErr w:type="spellStart"/>
      <w:r w:rsidRPr="00032B13">
        <w:rPr>
          <w:lang w:val="en-GB"/>
        </w:rPr>
        <w:t>Bužinskienė</w:t>
      </w:r>
      <w:proofErr w:type="spellEnd"/>
      <w:r w:rsidRPr="00032B13">
        <w:rPr>
          <w:lang w:val="en-GB"/>
        </w:rPr>
        <w:t xml:space="preserve"> D, </w:t>
      </w:r>
      <w:proofErr w:type="spellStart"/>
      <w:r w:rsidRPr="00032B13">
        <w:rPr>
          <w:lang w:val="en-GB"/>
        </w:rPr>
        <w:t>Marčiukaitytė</w:t>
      </w:r>
      <w:proofErr w:type="spellEnd"/>
      <w:r w:rsidRPr="00032B13">
        <w:rPr>
          <w:lang w:val="en-GB"/>
        </w:rPr>
        <w:t xml:space="preserve"> R, </w:t>
      </w:r>
      <w:proofErr w:type="spellStart"/>
      <w:r w:rsidRPr="00032B13">
        <w:rPr>
          <w:lang w:val="en-GB"/>
        </w:rPr>
        <w:t>Šidlovska</w:t>
      </w:r>
      <w:proofErr w:type="spellEnd"/>
      <w:r w:rsidRPr="00032B13">
        <w:rPr>
          <w:lang w:val="en-GB"/>
        </w:rPr>
        <w:t xml:space="preserve"> E, </w:t>
      </w:r>
      <w:proofErr w:type="spellStart"/>
      <w:r w:rsidRPr="00032B13">
        <w:rPr>
          <w:lang w:val="en-GB"/>
        </w:rPr>
        <w:t>Rudaitis</w:t>
      </w:r>
      <w:proofErr w:type="spellEnd"/>
      <w:r w:rsidRPr="00032B13">
        <w:rPr>
          <w:lang w:val="en-GB"/>
        </w:rPr>
        <w:t xml:space="preserve"> V. Ovarian 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and Ovarian Hyperthecosis in a Postmenopausal Woman: A Case Report and Literature Review. </w:t>
      </w:r>
      <w:r w:rsidRPr="00DF386A">
        <w:t xml:space="preserve">Medicina (Kaunas). 2023 </w:t>
      </w:r>
      <w:proofErr w:type="spellStart"/>
      <w:r w:rsidRPr="00DF386A">
        <w:t>Jun</w:t>
      </w:r>
      <w:proofErr w:type="spellEnd"/>
      <w:r w:rsidRPr="00DF386A">
        <w:t xml:space="preserve"> 6;59(6):1097. </w:t>
      </w:r>
      <w:proofErr w:type="spellStart"/>
      <w:r w:rsidRPr="00DF386A">
        <w:t>doi</w:t>
      </w:r>
      <w:proofErr w:type="spellEnd"/>
      <w:r w:rsidRPr="00DF386A">
        <w:t xml:space="preserve">: 10.3390/medicina59061097. </w:t>
      </w:r>
    </w:p>
    <w:p w14:paraId="086C32FA" w14:textId="7D413590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DF386A">
        <w:t xml:space="preserve">Larrea AL, González VR, </w:t>
      </w:r>
      <w:proofErr w:type="spellStart"/>
      <w:r w:rsidRPr="00DF386A">
        <w:t>Knoblovits</w:t>
      </w:r>
      <w:proofErr w:type="spellEnd"/>
      <w:r w:rsidRPr="00DF386A">
        <w:t xml:space="preserve"> P, </w:t>
      </w:r>
      <w:proofErr w:type="spellStart"/>
      <w:r w:rsidRPr="00DF386A">
        <w:t>Gil</w:t>
      </w:r>
      <w:proofErr w:type="spellEnd"/>
      <w:r w:rsidRPr="00DF386A">
        <w:t xml:space="preserve"> SJ. </w:t>
      </w:r>
      <w:proofErr w:type="spellStart"/>
      <w:r w:rsidRPr="00DF386A">
        <w:t>Virilización</w:t>
      </w:r>
      <w:proofErr w:type="spellEnd"/>
      <w:r w:rsidRPr="00DF386A">
        <w:t xml:space="preserve"> y </w:t>
      </w:r>
      <w:proofErr w:type="spellStart"/>
      <w:r w:rsidRPr="00DF386A">
        <w:t>enfermedad</w:t>
      </w:r>
      <w:proofErr w:type="spellEnd"/>
      <w:r w:rsidRPr="00DF386A">
        <w:t xml:space="preserve"> </w:t>
      </w:r>
      <w:proofErr w:type="spellStart"/>
      <w:r w:rsidRPr="00DF386A">
        <w:t>metabólica</w:t>
      </w:r>
      <w:proofErr w:type="spellEnd"/>
      <w:r w:rsidRPr="00DF386A">
        <w:t xml:space="preserve"> en </w:t>
      </w:r>
      <w:proofErr w:type="spellStart"/>
      <w:r w:rsidRPr="00DF386A">
        <w:t>mujer</w:t>
      </w:r>
      <w:proofErr w:type="spellEnd"/>
      <w:r w:rsidRPr="00DF386A">
        <w:t xml:space="preserve"> </w:t>
      </w:r>
      <w:proofErr w:type="spellStart"/>
      <w:r w:rsidRPr="00DF386A">
        <w:t>postmenopáusica</w:t>
      </w:r>
      <w:proofErr w:type="spellEnd"/>
      <w:r w:rsidRPr="00DF386A">
        <w:t xml:space="preserve"> </w:t>
      </w:r>
      <w:proofErr w:type="spellStart"/>
      <w:r w:rsidRPr="00DF386A">
        <w:t>relacionado</w:t>
      </w:r>
      <w:proofErr w:type="spellEnd"/>
      <w:r w:rsidRPr="00DF386A">
        <w:t xml:space="preserve"> a </w:t>
      </w:r>
      <w:proofErr w:type="spellStart"/>
      <w:r w:rsidRPr="00DF386A">
        <w:t>hiperplasia</w:t>
      </w:r>
      <w:proofErr w:type="spellEnd"/>
      <w:r w:rsidRPr="00DF386A">
        <w:t xml:space="preserve"> e </w:t>
      </w:r>
      <w:proofErr w:type="spellStart"/>
      <w:r w:rsidRPr="00DF386A">
        <w:t>hipertecosis</w:t>
      </w:r>
      <w:proofErr w:type="spellEnd"/>
      <w:r w:rsidRPr="00DF386A">
        <w:t xml:space="preserve"> </w:t>
      </w:r>
      <w:proofErr w:type="spellStart"/>
      <w:r w:rsidRPr="00DF386A">
        <w:t>ovárica</w:t>
      </w:r>
      <w:proofErr w:type="spellEnd"/>
      <w:r w:rsidRPr="00DF386A">
        <w:t xml:space="preserve"> [</w:t>
      </w:r>
      <w:proofErr w:type="spellStart"/>
      <w:r w:rsidRPr="00DF386A">
        <w:t>Virilization</w:t>
      </w:r>
      <w:proofErr w:type="spellEnd"/>
      <w:r w:rsidRPr="00DF386A">
        <w:t xml:space="preserve"> and </w:t>
      </w:r>
      <w:proofErr w:type="spellStart"/>
      <w:r w:rsidRPr="00DF386A">
        <w:t>metabolic</w:t>
      </w:r>
      <w:proofErr w:type="spellEnd"/>
      <w:r w:rsidRPr="00DF386A">
        <w:t xml:space="preserve"> </w:t>
      </w:r>
      <w:proofErr w:type="spellStart"/>
      <w:r w:rsidRPr="00DF386A">
        <w:t>disease</w:t>
      </w:r>
      <w:proofErr w:type="spellEnd"/>
      <w:r w:rsidRPr="00DF386A">
        <w:t xml:space="preserve"> in </w:t>
      </w:r>
      <w:proofErr w:type="spellStart"/>
      <w:r w:rsidRPr="00DF386A">
        <w:t>postmenopausal</w:t>
      </w:r>
      <w:proofErr w:type="spellEnd"/>
      <w:r w:rsidRPr="00DF386A">
        <w:t xml:space="preserve"> women </w:t>
      </w:r>
      <w:proofErr w:type="spellStart"/>
      <w:r w:rsidRPr="00DF386A">
        <w:t>related</w:t>
      </w:r>
      <w:proofErr w:type="spellEnd"/>
      <w:r w:rsidRPr="00DF386A">
        <w:t xml:space="preserve"> to </w:t>
      </w:r>
      <w:proofErr w:type="spellStart"/>
      <w:r w:rsidRPr="00DF386A">
        <w:t>ovarian</w:t>
      </w:r>
      <w:proofErr w:type="spellEnd"/>
      <w:r w:rsidRPr="00DF386A">
        <w:t xml:space="preserve"> </w:t>
      </w:r>
      <w:proofErr w:type="spellStart"/>
      <w:r w:rsidRPr="00DF386A">
        <w:t>hyperplasia</w:t>
      </w:r>
      <w:proofErr w:type="spellEnd"/>
      <w:r w:rsidRPr="00DF386A">
        <w:t xml:space="preserve"> and </w:t>
      </w:r>
      <w:proofErr w:type="spellStart"/>
      <w:r w:rsidRPr="00DF386A">
        <w:t>hypertecosis</w:t>
      </w:r>
      <w:proofErr w:type="spellEnd"/>
      <w:r w:rsidRPr="00DF386A">
        <w:t xml:space="preserve">]. </w:t>
      </w:r>
      <w:r w:rsidRPr="00032B13">
        <w:rPr>
          <w:lang w:val="en-GB"/>
        </w:rPr>
        <w:t xml:space="preserve">Rev </w:t>
      </w:r>
      <w:proofErr w:type="spellStart"/>
      <w:r w:rsidRPr="00032B13">
        <w:rPr>
          <w:lang w:val="en-GB"/>
        </w:rPr>
        <w:t>Fac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Cien</w:t>
      </w:r>
      <w:proofErr w:type="spellEnd"/>
      <w:r w:rsidRPr="00032B13">
        <w:rPr>
          <w:lang w:val="en-GB"/>
        </w:rPr>
        <w:t xml:space="preserve"> Med </w:t>
      </w:r>
      <w:proofErr w:type="spellStart"/>
      <w:r w:rsidRPr="00032B13">
        <w:rPr>
          <w:lang w:val="en-GB"/>
        </w:rPr>
        <w:t>Univ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Nac</w:t>
      </w:r>
      <w:proofErr w:type="spellEnd"/>
      <w:r w:rsidRPr="00032B13">
        <w:rPr>
          <w:lang w:val="en-GB"/>
        </w:rPr>
        <w:t xml:space="preserve"> Cordoba. 2021 Jun 28;78(2):193-196. Spanish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31053/1853.0605.v78.n2.32136. </w:t>
      </w:r>
    </w:p>
    <w:p w14:paraId="39EC47B5" w14:textId="3C846A78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>J Orrego J, A Chorny J. Aldosterone- and cortisol-</w:t>
      </w:r>
      <w:proofErr w:type="spellStart"/>
      <w:r w:rsidRPr="00032B13">
        <w:rPr>
          <w:lang w:val="en-GB"/>
        </w:rPr>
        <w:t>cosecreting</w:t>
      </w:r>
      <w:proofErr w:type="spellEnd"/>
      <w:r w:rsidRPr="00032B13">
        <w:rPr>
          <w:lang w:val="en-GB"/>
        </w:rPr>
        <w:t xml:space="preserve"> adrenal adenoma, ovarian hyperthecosis and breast cancer. Endocrinol Diabetes </w:t>
      </w:r>
      <w:proofErr w:type="spellStart"/>
      <w:r w:rsidRPr="00032B13">
        <w:rPr>
          <w:lang w:val="en-GB"/>
        </w:rPr>
        <w:t>Metab</w:t>
      </w:r>
      <w:proofErr w:type="spellEnd"/>
      <w:r w:rsidRPr="00032B13">
        <w:rPr>
          <w:lang w:val="en-GB"/>
        </w:rPr>
        <w:t xml:space="preserve"> Case Rep. 2020 Sep 23;2020:20-0121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530/EDM-20-0121. </w:t>
      </w:r>
    </w:p>
    <w:p w14:paraId="3887CF02" w14:textId="24C2E4EC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Souto SB, Baptista PV, Braga DC, Carvalho D. Ovarian 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in a post-menopausal patient with severe hyperandrogenism. </w:t>
      </w:r>
      <w:proofErr w:type="spellStart"/>
      <w:r w:rsidRPr="00032B13">
        <w:rPr>
          <w:lang w:val="en-GB"/>
        </w:rPr>
        <w:t>Arq</w:t>
      </w:r>
      <w:proofErr w:type="spellEnd"/>
      <w:r w:rsidRPr="00032B13">
        <w:rPr>
          <w:lang w:val="en-GB"/>
        </w:rPr>
        <w:t xml:space="preserve"> Bras Endocrinol </w:t>
      </w:r>
      <w:proofErr w:type="spellStart"/>
      <w:r w:rsidRPr="00032B13">
        <w:rPr>
          <w:lang w:val="en-GB"/>
        </w:rPr>
        <w:t>Metabol</w:t>
      </w:r>
      <w:proofErr w:type="spellEnd"/>
      <w:r w:rsidRPr="00032B13">
        <w:rPr>
          <w:lang w:val="en-GB"/>
        </w:rPr>
        <w:t xml:space="preserve">. 2014 Feb;58(1):68-75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590/0004-2730000002461. </w:t>
      </w:r>
    </w:p>
    <w:p w14:paraId="4D1D5AEA" w14:textId="14DF708A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Sanz OA, Martinez PR, </w:t>
      </w:r>
      <w:proofErr w:type="spellStart"/>
      <w:r w:rsidRPr="00032B13">
        <w:rPr>
          <w:lang w:val="en-GB"/>
        </w:rPr>
        <w:t>Guarch</w:t>
      </w:r>
      <w:proofErr w:type="spellEnd"/>
      <w:r w:rsidRPr="00032B13">
        <w:rPr>
          <w:lang w:val="en-GB"/>
        </w:rPr>
        <w:t xml:space="preserve"> RT, Goñi MJ, Alcazar JL. Bilateral Leydig cell tumour of the ovary: a rare cause of virilization in postmenopausal patient. </w:t>
      </w:r>
      <w:proofErr w:type="spellStart"/>
      <w:r w:rsidRPr="00032B13">
        <w:rPr>
          <w:lang w:val="en-GB"/>
        </w:rPr>
        <w:t>Maturitas</w:t>
      </w:r>
      <w:proofErr w:type="spellEnd"/>
      <w:r w:rsidRPr="00032B13">
        <w:rPr>
          <w:lang w:val="en-GB"/>
        </w:rPr>
        <w:t xml:space="preserve">. 2007 Jun 20;57(2):214-6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16/j.maturitas.2006.11.013. </w:t>
      </w:r>
    </w:p>
    <w:p w14:paraId="76225EC0" w14:textId="0E776DE1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Doyle LM, Cussen L, McDonnell T, O'Reilly MW. Clinical Utility of GnRH Analogues in Female Androgen Excess: Highlighting Diagnostic and Therapeutic Applications. JCEM Case Rep. 2023 Sep 19;1(5):luad108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>: 10.1210/</w:t>
      </w:r>
      <w:proofErr w:type="spellStart"/>
      <w:r w:rsidRPr="00032B13">
        <w:rPr>
          <w:lang w:val="en-GB"/>
        </w:rPr>
        <w:t>jcemcr</w:t>
      </w:r>
      <w:proofErr w:type="spellEnd"/>
      <w:r w:rsidRPr="00032B13">
        <w:rPr>
          <w:lang w:val="en-GB"/>
        </w:rPr>
        <w:t>/luad108</w:t>
      </w:r>
    </w:p>
    <w:p w14:paraId="1F99E729" w14:textId="2717267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Polisseni</w:t>
      </w:r>
      <w:proofErr w:type="spellEnd"/>
      <w:r w:rsidRPr="00032B13">
        <w:rPr>
          <w:lang w:val="en-GB"/>
        </w:rPr>
        <w:t xml:space="preserve"> F, Gonçalves Júnior H, Vidal VR, Macedo FL, Lins BD, Campos JD, Mattos NA. </w:t>
      </w:r>
      <w:proofErr w:type="spellStart"/>
      <w:r w:rsidRPr="00DF386A">
        <w:t>Síndrome</w:t>
      </w:r>
      <w:proofErr w:type="spellEnd"/>
      <w:r w:rsidRPr="00DF386A">
        <w:t xml:space="preserve"> </w:t>
      </w:r>
      <w:proofErr w:type="spellStart"/>
      <w:r w:rsidRPr="00DF386A">
        <w:t>hiperandrogênica</w:t>
      </w:r>
      <w:proofErr w:type="spellEnd"/>
      <w:r w:rsidRPr="00DF386A">
        <w:t xml:space="preserve"> em </w:t>
      </w:r>
      <w:proofErr w:type="spellStart"/>
      <w:r w:rsidRPr="00DF386A">
        <w:t>mulher</w:t>
      </w:r>
      <w:proofErr w:type="spellEnd"/>
      <w:r w:rsidRPr="00DF386A">
        <w:t xml:space="preserve"> </w:t>
      </w:r>
      <w:proofErr w:type="spellStart"/>
      <w:r w:rsidRPr="00DF386A">
        <w:t>na</w:t>
      </w:r>
      <w:proofErr w:type="spellEnd"/>
      <w:r w:rsidRPr="00DF386A">
        <w:t xml:space="preserve"> </w:t>
      </w:r>
      <w:proofErr w:type="spellStart"/>
      <w:r w:rsidRPr="00DF386A">
        <w:t>pós</w:t>
      </w:r>
      <w:proofErr w:type="spellEnd"/>
      <w:r w:rsidRPr="00DF386A">
        <w:t>-menopausa: relato de caso [</w:t>
      </w:r>
      <w:proofErr w:type="spellStart"/>
      <w:r w:rsidRPr="00DF386A">
        <w:t>Hyperandrogenic</w:t>
      </w:r>
      <w:proofErr w:type="spellEnd"/>
      <w:r w:rsidRPr="00DF386A">
        <w:t xml:space="preserve"> </w:t>
      </w:r>
      <w:proofErr w:type="spellStart"/>
      <w:r w:rsidRPr="00DF386A">
        <w:t>syndrome</w:t>
      </w:r>
      <w:proofErr w:type="spellEnd"/>
      <w:r w:rsidRPr="00DF386A">
        <w:t xml:space="preserve"> in a </w:t>
      </w:r>
      <w:proofErr w:type="spellStart"/>
      <w:r w:rsidRPr="00DF386A">
        <w:t>postmenopausal</w:t>
      </w:r>
      <w:proofErr w:type="spellEnd"/>
      <w:r w:rsidRPr="00DF386A">
        <w:t xml:space="preserve"> woman: a case report]. </w:t>
      </w:r>
      <w:r w:rsidRPr="00032B13">
        <w:rPr>
          <w:lang w:val="en-GB"/>
        </w:rPr>
        <w:t xml:space="preserve">Rev Bras </w:t>
      </w:r>
      <w:proofErr w:type="spellStart"/>
      <w:r w:rsidRPr="00032B13">
        <w:rPr>
          <w:lang w:val="en-GB"/>
        </w:rPr>
        <w:t>Ginecol</w:t>
      </w:r>
      <w:proofErr w:type="spellEnd"/>
      <w:r w:rsidRPr="00032B13">
        <w:rPr>
          <w:lang w:val="en-GB"/>
        </w:rPr>
        <w:t xml:space="preserve"> Obstet. 2011 Aug;33(8):214-20. Portuguese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590/s0100-72032011000800008. </w:t>
      </w:r>
    </w:p>
    <w:p w14:paraId="06565A53" w14:textId="2067E56A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Braithwaite SS, Bitterman P, DeGeest K, </w:t>
      </w:r>
      <w:proofErr w:type="spellStart"/>
      <w:r w:rsidRPr="00032B13">
        <w:rPr>
          <w:lang w:val="en-GB"/>
        </w:rPr>
        <w:t>Lebbin</w:t>
      </w:r>
      <w:proofErr w:type="spellEnd"/>
      <w:r w:rsidRPr="00032B13">
        <w:rPr>
          <w:lang w:val="en-GB"/>
        </w:rPr>
        <w:t xml:space="preserve"> DR. Postmenopausal virilization, simple ovarian cyst, and hilus cell hyperplasia--is there an association? </w:t>
      </w:r>
      <w:proofErr w:type="spellStart"/>
      <w:r w:rsidRPr="00032B13">
        <w:rPr>
          <w:lang w:val="en-GB"/>
        </w:rPr>
        <w:t>Endocr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Pract</w:t>
      </w:r>
      <w:proofErr w:type="spellEnd"/>
      <w:r w:rsidRPr="00032B13">
        <w:rPr>
          <w:lang w:val="en-GB"/>
        </w:rPr>
        <w:t xml:space="preserve">. 2001 Jan-Feb;7(1):40-3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4158/EP.7.1.40. </w:t>
      </w:r>
    </w:p>
    <w:p w14:paraId="43CC083C" w14:textId="7B2F645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Gheorghisan-Galateanu</w:t>
      </w:r>
      <w:proofErr w:type="spellEnd"/>
      <w:r w:rsidRPr="00032B13">
        <w:rPr>
          <w:lang w:val="en-GB"/>
        </w:rPr>
        <w:t xml:space="preserve"> AA, </w:t>
      </w:r>
      <w:proofErr w:type="spellStart"/>
      <w:r w:rsidRPr="00032B13">
        <w:rPr>
          <w:lang w:val="en-GB"/>
        </w:rPr>
        <w:t>Terzea</w:t>
      </w:r>
      <w:proofErr w:type="spellEnd"/>
      <w:r w:rsidRPr="00032B13">
        <w:rPr>
          <w:lang w:val="en-GB"/>
        </w:rPr>
        <w:t xml:space="preserve"> D, Valea A, </w:t>
      </w:r>
      <w:proofErr w:type="spellStart"/>
      <w:r w:rsidRPr="00032B13">
        <w:rPr>
          <w:lang w:val="en-GB"/>
        </w:rPr>
        <w:t>Carsote</w:t>
      </w:r>
      <w:proofErr w:type="spellEnd"/>
      <w:r w:rsidRPr="00032B13">
        <w:rPr>
          <w:lang w:val="en-GB"/>
        </w:rPr>
        <w:t xml:space="preserve"> M. MENOPAUSAL ANDROGEN EXCESS - ASSOCIATED CARDIO-METABOLIC RISK: CLUES FOR OVARIAN LEYDIG CELL TUMOUR (CASE REPORT AND MINI-REVIEW OF LITERATURE). Acta Endocrinol (Buchar). 2017 Jul-Sep;13(3):356-363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4183/aeb.2017.356. </w:t>
      </w:r>
    </w:p>
    <w:p w14:paraId="0564C88E" w14:textId="12A88F4A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Yetkin DO, </w:t>
      </w:r>
      <w:proofErr w:type="spellStart"/>
      <w:r w:rsidRPr="00032B13">
        <w:rPr>
          <w:lang w:val="en-GB"/>
        </w:rPr>
        <w:t>Demirsoy</w:t>
      </w:r>
      <w:proofErr w:type="spellEnd"/>
      <w:r w:rsidRPr="00032B13">
        <w:rPr>
          <w:lang w:val="en-GB"/>
        </w:rPr>
        <w:t xml:space="preserve"> ET, </w:t>
      </w:r>
      <w:proofErr w:type="spellStart"/>
      <w:r w:rsidRPr="00032B13">
        <w:rPr>
          <w:lang w:val="en-GB"/>
        </w:rPr>
        <w:t>Kadioglu</w:t>
      </w:r>
      <w:proofErr w:type="spellEnd"/>
      <w:r w:rsidRPr="00032B13">
        <w:rPr>
          <w:lang w:val="en-GB"/>
        </w:rPr>
        <w:t xml:space="preserve"> P. Pure </w:t>
      </w:r>
      <w:proofErr w:type="spellStart"/>
      <w:r w:rsidRPr="00032B13">
        <w:rPr>
          <w:lang w:val="en-GB"/>
        </w:rPr>
        <w:t>leydig</w:t>
      </w:r>
      <w:proofErr w:type="spellEnd"/>
      <w:r w:rsidRPr="00032B13">
        <w:rPr>
          <w:lang w:val="en-GB"/>
        </w:rPr>
        <w:t xml:space="preserve"> cell tumour of the ovary in a post-menopausal patient with severe hyperandrogenism and erythrocytosis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2011 Apr;27(4):237-40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3109/09513590.2010.490611. </w:t>
      </w:r>
    </w:p>
    <w:p w14:paraId="066EB280" w14:textId="5D4E2ED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Gücer</w:t>
      </w:r>
      <w:proofErr w:type="spellEnd"/>
      <w:r w:rsidRPr="00032B13">
        <w:rPr>
          <w:lang w:val="en-GB"/>
        </w:rPr>
        <w:t xml:space="preserve"> F, </w:t>
      </w:r>
      <w:proofErr w:type="spellStart"/>
      <w:r w:rsidRPr="00032B13">
        <w:rPr>
          <w:lang w:val="en-GB"/>
        </w:rPr>
        <w:t>Ozyilmaz</w:t>
      </w:r>
      <w:proofErr w:type="spellEnd"/>
      <w:r w:rsidRPr="00032B13">
        <w:rPr>
          <w:lang w:val="en-GB"/>
        </w:rPr>
        <w:t xml:space="preserve"> F, </w:t>
      </w:r>
      <w:proofErr w:type="spellStart"/>
      <w:r w:rsidRPr="00032B13">
        <w:rPr>
          <w:lang w:val="en-GB"/>
        </w:rPr>
        <w:t>Balkanli</w:t>
      </w:r>
      <w:proofErr w:type="spellEnd"/>
      <w:r w:rsidRPr="00032B13">
        <w:rPr>
          <w:lang w:val="en-GB"/>
        </w:rPr>
        <w:t xml:space="preserve">-Kaplan P, </w:t>
      </w:r>
      <w:proofErr w:type="spellStart"/>
      <w:r w:rsidRPr="00032B13">
        <w:rPr>
          <w:lang w:val="en-GB"/>
        </w:rPr>
        <w:t>Mülayim</w:t>
      </w:r>
      <w:proofErr w:type="spellEnd"/>
      <w:r w:rsidRPr="00032B13">
        <w:rPr>
          <w:lang w:val="en-GB"/>
        </w:rPr>
        <w:t xml:space="preserve"> N, Aydin O. Ovarian </w:t>
      </w:r>
      <w:proofErr w:type="spellStart"/>
      <w:r w:rsidRPr="00032B13">
        <w:rPr>
          <w:lang w:val="en-GB"/>
        </w:rPr>
        <w:t>hemangioma</w:t>
      </w:r>
      <w:proofErr w:type="spellEnd"/>
      <w:r w:rsidRPr="00032B13">
        <w:rPr>
          <w:lang w:val="en-GB"/>
        </w:rPr>
        <w:t xml:space="preserve"> presenting with hyperandrogenism and endometrial cancer: a case report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Oncol. 2004 Sep;94(3):821-4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16/j.ygyno.2004.06.021. </w:t>
      </w:r>
    </w:p>
    <w:p w14:paraId="5FC293D7" w14:textId="09B4D9CD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Marcelino M, Nobre E, Conceição J, Lopes L, Vilar H, França Martins M, Carvalho A, André S, Horta A, De Castro JJ. Um </w:t>
      </w:r>
      <w:proofErr w:type="spellStart"/>
      <w:r w:rsidRPr="00032B13">
        <w:rPr>
          <w:lang w:val="en-GB"/>
        </w:rPr>
        <w:t>caso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raro</w:t>
      </w:r>
      <w:proofErr w:type="spellEnd"/>
      <w:r w:rsidRPr="00032B13">
        <w:rPr>
          <w:lang w:val="en-GB"/>
        </w:rPr>
        <w:t xml:space="preserve"> de </w:t>
      </w:r>
      <w:proofErr w:type="spellStart"/>
      <w:r w:rsidRPr="00032B13">
        <w:rPr>
          <w:lang w:val="en-GB"/>
        </w:rPr>
        <w:t>hiperandrogenismo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ovárico</w:t>
      </w:r>
      <w:proofErr w:type="spellEnd"/>
      <w:r w:rsidRPr="00032B13">
        <w:rPr>
          <w:lang w:val="en-GB"/>
        </w:rPr>
        <w:t xml:space="preserve"> bilateral de </w:t>
      </w:r>
      <w:proofErr w:type="spellStart"/>
      <w:r w:rsidRPr="00032B13">
        <w:rPr>
          <w:lang w:val="en-GB"/>
        </w:rPr>
        <w:t>células</w:t>
      </w:r>
      <w:proofErr w:type="spellEnd"/>
      <w:r w:rsidRPr="00032B13">
        <w:rPr>
          <w:lang w:val="en-GB"/>
        </w:rPr>
        <w:t xml:space="preserve"> de Leydig [A rare case of hyperandrogenism: bilateral 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of the ovary]. Acta Med Port. 2010 Jan-Feb;23(1):113-8. Portuguese. </w:t>
      </w:r>
    </w:p>
    <w:p w14:paraId="46AE99EA" w14:textId="69BC196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Mpatsoulis</w:t>
      </w:r>
      <w:proofErr w:type="spellEnd"/>
      <w:r w:rsidRPr="00032B13">
        <w:rPr>
          <w:lang w:val="en-GB"/>
        </w:rPr>
        <w:t xml:space="preserve"> D, Nieto J </w:t>
      </w:r>
      <w:proofErr w:type="spellStart"/>
      <w:r w:rsidRPr="00032B13">
        <w:rPr>
          <w:lang w:val="en-GB"/>
        </w:rPr>
        <w:t>J</w:t>
      </w:r>
      <w:proofErr w:type="spellEnd"/>
      <w:r w:rsidRPr="00032B13">
        <w:rPr>
          <w:lang w:val="en-GB"/>
        </w:rPr>
        <w:t xml:space="preserve">, Lonsdale R, Fisher C, </w:t>
      </w:r>
      <w:proofErr w:type="spellStart"/>
      <w:r w:rsidRPr="00032B13">
        <w:rPr>
          <w:lang w:val="en-GB"/>
        </w:rPr>
        <w:t>Mazibrada</w:t>
      </w:r>
      <w:proofErr w:type="spellEnd"/>
      <w:r w:rsidRPr="00032B13">
        <w:rPr>
          <w:lang w:val="en-GB"/>
        </w:rPr>
        <w:t xml:space="preserve"> J. Differential diagnosis of adipocytic differentiation in androgen-secreting mature ovarian teratoma with Leydig cell hyperplasia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Oncol Rep. 2021 May 8;36:100786. </w:t>
      </w:r>
    </w:p>
    <w:p w14:paraId="335374AF" w14:textId="418A1C44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lastRenderedPageBreak/>
        <w:t xml:space="preserve">Di Giacinto P, Chioma L, </w:t>
      </w:r>
      <w:proofErr w:type="spellStart"/>
      <w:r w:rsidRPr="00032B13">
        <w:rPr>
          <w:lang w:val="en-GB"/>
        </w:rPr>
        <w:t>Vancieri</w:t>
      </w:r>
      <w:proofErr w:type="spellEnd"/>
      <w:r w:rsidRPr="00032B13">
        <w:rPr>
          <w:lang w:val="en-GB"/>
        </w:rPr>
        <w:t xml:space="preserve"> G, Guccione L, Cicerone E, Ulisse S, Mariani S, Autore C, Fabbri A, </w:t>
      </w:r>
      <w:proofErr w:type="spellStart"/>
      <w:r w:rsidRPr="00032B13">
        <w:rPr>
          <w:lang w:val="en-GB"/>
        </w:rPr>
        <w:t>Gnessi</w:t>
      </w:r>
      <w:proofErr w:type="spellEnd"/>
      <w:r w:rsidRPr="00032B13">
        <w:rPr>
          <w:lang w:val="en-GB"/>
        </w:rPr>
        <w:t xml:space="preserve"> L, Moretti C. Virilizing </w:t>
      </w:r>
      <w:proofErr w:type="spellStart"/>
      <w:r w:rsidRPr="00032B13">
        <w:rPr>
          <w:lang w:val="en-GB"/>
        </w:rPr>
        <w:t>leydig-sertoli</w:t>
      </w:r>
      <w:proofErr w:type="spellEnd"/>
      <w:r w:rsidRPr="00032B13">
        <w:rPr>
          <w:lang w:val="en-GB"/>
        </w:rPr>
        <w:t xml:space="preserve"> cell ovarian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associated with endometrioid carcinoma of the endometrium in a postmenopausal patient: case report and general considerations. Clin Med Insights Case Rep. 2012;5:149-53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4137/CCRep.S10555. </w:t>
      </w:r>
    </w:p>
    <w:p w14:paraId="23B02CC7" w14:textId="4DD76E46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Cvijovic</w:t>
      </w:r>
      <w:proofErr w:type="spellEnd"/>
      <w:r w:rsidRPr="00032B13">
        <w:rPr>
          <w:lang w:val="en-GB"/>
        </w:rPr>
        <w:t xml:space="preserve"> G, Yamashita SA, Micic D, </w:t>
      </w:r>
      <w:proofErr w:type="spellStart"/>
      <w:r w:rsidRPr="00032B13">
        <w:rPr>
          <w:lang w:val="en-GB"/>
        </w:rPr>
        <w:t>Kendereski</w:t>
      </w:r>
      <w:proofErr w:type="spellEnd"/>
      <w:r w:rsidRPr="00032B13">
        <w:rPr>
          <w:lang w:val="en-GB"/>
        </w:rPr>
        <w:t xml:space="preserve"> A, </w:t>
      </w:r>
      <w:proofErr w:type="spellStart"/>
      <w:r w:rsidRPr="00032B13">
        <w:rPr>
          <w:lang w:val="en-GB"/>
        </w:rPr>
        <w:t>Sumarac-Dumanovic</w:t>
      </w:r>
      <w:proofErr w:type="spellEnd"/>
      <w:r w:rsidRPr="00032B13">
        <w:rPr>
          <w:lang w:val="en-GB"/>
        </w:rPr>
        <w:t xml:space="preserve"> M, Zoric S, Popovic V. Low leptin level in an obese hyperandrogenic woman--potential marker for androgen-secreting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2007 Feb;23(2):112-6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80/09513590701197924. </w:t>
      </w:r>
    </w:p>
    <w:p w14:paraId="38B2818B" w14:textId="1CEDDDD7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Ferrinho</w:t>
      </w:r>
      <w:proofErr w:type="spellEnd"/>
      <w:r w:rsidRPr="00032B13">
        <w:rPr>
          <w:lang w:val="en-GB"/>
        </w:rPr>
        <w:t xml:space="preserve"> C, Silva E, Oliveira M, Sequeira Duarte J. </w:t>
      </w:r>
      <w:proofErr w:type="spellStart"/>
      <w:r w:rsidRPr="00032B13">
        <w:rPr>
          <w:lang w:val="en-GB"/>
        </w:rPr>
        <w:t>OvarianLeydigcelltumor</w:t>
      </w:r>
      <w:proofErr w:type="spellEnd"/>
      <w:r w:rsidRPr="00032B13">
        <w:rPr>
          <w:lang w:val="en-GB"/>
        </w:rPr>
        <w:t xml:space="preserve"> and </w:t>
      </w:r>
      <w:proofErr w:type="spellStart"/>
      <w:r w:rsidRPr="00032B13">
        <w:rPr>
          <w:lang w:val="en-GB"/>
        </w:rPr>
        <w:t>postmenopausalhirsutism</w:t>
      </w:r>
      <w:proofErr w:type="spellEnd"/>
      <w:r w:rsidRPr="00032B13">
        <w:rPr>
          <w:lang w:val="en-GB"/>
        </w:rPr>
        <w:t xml:space="preserve"> with signs of virilisation. BMJ Case Rep. 2021 Mar 17;14(3):e240937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>: 10.1136/bcr-2020-240937</w:t>
      </w:r>
    </w:p>
    <w:p w14:paraId="0E85BBD8" w14:textId="364725D6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Tutzer</w:t>
      </w:r>
      <w:proofErr w:type="spellEnd"/>
      <w:r w:rsidRPr="00032B13">
        <w:rPr>
          <w:lang w:val="en-GB"/>
        </w:rPr>
        <w:t xml:space="preserve"> M, </w:t>
      </w:r>
      <w:proofErr w:type="spellStart"/>
      <w:r w:rsidRPr="00032B13">
        <w:rPr>
          <w:lang w:val="en-GB"/>
        </w:rPr>
        <w:t>Winnykamien</w:t>
      </w:r>
      <w:proofErr w:type="spellEnd"/>
      <w:r w:rsidRPr="00032B13">
        <w:rPr>
          <w:lang w:val="en-GB"/>
        </w:rPr>
        <w:t xml:space="preserve"> I, Davila Guardia J, Castelo-Branco C. Hyperandrogenism in post-menopausal women: a diagnosis challenge. </w:t>
      </w:r>
      <w:proofErr w:type="spellStart"/>
      <w:r w:rsidRPr="00032B13">
        <w:rPr>
          <w:lang w:val="en-GB"/>
        </w:rPr>
        <w:t>GynecolEndocrinol</w:t>
      </w:r>
      <w:proofErr w:type="spellEnd"/>
      <w:r w:rsidRPr="00032B13">
        <w:rPr>
          <w:lang w:val="en-GB"/>
        </w:rPr>
        <w:t xml:space="preserve">. 2014 Jan;30(1):23-5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3109/09513590.2013.850661. </w:t>
      </w:r>
    </w:p>
    <w:p w14:paraId="3B83FD6C" w14:textId="11A901DB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Picón</w:t>
      </w:r>
      <w:proofErr w:type="spellEnd"/>
      <w:r w:rsidRPr="00032B13">
        <w:rPr>
          <w:lang w:val="en-GB"/>
        </w:rPr>
        <w:t xml:space="preserve"> MJ, Lara JI, Sarasa JL, </w:t>
      </w:r>
      <w:proofErr w:type="spellStart"/>
      <w:r w:rsidRPr="00032B13">
        <w:rPr>
          <w:lang w:val="en-GB"/>
        </w:rPr>
        <w:t>Recasens</w:t>
      </w:r>
      <w:proofErr w:type="spellEnd"/>
      <w:r w:rsidRPr="00032B13">
        <w:rPr>
          <w:lang w:val="en-GB"/>
        </w:rPr>
        <w:t xml:space="preserve"> JD, Clouet R, Gonzalo MA, Rovira A. Use of a long-</w:t>
      </w:r>
      <w:proofErr w:type="spellStart"/>
      <w:r w:rsidRPr="00032B13">
        <w:rPr>
          <w:lang w:val="en-GB"/>
        </w:rPr>
        <w:t>actinggonadotrophin</w:t>
      </w:r>
      <w:proofErr w:type="spellEnd"/>
      <w:r w:rsidRPr="00032B13">
        <w:rPr>
          <w:lang w:val="en-GB"/>
        </w:rPr>
        <w:t>-</w:t>
      </w:r>
      <w:proofErr w:type="spellStart"/>
      <w:r w:rsidRPr="00032B13">
        <w:rPr>
          <w:lang w:val="en-GB"/>
        </w:rPr>
        <w:t>releasinghormoneanalogue</w:t>
      </w:r>
      <w:proofErr w:type="spellEnd"/>
      <w:r w:rsidRPr="00032B13">
        <w:rPr>
          <w:lang w:val="en-GB"/>
        </w:rPr>
        <w:t xml:space="preserve"> in a postmenopausal woman with hyperandrogenism due to a </w:t>
      </w:r>
      <w:proofErr w:type="spellStart"/>
      <w:r w:rsidRPr="00032B13">
        <w:rPr>
          <w:lang w:val="en-GB"/>
        </w:rPr>
        <w:t>hiluscelltumour</w:t>
      </w:r>
      <w:proofErr w:type="spellEnd"/>
      <w:r w:rsidRPr="00032B13">
        <w:rPr>
          <w:lang w:val="en-GB"/>
        </w:rPr>
        <w:t xml:space="preserve">. </w:t>
      </w:r>
      <w:proofErr w:type="spellStart"/>
      <w:r w:rsidRPr="00032B13">
        <w:rPr>
          <w:lang w:val="en-GB"/>
        </w:rPr>
        <w:t>Eur</w:t>
      </w:r>
      <w:proofErr w:type="spellEnd"/>
      <w:r w:rsidRPr="00032B13">
        <w:rPr>
          <w:lang w:val="en-GB"/>
        </w:rPr>
        <w:t xml:space="preserve"> J Endocrinol. 2000 Jun;142(6):619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530/eje.0.1420619. </w:t>
      </w:r>
    </w:p>
    <w:p w14:paraId="519DFBAA" w14:textId="0D130063" w:rsidR="00DF386A" w:rsidRPr="00032B13" w:rsidRDefault="00365DE7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743D9D">
        <w:rPr>
          <w:lang w:val="en-GB"/>
        </w:rPr>
        <w:t>Aljenaee</w:t>
      </w:r>
      <w:proofErr w:type="spellEnd"/>
      <w:r w:rsidRPr="00743D9D">
        <w:rPr>
          <w:lang w:val="en-GB"/>
        </w:rPr>
        <w:t xml:space="preserve"> K, Ali S, </w:t>
      </w:r>
      <w:r w:rsidR="00DF386A" w:rsidRPr="00032B13">
        <w:rPr>
          <w:lang w:val="en-GB"/>
        </w:rPr>
        <w:t xml:space="preserve">Cheah SK, </w:t>
      </w:r>
      <w:proofErr w:type="spellStart"/>
      <w:r w:rsidR="00DF386A" w:rsidRPr="00032B13">
        <w:rPr>
          <w:lang w:val="en-GB"/>
        </w:rPr>
        <w:t>MacEneaney</w:t>
      </w:r>
      <w:proofErr w:type="spellEnd"/>
      <w:r w:rsidR="00DF386A" w:rsidRPr="00032B13">
        <w:rPr>
          <w:lang w:val="en-GB"/>
        </w:rPr>
        <w:t xml:space="preserve"> O, Mulligan N, Hickey N, Tun TK, </w:t>
      </w:r>
      <w:proofErr w:type="spellStart"/>
      <w:r w:rsidR="00DF386A" w:rsidRPr="00032B13">
        <w:rPr>
          <w:lang w:val="en-GB"/>
        </w:rPr>
        <w:t>Sreenan</w:t>
      </w:r>
      <w:proofErr w:type="spellEnd"/>
      <w:r w:rsidR="00DF386A" w:rsidRPr="00032B13">
        <w:rPr>
          <w:lang w:val="en-GB"/>
        </w:rPr>
        <w:t xml:space="preserve"> S, McDermott JH. </w:t>
      </w:r>
      <w:proofErr w:type="spellStart"/>
      <w:r w:rsidR="00DF386A" w:rsidRPr="00032B13">
        <w:rPr>
          <w:lang w:val="en-GB"/>
        </w:rPr>
        <w:t>Markedhyperandrogenicity</w:t>
      </w:r>
      <w:proofErr w:type="spellEnd"/>
      <w:r w:rsidR="00DF386A" w:rsidRPr="00032B13">
        <w:rPr>
          <w:lang w:val="en-GB"/>
        </w:rPr>
        <w:t xml:space="preserve"> in a 60-year-old woman. </w:t>
      </w:r>
      <w:proofErr w:type="spellStart"/>
      <w:r w:rsidR="00DF386A" w:rsidRPr="00032B13">
        <w:rPr>
          <w:lang w:val="en-GB"/>
        </w:rPr>
        <w:t>EndocrinolDiabetesMetab</w:t>
      </w:r>
      <w:proofErr w:type="spellEnd"/>
      <w:r w:rsidR="00DF386A" w:rsidRPr="00032B13">
        <w:rPr>
          <w:lang w:val="en-GB"/>
        </w:rPr>
        <w:t xml:space="preserve"> Case Rep. 2017 Sep 4;2017:17-0075. </w:t>
      </w:r>
      <w:proofErr w:type="spellStart"/>
      <w:r w:rsidR="00DF386A" w:rsidRPr="00032B13">
        <w:rPr>
          <w:lang w:val="en-GB"/>
        </w:rPr>
        <w:t>doi</w:t>
      </w:r>
      <w:proofErr w:type="spellEnd"/>
      <w:r w:rsidR="00DF386A" w:rsidRPr="00032B13">
        <w:rPr>
          <w:lang w:val="en-GB"/>
        </w:rPr>
        <w:t>: 10.1530/EDM-17-0075</w:t>
      </w:r>
    </w:p>
    <w:p w14:paraId="34CC8405" w14:textId="3CBDA432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Mehta JM, Miller JL, Cannon AJ, </w:t>
      </w:r>
      <w:proofErr w:type="spellStart"/>
      <w:r w:rsidRPr="00032B13">
        <w:rPr>
          <w:lang w:val="en-GB"/>
        </w:rPr>
        <w:t>Mardekian</w:t>
      </w:r>
      <w:proofErr w:type="spellEnd"/>
      <w:r w:rsidRPr="00032B13">
        <w:rPr>
          <w:lang w:val="en-GB"/>
        </w:rPr>
        <w:t xml:space="preserve"> SK, Kenyon LC, Jabbour SA. </w:t>
      </w:r>
      <w:proofErr w:type="spellStart"/>
      <w:r w:rsidRPr="00032B13">
        <w:rPr>
          <w:lang w:val="en-GB"/>
        </w:rPr>
        <w:t>Ovarianleydigcellhyperplasia</w:t>
      </w:r>
      <w:proofErr w:type="spellEnd"/>
      <w:r w:rsidRPr="00032B13">
        <w:rPr>
          <w:lang w:val="en-GB"/>
        </w:rPr>
        <w:t xml:space="preserve">: an unusual case of virilization in a postmenopausal woman. Case Rep Endocrinol. 2014;2014:762745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55/2014/762745. </w:t>
      </w:r>
    </w:p>
    <w:p w14:paraId="24F196CC" w14:textId="1846E445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743D9D">
        <w:t xml:space="preserve">Zhou WB, Chen N, Li CJ. </w:t>
      </w:r>
      <w:r w:rsidRPr="00032B13">
        <w:rPr>
          <w:lang w:val="en-GB"/>
        </w:rPr>
        <w:t xml:space="preserve">A rare case of pure testosterone-secreting adrenal adenoma in a </w:t>
      </w:r>
      <w:proofErr w:type="spellStart"/>
      <w:r w:rsidRPr="00032B13">
        <w:rPr>
          <w:lang w:val="en-GB"/>
        </w:rPr>
        <w:t>postmenopausalelderly</w:t>
      </w:r>
      <w:proofErr w:type="spellEnd"/>
      <w:r w:rsidRPr="00032B13">
        <w:rPr>
          <w:lang w:val="en-GB"/>
        </w:rPr>
        <w:t xml:space="preserve"> woman. BMC </w:t>
      </w:r>
      <w:proofErr w:type="spellStart"/>
      <w:r w:rsidRPr="00032B13">
        <w:rPr>
          <w:lang w:val="en-GB"/>
        </w:rPr>
        <w:t>EndocrDisord</w:t>
      </w:r>
      <w:proofErr w:type="spellEnd"/>
      <w:r w:rsidRPr="00032B13">
        <w:rPr>
          <w:lang w:val="en-GB"/>
        </w:rPr>
        <w:t xml:space="preserve">. 2019 Jan 23;19(1):14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>: 10.1186/s12902-019-0342-y</w:t>
      </w:r>
    </w:p>
    <w:p w14:paraId="6332E7EC" w14:textId="58C123F5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Hussain SA, Dubil EA, De Luca-Johnson JN, Johnston M. Occult symptomatic bilateral pure Leydig cell </w:t>
      </w:r>
      <w:proofErr w:type="spellStart"/>
      <w:r w:rsidRPr="00032B13">
        <w:rPr>
          <w:lang w:val="en-GB"/>
        </w:rPr>
        <w:t>tumors</w:t>
      </w:r>
      <w:proofErr w:type="spellEnd"/>
      <w:r w:rsidRPr="00032B13">
        <w:rPr>
          <w:lang w:val="en-GB"/>
        </w:rPr>
        <w:t xml:space="preserve"> in a postmenopausal woman: a case report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2021 Jul;37(7):672-675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80/09513590.2021.1934443. </w:t>
      </w:r>
    </w:p>
    <w:p w14:paraId="6B2E2FDF" w14:textId="6293470B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Pérez A, Calaf J, Webb SM, Prat J, de Leiva A. Postmenopausal androgen secreting ovarian tumour: pathophysiological implications; a case report. </w:t>
      </w:r>
      <w:proofErr w:type="spellStart"/>
      <w:r w:rsidRPr="00032B13">
        <w:rPr>
          <w:lang w:val="en-GB"/>
        </w:rPr>
        <w:t>Eur</w:t>
      </w:r>
      <w:proofErr w:type="spellEnd"/>
      <w:r w:rsidRPr="00032B13">
        <w:rPr>
          <w:lang w:val="en-GB"/>
        </w:rPr>
        <w:t xml:space="preserve"> J Obstet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Reprod</w:t>
      </w:r>
      <w:proofErr w:type="spellEnd"/>
      <w:r w:rsidRPr="00032B13">
        <w:rPr>
          <w:lang w:val="en-GB"/>
        </w:rPr>
        <w:t xml:space="preserve"> Biol. 1990 Apr;35(1):97-105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16/0028-2243(90)90148-t. </w:t>
      </w:r>
    </w:p>
    <w:p w14:paraId="65EF5C32" w14:textId="4FE06A3A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Kozan P, Chalasani S, Handelsman DJ, Pike AH, Crawford BA. A 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of the ovary resulting in extreme hyperandrogenism, erythrocytosis, and recurrent pulmonary embolism. J Clin Endocrinol </w:t>
      </w:r>
      <w:proofErr w:type="spellStart"/>
      <w:r w:rsidRPr="00032B13">
        <w:rPr>
          <w:lang w:val="en-GB"/>
        </w:rPr>
        <w:t>Metab</w:t>
      </w:r>
      <w:proofErr w:type="spellEnd"/>
      <w:r w:rsidRPr="00032B13">
        <w:rPr>
          <w:lang w:val="en-GB"/>
        </w:rPr>
        <w:t xml:space="preserve">. 2014 Jan;99(1):12-7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210/jc.2013-3108. </w:t>
      </w:r>
    </w:p>
    <w:p w14:paraId="2AB0D071" w14:textId="55E420AD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Moghazy</w:t>
      </w:r>
      <w:proofErr w:type="spellEnd"/>
      <w:r w:rsidRPr="00032B13">
        <w:rPr>
          <w:lang w:val="en-GB"/>
        </w:rPr>
        <w:t xml:space="preserve"> D, Sharan C, Nair M, Rackauskas C, Burnette R, Diamond M, Al-Hendy O, Al-Hendy A. Sertoli-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with unique nail findings in a post-menopausal woman: a case report and literature review. J Ovarian Res. 2014 Aug 28;7:83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>: 10.1186/s13048-014-0083-5</w:t>
      </w:r>
    </w:p>
    <w:p w14:paraId="5C395691" w14:textId="26C86D1C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Bailey AP, Schutt AK, Carey RM, Angle JF, Modesitt SC. Hyperandrogenism of ovarian </w:t>
      </w:r>
      <w:proofErr w:type="spellStart"/>
      <w:r w:rsidRPr="00032B13">
        <w:rPr>
          <w:lang w:val="en-GB"/>
        </w:rPr>
        <w:t>etiology</w:t>
      </w:r>
      <w:proofErr w:type="spellEnd"/>
      <w:r w:rsidRPr="00032B13">
        <w:rPr>
          <w:lang w:val="en-GB"/>
        </w:rPr>
        <w:t xml:space="preserve">: utilizing differential venous sampling for diagnosis. Obstet Gynecol. 2012 Aug;120(2 Pt 2):476-479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97/AOG.0b013e31825a711c. </w:t>
      </w:r>
    </w:p>
    <w:p w14:paraId="1EBAD883" w14:textId="0E19F37A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Bühler-Christen A, Tischler V, Diener PA, Brändle M. New onset alopecia and hirsutism in a postmenopausal women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2009 May;25(5):324-7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080/09513590902730788. </w:t>
      </w:r>
    </w:p>
    <w:p w14:paraId="7E6C61C4" w14:textId="0722FCE5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Adefris</w:t>
      </w:r>
      <w:proofErr w:type="spellEnd"/>
      <w:r w:rsidRPr="00032B13">
        <w:rPr>
          <w:lang w:val="en-GB"/>
        </w:rPr>
        <w:t xml:space="preserve"> M, Fekadu E. Postmenopausal mild hirsutism and </w:t>
      </w:r>
      <w:proofErr w:type="spellStart"/>
      <w:r w:rsidRPr="00032B13">
        <w:rPr>
          <w:lang w:val="en-GB"/>
        </w:rPr>
        <w:t>hyperandrogenemia</w:t>
      </w:r>
      <w:proofErr w:type="spellEnd"/>
      <w:r w:rsidRPr="00032B13">
        <w:rPr>
          <w:lang w:val="en-GB"/>
        </w:rPr>
        <w:t xml:space="preserve"> due to granulosa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of the ovary: a case report. J Med Case Rep. 2017 Aug 30;11(1):242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86/s13256-017-1411-3. </w:t>
      </w:r>
    </w:p>
    <w:p w14:paraId="1EEF8867" w14:textId="68A67518" w:rsidR="00DF386A" w:rsidRPr="00DF386A" w:rsidRDefault="00DF386A" w:rsidP="00032B13">
      <w:pPr>
        <w:pStyle w:val="Paragrafoelenco"/>
        <w:numPr>
          <w:ilvl w:val="0"/>
          <w:numId w:val="19"/>
        </w:numPr>
      </w:pPr>
      <w:r w:rsidRPr="00032B13">
        <w:rPr>
          <w:lang w:val="en-GB"/>
        </w:rPr>
        <w:lastRenderedPageBreak/>
        <w:t xml:space="preserve">Shwana S, </w:t>
      </w:r>
      <w:proofErr w:type="spellStart"/>
      <w:r w:rsidRPr="00032B13">
        <w:rPr>
          <w:lang w:val="en-GB"/>
        </w:rPr>
        <w:t>Shrikrishnapalasuriyar</w:t>
      </w:r>
      <w:proofErr w:type="spellEnd"/>
      <w:r w:rsidRPr="00032B13">
        <w:rPr>
          <w:lang w:val="en-GB"/>
        </w:rPr>
        <w:t xml:space="preserve"> N, Yin W, Vij M, Kalhan A. An Occult Leydig Cell Tumour in a Postmenopausal Woman Presenting with Alopecia and Hirsutism: A Case Report. </w:t>
      </w:r>
      <w:proofErr w:type="spellStart"/>
      <w:r w:rsidRPr="00032B13">
        <w:rPr>
          <w:lang w:val="en-GB"/>
        </w:rPr>
        <w:t>touchREV</w:t>
      </w:r>
      <w:proofErr w:type="spellEnd"/>
      <w:r w:rsidRPr="00032B13">
        <w:rPr>
          <w:lang w:val="en-GB"/>
        </w:rPr>
        <w:t xml:space="preserve"> Endocrinol. </w:t>
      </w:r>
      <w:r w:rsidRPr="00DF386A">
        <w:t xml:space="preserve">2021 Apr;17(1):75-78. </w:t>
      </w:r>
      <w:proofErr w:type="spellStart"/>
      <w:r w:rsidRPr="00DF386A">
        <w:t>doi</w:t>
      </w:r>
      <w:proofErr w:type="spellEnd"/>
      <w:r w:rsidRPr="00DF386A">
        <w:t xml:space="preserve">: 10.17925/EE.2021.17.1.75. Epub 2021 </w:t>
      </w:r>
      <w:proofErr w:type="spellStart"/>
      <w:r w:rsidRPr="00DF386A">
        <w:t>Apr</w:t>
      </w:r>
      <w:proofErr w:type="spellEnd"/>
      <w:r w:rsidRPr="00DF386A">
        <w:t xml:space="preserve"> 28. </w:t>
      </w:r>
    </w:p>
    <w:p w14:paraId="6650A185" w14:textId="3AD55B9C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US"/>
        </w:rPr>
      </w:pPr>
      <w:r w:rsidRPr="00DF386A">
        <w:t xml:space="preserve">Manieri C, Di Bisceglie C, Fornengo R, Grosso T, Zumpano E, Calvo F, </w:t>
      </w:r>
      <w:proofErr w:type="spellStart"/>
      <w:r w:rsidRPr="00DF386A">
        <w:t>Berardengo</w:t>
      </w:r>
      <w:proofErr w:type="spellEnd"/>
      <w:r w:rsidRPr="00DF386A">
        <w:t xml:space="preserve"> E, Volante M, </w:t>
      </w:r>
      <w:proofErr w:type="spellStart"/>
      <w:r w:rsidRPr="00DF386A">
        <w:t>Papotti</w:t>
      </w:r>
      <w:proofErr w:type="spellEnd"/>
      <w:r w:rsidRPr="00DF386A">
        <w:t xml:space="preserve"> M. </w:t>
      </w:r>
      <w:proofErr w:type="spellStart"/>
      <w:r w:rsidRPr="00DF386A">
        <w:t>Postmenopausal</w:t>
      </w:r>
      <w:proofErr w:type="spellEnd"/>
      <w:r w:rsidRPr="00DF386A">
        <w:t xml:space="preserve"> </w:t>
      </w:r>
      <w:proofErr w:type="spellStart"/>
      <w:r w:rsidRPr="00DF386A">
        <w:t>virilization</w:t>
      </w:r>
      <w:proofErr w:type="spellEnd"/>
      <w:r w:rsidRPr="00DF386A">
        <w:t xml:space="preserve"> in a woman with </w:t>
      </w:r>
      <w:proofErr w:type="spellStart"/>
      <w:r w:rsidRPr="00DF386A">
        <w:t>gonadotropin</w:t>
      </w:r>
      <w:proofErr w:type="spellEnd"/>
      <w:r w:rsidRPr="00DF386A">
        <w:t xml:space="preserve"> </w:t>
      </w:r>
      <w:proofErr w:type="spellStart"/>
      <w:r w:rsidRPr="00DF386A">
        <w:t>dependent</w:t>
      </w:r>
      <w:proofErr w:type="spellEnd"/>
      <w:r w:rsidRPr="00DF386A">
        <w:t xml:space="preserve"> </w:t>
      </w:r>
      <w:proofErr w:type="spellStart"/>
      <w:r w:rsidRPr="00DF386A">
        <w:t>ovarian</w:t>
      </w:r>
      <w:proofErr w:type="spellEnd"/>
      <w:r w:rsidRPr="00DF386A">
        <w:t xml:space="preserve"> hyperthecosis. </w:t>
      </w:r>
      <w:r w:rsidRPr="00032B13">
        <w:rPr>
          <w:lang w:val="en-US"/>
        </w:rPr>
        <w:t xml:space="preserve">J Endocrinol Invest. 1998 Feb;21(2):128-32. </w:t>
      </w:r>
      <w:proofErr w:type="spellStart"/>
      <w:r w:rsidRPr="00032B13">
        <w:rPr>
          <w:lang w:val="en-US"/>
        </w:rPr>
        <w:t>doi</w:t>
      </w:r>
      <w:proofErr w:type="spellEnd"/>
      <w:r w:rsidRPr="00032B13">
        <w:rPr>
          <w:lang w:val="en-US"/>
        </w:rPr>
        <w:t xml:space="preserve">: 10.1007/BF03350327. </w:t>
      </w:r>
    </w:p>
    <w:p w14:paraId="3E515DCF" w14:textId="67A4A0DA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US"/>
        </w:rPr>
        <w:t xml:space="preserve">Souto SB, Baptista PV, Barreto F, Sousa PF, Braga DC, Carvalho D. Ovarian </w:t>
      </w:r>
      <w:proofErr w:type="spellStart"/>
      <w:r w:rsidRPr="00032B13">
        <w:rPr>
          <w:lang w:val="en-US"/>
        </w:rPr>
        <w:t>intratumoral</w:t>
      </w:r>
      <w:proofErr w:type="spellEnd"/>
      <w:r w:rsidRPr="00032B13">
        <w:rPr>
          <w:lang w:val="en-US"/>
        </w:rPr>
        <w:t xml:space="preserve"> 21-hydroxylase deficiency in a postmenopausal hirsute woman. </w:t>
      </w:r>
      <w:proofErr w:type="spellStart"/>
      <w:r w:rsidRPr="00032B13">
        <w:rPr>
          <w:lang w:val="en-GB"/>
        </w:rPr>
        <w:t>Arq</w:t>
      </w:r>
      <w:proofErr w:type="spellEnd"/>
      <w:r w:rsidRPr="00032B13">
        <w:rPr>
          <w:lang w:val="en-GB"/>
        </w:rPr>
        <w:t xml:space="preserve"> Bras Endocrinol </w:t>
      </w:r>
      <w:proofErr w:type="spellStart"/>
      <w:r w:rsidRPr="00032B13">
        <w:rPr>
          <w:lang w:val="en-GB"/>
        </w:rPr>
        <w:t>Metabol</w:t>
      </w:r>
      <w:proofErr w:type="spellEnd"/>
      <w:r w:rsidRPr="00032B13">
        <w:rPr>
          <w:lang w:val="en-GB"/>
        </w:rPr>
        <w:t xml:space="preserve">. 2012 Dec;56(9):672-6. </w:t>
      </w:r>
      <w:r w:rsidR="00A0518A" w:rsidRPr="00032B13">
        <w:rPr>
          <w:lang w:val="en-GB"/>
        </w:rPr>
        <w:t>D</w:t>
      </w:r>
      <w:r w:rsidRPr="00032B13">
        <w:rPr>
          <w:lang w:val="en-GB"/>
        </w:rPr>
        <w:t xml:space="preserve">oi: 10.1590/s0004-27302012000900012. </w:t>
      </w:r>
    </w:p>
    <w:p w14:paraId="5D08774F" w14:textId="57FA683D" w:rsidR="00DF386A" w:rsidRPr="00DF386A" w:rsidRDefault="00DF386A" w:rsidP="00032B13">
      <w:pPr>
        <w:pStyle w:val="Paragrafoelenco"/>
        <w:numPr>
          <w:ilvl w:val="0"/>
          <w:numId w:val="19"/>
        </w:numPr>
      </w:pPr>
      <w:r w:rsidRPr="00032B13">
        <w:rPr>
          <w:lang w:val="en-GB"/>
        </w:rPr>
        <w:t xml:space="preserve">Taşdemir N, Celik C, </w:t>
      </w:r>
      <w:proofErr w:type="spellStart"/>
      <w:r w:rsidRPr="00032B13">
        <w:rPr>
          <w:lang w:val="en-GB"/>
        </w:rPr>
        <w:t>Abalı</w:t>
      </w:r>
      <w:proofErr w:type="spellEnd"/>
      <w:r w:rsidRPr="00032B13">
        <w:rPr>
          <w:lang w:val="en-GB"/>
        </w:rPr>
        <w:t xml:space="preserve"> R, Aksu E, </w:t>
      </w:r>
      <w:proofErr w:type="spellStart"/>
      <w:r w:rsidRPr="00032B13">
        <w:rPr>
          <w:lang w:val="en-GB"/>
        </w:rPr>
        <w:t>Oznur</w:t>
      </w:r>
      <w:proofErr w:type="spellEnd"/>
      <w:r w:rsidRPr="00032B13">
        <w:rPr>
          <w:lang w:val="en-GB"/>
        </w:rPr>
        <w:t xml:space="preserve"> M, Yılmaz M. A rare cause of virilization; Ovarian steroid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, not otherwise specified (NOS). </w:t>
      </w:r>
      <w:r w:rsidRPr="00DF386A">
        <w:t xml:space="preserve">J </w:t>
      </w:r>
      <w:proofErr w:type="spellStart"/>
      <w:r w:rsidRPr="00DF386A">
        <w:t>Turk</w:t>
      </w:r>
      <w:proofErr w:type="spellEnd"/>
      <w:r w:rsidRPr="00DF386A">
        <w:t xml:space="preserve"> </w:t>
      </w:r>
      <w:proofErr w:type="spellStart"/>
      <w:r w:rsidRPr="00DF386A">
        <w:t>Ger</w:t>
      </w:r>
      <w:proofErr w:type="spellEnd"/>
      <w:r w:rsidRPr="00DF386A">
        <w:t xml:space="preserve"> </w:t>
      </w:r>
      <w:proofErr w:type="spellStart"/>
      <w:r w:rsidRPr="00DF386A">
        <w:t>Gynecol</w:t>
      </w:r>
      <w:proofErr w:type="spellEnd"/>
      <w:r w:rsidRPr="00DF386A">
        <w:t xml:space="preserve"> </w:t>
      </w:r>
      <w:proofErr w:type="spellStart"/>
      <w:r w:rsidRPr="00DF386A">
        <w:t>Assoc</w:t>
      </w:r>
      <w:proofErr w:type="spellEnd"/>
      <w:r w:rsidRPr="00DF386A">
        <w:t xml:space="preserve">. 2012;13(4):275-277. </w:t>
      </w:r>
    </w:p>
    <w:p w14:paraId="28D5E818" w14:textId="4575AD41" w:rsidR="00DF386A" w:rsidRPr="00DF386A" w:rsidRDefault="00DF386A" w:rsidP="00032B13">
      <w:pPr>
        <w:pStyle w:val="Paragrafoelenco"/>
        <w:numPr>
          <w:ilvl w:val="0"/>
          <w:numId w:val="19"/>
        </w:numPr>
      </w:pPr>
      <w:r w:rsidRPr="00DF386A">
        <w:t xml:space="preserve">Moura FS, Costa-Barbosa FA, Leao SC, Nicolau SM, </w:t>
      </w:r>
      <w:proofErr w:type="spellStart"/>
      <w:r w:rsidRPr="00DF386A">
        <w:t>Kater</w:t>
      </w:r>
      <w:proofErr w:type="spellEnd"/>
      <w:r w:rsidRPr="00DF386A">
        <w:t xml:space="preserve"> CE, </w:t>
      </w:r>
      <w:proofErr w:type="spellStart"/>
      <w:r w:rsidRPr="00DF386A">
        <w:t>Monteagudo</w:t>
      </w:r>
      <w:proofErr w:type="spellEnd"/>
      <w:r w:rsidRPr="00DF386A">
        <w:t xml:space="preserve"> PT. </w:t>
      </w:r>
      <w:r w:rsidRPr="00032B13">
        <w:rPr>
          <w:lang w:val="en-GB"/>
        </w:rPr>
        <w:t xml:space="preserve">Confounder factors masking a Leydig-cell ovarian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in a post-menopausal woman treated for androgen-positive receptor breast cancer. </w:t>
      </w:r>
      <w:proofErr w:type="spellStart"/>
      <w:r w:rsidRPr="00DF386A">
        <w:t>Gynecol</w:t>
      </w:r>
      <w:proofErr w:type="spellEnd"/>
      <w:r w:rsidRPr="00DF386A">
        <w:t xml:space="preserve"> </w:t>
      </w:r>
      <w:proofErr w:type="spellStart"/>
      <w:r w:rsidRPr="00DF386A">
        <w:t>Endocrinol</w:t>
      </w:r>
      <w:proofErr w:type="spellEnd"/>
      <w:r w:rsidRPr="00DF386A">
        <w:t xml:space="preserve">. 2017;33(9):675-679. </w:t>
      </w:r>
      <w:r w:rsidR="00A0518A" w:rsidRPr="00DF386A">
        <w:t>D</w:t>
      </w:r>
      <w:r w:rsidRPr="00DF386A">
        <w:t xml:space="preserve">oi:10.1080/09513590.2017.1318373 </w:t>
      </w:r>
    </w:p>
    <w:p w14:paraId="71FE5741" w14:textId="4F380389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DF386A">
        <w:t xml:space="preserve">Mango D, Manna P, Liberati M, et al. </w:t>
      </w:r>
      <w:r w:rsidRPr="00032B13">
        <w:rPr>
          <w:lang w:val="en-GB"/>
        </w:rPr>
        <w:t xml:space="preserve">Steroid hormones and gonadotropins in a case of ovarian endometriosis associated with virilization. Acta Obstet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Scand. 1992;71(2):153-155. doi:10.3109/00016349209007977 </w:t>
      </w:r>
    </w:p>
    <w:p w14:paraId="45663BF8" w14:textId="648E81E6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Montoya T, Guijarro G, Elvira R, Olivar J. </w:t>
      </w:r>
      <w:proofErr w:type="spellStart"/>
      <w:r w:rsidRPr="00032B13">
        <w:rPr>
          <w:lang w:val="en-GB"/>
        </w:rPr>
        <w:t>Virilización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en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una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mujer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posmenopáusica</w:t>
      </w:r>
      <w:proofErr w:type="spellEnd"/>
      <w:r w:rsidRPr="00032B13">
        <w:rPr>
          <w:lang w:val="en-GB"/>
        </w:rPr>
        <w:t xml:space="preserve">. </w:t>
      </w:r>
      <w:proofErr w:type="spellStart"/>
      <w:r w:rsidRPr="00032B13">
        <w:rPr>
          <w:lang w:val="en-GB"/>
        </w:rPr>
        <w:t>Consideraciones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diagnósticas</w:t>
      </w:r>
      <w:proofErr w:type="spellEnd"/>
      <w:r w:rsidRPr="00032B13">
        <w:rPr>
          <w:lang w:val="en-GB"/>
        </w:rPr>
        <w:t xml:space="preserve"> y </w:t>
      </w:r>
      <w:proofErr w:type="spellStart"/>
      <w:r w:rsidRPr="00032B13">
        <w:rPr>
          <w:lang w:val="en-GB"/>
        </w:rPr>
        <w:t>terapéuticas</w:t>
      </w:r>
      <w:proofErr w:type="spellEnd"/>
      <w:r w:rsidRPr="00032B13">
        <w:rPr>
          <w:lang w:val="en-GB"/>
        </w:rPr>
        <w:t xml:space="preserve"> [Virilization of a post-menopausal woman. Diagnostic and therapeutic considerations]. Endocrinol </w:t>
      </w:r>
      <w:proofErr w:type="spellStart"/>
      <w:r w:rsidRPr="00032B13">
        <w:rPr>
          <w:lang w:val="en-GB"/>
        </w:rPr>
        <w:t>Nutr</w:t>
      </w:r>
      <w:proofErr w:type="spellEnd"/>
      <w:r w:rsidRPr="00032B13">
        <w:rPr>
          <w:lang w:val="en-GB"/>
        </w:rPr>
        <w:t xml:space="preserve">. 2009;56(8):422-427. doi:10.1016/S1575-0922(09)72713-5 </w:t>
      </w:r>
    </w:p>
    <w:p w14:paraId="7E176D89" w14:textId="67DA17F7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743D9D">
        <w:rPr>
          <w:lang w:val="de-DE"/>
        </w:rPr>
        <w:t xml:space="preserve">Klotz RK, Müller-Holzner E, Fessler S, et al. </w:t>
      </w:r>
      <w:r w:rsidRPr="00032B13">
        <w:rPr>
          <w:lang w:val="en-GB"/>
        </w:rPr>
        <w:t>Leydig-cell-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of the ovary that responded to GnRH-analogue administration - case report and review of the literature. Exp Clin Endocrinol Diabetes. 2010;118(5):291-297. doi:10.1055/s-0029-1225351 </w:t>
      </w:r>
    </w:p>
    <w:p w14:paraId="63D215CE" w14:textId="3108562A" w:rsidR="00DF386A" w:rsidRPr="00DF386A" w:rsidRDefault="00DF386A" w:rsidP="00032B13">
      <w:pPr>
        <w:pStyle w:val="Paragrafoelenco"/>
        <w:numPr>
          <w:ilvl w:val="0"/>
          <w:numId w:val="19"/>
        </w:numPr>
      </w:pPr>
      <w:r w:rsidRPr="00743D9D">
        <w:rPr>
          <w:lang w:val="en-GB"/>
        </w:rPr>
        <w:t xml:space="preserve">Chico A, García JL, Matías-Guiu X, et al. </w:t>
      </w:r>
      <w:r w:rsidRPr="00032B13">
        <w:rPr>
          <w:lang w:val="en-GB"/>
        </w:rPr>
        <w:t xml:space="preserve">A gonadotrophin dependent stromal luteoma: a rare cause of post-menopausal virilization. </w:t>
      </w:r>
      <w:proofErr w:type="spellStart"/>
      <w:r w:rsidRPr="00DF386A">
        <w:t>Clin</w:t>
      </w:r>
      <w:proofErr w:type="spellEnd"/>
      <w:r w:rsidRPr="00DF386A">
        <w:t xml:space="preserve"> </w:t>
      </w:r>
      <w:proofErr w:type="spellStart"/>
      <w:r w:rsidRPr="00DF386A">
        <w:t>Endocrinol</w:t>
      </w:r>
      <w:proofErr w:type="spellEnd"/>
      <w:r w:rsidRPr="00DF386A">
        <w:t xml:space="preserve"> (</w:t>
      </w:r>
      <w:proofErr w:type="spellStart"/>
      <w:r w:rsidRPr="00DF386A">
        <w:t>Oxf</w:t>
      </w:r>
      <w:proofErr w:type="spellEnd"/>
      <w:r w:rsidRPr="00DF386A">
        <w:t xml:space="preserve">). 1995;43(5):645-649. doi:10.1111/j.1365-2265.1995.tb02931.x </w:t>
      </w:r>
    </w:p>
    <w:p w14:paraId="1FF9636A" w14:textId="50754278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DF386A">
        <w:t xml:space="preserve">96.Faraj G, Di Gregorio S, </w:t>
      </w:r>
      <w:proofErr w:type="spellStart"/>
      <w:r w:rsidRPr="00DF386A">
        <w:t>Misiunas</w:t>
      </w:r>
      <w:proofErr w:type="spellEnd"/>
      <w:r w:rsidRPr="00DF386A">
        <w:t xml:space="preserve"> A, et al. </w:t>
      </w:r>
      <w:r w:rsidRPr="00032B13">
        <w:rPr>
          <w:lang w:val="en-GB"/>
        </w:rPr>
        <w:t xml:space="preserve">Virilizing ovarian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of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type not otherwise specified: a case report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1998;12(5):347-352. doi:10.3109/09513599809012837 </w:t>
      </w:r>
    </w:p>
    <w:p w14:paraId="3D678E08" w14:textId="6ECD4E68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Ali FS, Stanaway SE, </w:t>
      </w:r>
      <w:proofErr w:type="spellStart"/>
      <w:r w:rsidRPr="00032B13">
        <w:rPr>
          <w:lang w:val="en-GB"/>
        </w:rPr>
        <w:t>Zakhour</w:t>
      </w:r>
      <w:proofErr w:type="spellEnd"/>
      <w:r w:rsidRPr="00032B13">
        <w:rPr>
          <w:lang w:val="en-GB"/>
        </w:rPr>
        <w:t xml:space="preserve"> HD, Spearing G, Bowen-Jones D. A case of hirsutism due to bilateral diffuse ovarian Leydig cell hyperplasia in a post-menopausal woman. </w:t>
      </w:r>
      <w:proofErr w:type="spellStart"/>
      <w:r w:rsidRPr="00032B13">
        <w:rPr>
          <w:lang w:val="en-GB"/>
        </w:rPr>
        <w:t>Eur</w:t>
      </w:r>
      <w:proofErr w:type="spellEnd"/>
      <w:r w:rsidRPr="00032B13">
        <w:rPr>
          <w:lang w:val="en-GB"/>
        </w:rPr>
        <w:t xml:space="preserve"> J Intern Med. 2003;14(7):432-433. doi:10.1016/s0953-6205(03)00141-9 </w:t>
      </w:r>
    </w:p>
    <w:p w14:paraId="48C0AF68" w14:textId="65EA982E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Demir AY, Blok BB, </w:t>
      </w:r>
      <w:proofErr w:type="spellStart"/>
      <w:r w:rsidRPr="00032B13">
        <w:rPr>
          <w:lang w:val="en-GB"/>
        </w:rPr>
        <w:t>Brinkhuis</w:t>
      </w:r>
      <w:proofErr w:type="spellEnd"/>
      <w:r w:rsidRPr="00032B13">
        <w:rPr>
          <w:lang w:val="en-GB"/>
        </w:rPr>
        <w:t xml:space="preserve"> EA, Oldenburg-Ligtenberg CP. Hyperandrogenism due to ovarian Leydig cell tumour presenting with polycythaemia. BMJ Case Rep. 2022 Jul 15;15(7):e249651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1136/bcr-2022-249651. PMID: 35840164; PMCID: PMC9295641. </w:t>
      </w:r>
    </w:p>
    <w:p w14:paraId="6875C35D" w14:textId="7FF2FFFC" w:rsidR="00044E2B" w:rsidRPr="00032B13" w:rsidRDefault="00044E2B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Higuchi A, Tsuji S, Amano T, Kasahara K, Kimura F, Murakami T. Ovarian Leydig cell tumour diagnosis in a postmenopausal woman with uterine bleeding: a case report and literature review. J Obstet </w:t>
      </w:r>
      <w:proofErr w:type="spellStart"/>
      <w:r w:rsidRPr="00032B13">
        <w:rPr>
          <w:lang w:val="en-GB"/>
        </w:rPr>
        <w:t>Gynaecol</w:t>
      </w:r>
      <w:proofErr w:type="spellEnd"/>
      <w:r w:rsidRPr="00032B13">
        <w:rPr>
          <w:lang w:val="en-GB"/>
        </w:rPr>
        <w:t xml:space="preserve">. 2022;42(6):2519-2521. doi:10.1080/01443615.2022.2027897 </w:t>
      </w:r>
    </w:p>
    <w:p w14:paraId="21383F5D" w14:textId="7BEA12B0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Fux-Otta C, Szafryk de </w:t>
      </w:r>
      <w:proofErr w:type="spellStart"/>
      <w:r w:rsidRPr="00032B13">
        <w:rPr>
          <w:lang w:val="en-GB"/>
        </w:rPr>
        <w:t>Mereshian</w:t>
      </w:r>
      <w:proofErr w:type="spellEnd"/>
      <w:r w:rsidRPr="00032B13">
        <w:rPr>
          <w:lang w:val="en-GB"/>
        </w:rPr>
        <w:t xml:space="preserve"> P, López de Corominas M, Fuster M, López CR. Hyperandrogenism produced by ovarian </w:t>
      </w:r>
      <w:proofErr w:type="spellStart"/>
      <w:r w:rsidRPr="00032B13">
        <w:rPr>
          <w:lang w:val="en-GB"/>
        </w:rPr>
        <w:t>tumors</w:t>
      </w:r>
      <w:proofErr w:type="spellEnd"/>
      <w:r w:rsidRPr="00032B13">
        <w:rPr>
          <w:lang w:val="en-GB"/>
        </w:rPr>
        <w:t xml:space="preserve"> in women at different life stages. Rev </w:t>
      </w:r>
      <w:proofErr w:type="spellStart"/>
      <w:r w:rsidRPr="00032B13">
        <w:rPr>
          <w:lang w:val="en-GB"/>
        </w:rPr>
        <w:t>Fac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Cien</w:t>
      </w:r>
      <w:proofErr w:type="spellEnd"/>
      <w:r w:rsidRPr="00032B13">
        <w:rPr>
          <w:lang w:val="en-GB"/>
        </w:rPr>
        <w:t xml:space="preserve"> Med </w:t>
      </w:r>
      <w:proofErr w:type="spellStart"/>
      <w:r w:rsidRPr="00032B13">
        <w:rPr>
          <w:lang w:val="en-GB"/>
        </w:rPr>
        <w:t>Univ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Nac</w:t>
      </w:r>
      <w:proofErr w:type="spellEnd"/>
      <w:r w:rsidRPr="00032B13">
        <w:rPr>
          <w:lang w:val="en-GB"/>
        </w:rPr>
        <w:t xml:space="preserve"> Cordoba. 2014;71(2):122-6. </w:t>
      </w:r>
    </w:p>
    <w:p w14:paraId="05E3939A" w14:textId="32840CD2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Sayegh RA, DeLellis R, Alroy J, </w:t>
      </w:r>
      <w:proofErr w:type="spellStart"/>
      <w:r w:rsidRPr="00032B13">
        <w:rPr>
          <w:lang w:val="en-GB"/>
        </w:rPr>
        <w:t>Lechan</w:t>
      </w:r>
      <w:proofErr w:type="spellEnd"/>
      <w:r w:rsidRPr="00032B13">
        <w:rPr>
          <w:lang w:val="en-GB"/>
        </w:rPr>
        <w:t xml:space="preserve"> R, Ball HG. Masculinizing granulosa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of the ovary in a postmenopausal woman. A case report. J </w:t>
      </w:r>
      <w:proofErr w:type="spellStart"/>
      <w:r w:rsidRPr="00032B13">
        <w:rPr>
          <w:lang w:val="en-GB"/>
        </w:rPr>
        <w:t>Reprod</w:t>
      </w:r>
      <w:proofErr w:type="spellEnd"/>
      <w:r w:rsidRPr="00032B13">
        <w:rPr>
          <w:lang w:val="en-GB"/>
        </w:rPr>
        <w:t xml:space="preserve"> Med. 1999;44(9):821-825. </w:t>
      </w:r>
    </w:p>
    <w:p w14:paraId="47CFA014" w14:textId="2478BCB4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Baweja K, Shuster S, Awad S. The Use of Ovarian Vein Sampling to Lateralize a Virilizing Leydig Cell Ovarian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. AACE Clin Case Rep. 2023;9(6):182-185. Published 2023 Jul 22. doi:10.1016/j.aace.2023.07.003 </w:t>
      </w:r>
    </w:p>
    <w:p w14:paraId="033CFA62" w14:textId="0EFA30A6" w:rsidR="00DF386A" w:rsidRPr="00DF386A" w:rsidRDefault="00DF386A" w:rsidP="00032B13">
      <w:pPr>
        <w:pStyle w:val="Paragrafoelenco"/>
        <w:numPr>
          <w:ilvl w:val="0"/>
          <w:numId w:val="19"/>
        </w:numPr>
      </w:pPr>
      <w:r w:rsidRPr="00032B13">
        <w:rPr>
          <w:lang w:val="en-GB"/>
        </w:rPr>
        <w:lastRenderedPageBreak/>
        <w:t xml:space="preserve">Alali I, Haj Hassan L, Mardini G, Hijazi N, Hadid L, </w:t>
      </w:r>
      <w:proofErr w:type="spellStart"/>
      <w:r w:rsidRPr="00032B13">
        <w:rPr>
          <w:lang w:val="en-GB"/>
        </w:rPr>
        <w:t>Kabalan</w:t>
      </w:r>
      <w:proofErr w:type="spellEnd"/>
      <w:r w:rsidRPr="00032B13">
        <w:rPr>
          <w:lang w:val="en-GB"/>
        </w:rPr>
        <w:t xml:space="preserve"> Y. Diagnostic Dilemma in Two Cases of Hyperandrogenism. </w:t>
      </w:r>
      <w:r w:rsidRPr="00DF386A">
        <w:t xml:space="preserve">Case Rep </w:t>
      </w:r>
      <w:proofErr w:type="spellStart"/>
      <w:r w:rsidRPr="00DF386A">
        <w:t>Endocrinol</w:t>
      </w:r>
      <w:proofErr w:type="spellEnd"/>
      <w:r w:rsidRPr="00DF386A">
        <w:t xml:space="preserve">. 2018;2018:9041018. </w:t>
      </w:r>
    </w:p>
    <w:p w14:paraId="555E3048" w14:textId="150AF883" w:rsidR="00DF386A" w:rsidRPr="00DF386A" w:rsidRDefault="00DF386A" w:rsidP="00032B13">
      <w:pPr>
        <w:pStyle w:val="Paragrafoelenco"/>
        <w:numPr>
          <w:ilvl w:val="0"/>
          <w:numId w:val="19"/>
        </w:numPr>
      </w:pPr>
      <w:proofErr w:type="spellStart"/>
      <w:r w:rsidRPr="00DF386A">
        <w:t>Bahloul</w:t>
      </w:r>
      <w:proofErr w:type="spellEnd"/>
      <w:r w:rsidRPr="00DF386A">
        <w:t xml:space="preserve"> E, </w:t>
      </w:r>
      <w:proofErr w:type="spellStart"/>
      <w:r w:rsidRPr="00DF386A">
        <w:t>Amouri</w:t>
      </w:r>
      <w:proofErr w:type="spellEnd"/>
      <w:r w:rsidRPr="00DF386A">
        <w:t xml:space="preserve"> M, </w:t>
      </w:r>
      <w:proofErr w:type="spellStart"/>
      <w:r w:rsidRPr="00DF386A">
        <w:t>Masmoudi</w:t>
      </w:r>
      <w:proofErr w:type="spellEnd"/>
      <w:r w:rsidRPr="00DF386A">
        <w:t xml:space="preserve"> A, et al. </w:t>
      </w:r>
      <w:r w:rsidRPr="00743D9D">
        <w:rPr>
          <w:lang w:val="fr-FR"/>
        </w:rPr>
        <w:t xml:space="preserve">Tumeur virilisante de l'ovaire: une cause rare d'alopécie </w:t>
      </w:r>
      <w:proofErr w:type="spellStart"/>
      <w:r w:rsidRPr="00743D9D">
        <w:rPr>
          <w:lang w:val="fr-FR"/>
        </w:rPr>
        <w:t>androgénétique</w:t>
      </w:r>
      <w:proofErr w:type="spellEnd"/>
      <w:r w:rsidRPr="00743D9D">
        <w:rPr>
          <w:lang w:val="fr-FR"/>
        </w:rPr>
        <w:t xml:space="preserve"> [</w:t>
      </w:r>
      <w:proofErr w:type="spellStart"/>
      <w:r w:rsidRPr="00743D9D">
        <w:rPr>
          <w:lang w:val="fr-FR"/>
        </w:rPr>
        <w:t>Virilizing</w:t>
      </w:r>
      <w:proofErr w:type="spellEnd"/>
      <w:r w:rsidRPr="00743D9D">
        <w:rPr>
          <w:lang w:val="fr-FR"/>
        </w:rPr>
        <w:t xml:space="preserve"> </w:t>
      </w:r>
      <w:proofErr w:type="spellStart"/>
      <w:r w:rsidRPr="00743D9D">
        <w:rPr>
          <w:lang w:val="fr-FR"/>
        </w:rPr>
        <w:t>ovarian</w:t>
      </w:r>
      <w:proofErr w:type="spellEnd"/>
      <w:r w:rsidRPr="00743D9D">
        <w:rPr>
          <w:lang w:val="fr-FR"/>
        </w:rPr>
        <w:t xml:space="preserve"> </w:t>
      </w:r>
      <w:proofErr w:type="spellStart"/>
      <w:r w:rsidRPr="00743D9D">
        <w:rPr>
          <w:lang w:val="fr-FR"/>
        </w:rPr>
        <w:t>tumor</w:t>
      </w:r>
      <w:proofErr w:type="spellEnd"/>
      <w:r w:rsidRPr="00743D9D">
        <w:rPr>
          <w:lang w:val="fr-FR"/>
        </w:rPr>
        <w:t xml:space="preserve">: </w:t>
      </w:r>
      <w:proofErr w:type="spellStart"/>
      <w:r w:rsidRPr="00743D9D">
        <w:rPr>
          <w:lang w:val="fr-FR"/>
        </w:rPr>
        <w:t>a</w:t>
      </w:r>
      <w:proofErr w:type="spellEnd"/>
      <w:r w:rsidRPr="00743D9D">
        <w:rPr>
          <w:lang w:val="fr-FR"/>
        </w:rPr>
        <w:t xml:space="preserve"> rare cause of </w:t>
      </w:r>
      <w:proofErr w:type="spellStart"/>
      <w:r w:rsidRPr="00743D9D">
        <w:rPr>
          <w:lang w:val="fr-FR"/>
        </w:rPr>
        <w:t>androgenetic</w:t>
      </w:r>
      <w:proofErr w:type="spellEnd"/>
      <w:r w:rsidRPr="00743D9D">
        <w:rPr>
          <w:lang w:val="fr-FR"/>
        </w:rPr>
        <w:t xml:space="preserve"> </w:t>
      </w:r>
      <w:proofErr w:type="spellStart"/>
      <w:r w:rsidRPr="00743D9D">
        <w:rPr>
          <w:lang w:val="fr-FR"/>
        </w:rPr>
        <w:t>alopecia</w:t>
      </w:r>
      <w:proofErr w:type="spellEnd"/>
      <w:r w:rsidRPr="00743D9D">
        <w:rPr>
          <w:lang w:val="fr-FR"/>
        </w:rPr>
        <w:t xml:space="preserve">]. </w:t>
      </w:r>
      <w:r w:rsidRPr="00DF386A">
        <w:t xml:space="preserve">Ann </w:t>
      </w:r>
      <w:proofErr w:type="spellStart"/>
      <w:r w:rsidRPr="00DF386A">
        <w:t>Dermatol</w:t>
      </w:r>
      <w:proofErr w:type="spellEnd"/>
      <w:r w:rsidRPr="00DF386A">
        <w:t xml:space="preserve"> </w:t>
      </w:r>
      <w:proofErr w:type="spellStart"/>
      <w:r w:rsidRPr="00DF386A">
        <w:t>Venereol</w:t>
      </w:r>
      <w:proofErr w:type="spellEnd"/>
      <w:r w:rsidRPr="00DF386A">
        <w:t xml:space="preserve">. 2015;142(4):303-304. doi:10.1016/j.annder.2015.01.026 </w:t>
      </w:r>
    </w:p>
    <w:p w14:paraId="196F1A38" w14:textId="1091AB32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DF386A">
        <w:t xml:space="preserve">Baiocchi G, Manci N, Angeletti G, Celleno R, Fratini D, Gilardi G. Pure </w:t>
      </w:r>
      <w:proofErr w:type="spellStart"/>
      <w:r w:rsidRPr="00DF386A">
        <w:t>Leydig</w:t>
      </w:r>
      <w:proofErr w:type="spellEnd"/>
      <w:r w:rsidRPr="00DF386A">
        <w:t xml:space="preserve"> </w:t>
      </w:r>
      <w:proofErr w:type="spellStart"/>
      <w:r w:rsidRPr="00DF386A">
        <w:t>cell</w:t>
      </w:r>
      <w:proofErr w:type="spellEnd"/>
      <w:r w:rsidRPr="00DF386A">
        <w:t xml:space="preserve"> </w:t>
      </w:r>
      <w:proofErr w:type="spellStart"/>
      <w:r w:rsidRPr="00DF386A">
        <w:t>tumour</w:t>
      </w:r>
      <w:proofErr w:type="spellEnd"/>
      <w:r w:rsidRPr="00DF386A">
        <w:t xml:space="preserve"> (</w:t>
      </w:r>
      <w:proofErr w:type="spellStart"/>
      <w:r w:rsidRPr="00DF386A">
        <w:t>hilus</w:t>
      </w:r>
      <w:proofErr w:type="spellEnd"/>
      <w:r w:rsidRPr="00DF386A">
        <w:t xml:space="preserve"> </w:t>
      </w:r>
      <w:proofErr w:type="spellStart"/>
      <w:r w:rsidRPr="00DF386A">
        <w:t>cell</w:t>
      </w:r>
      <w:proofErr w:type="spellEnd"/>
      <w:r w:rsidRPr="00DF386A">
        <w:t xml:space="preserve">) of the </w:t>
      </w:r>
      <w:proofErr w:type="spellStart"/>
      <w:r w:rsidRPr="00DF386A">
        <w:t>ovary</w:t>
      </w:r>
      <w:proofErr w:type="spellEnd"/>
      <w:r w:rsidRPr="00DF386A">
        <w:t xml:space="preserve">: a rare cause of </w:t>
      </w:r>
      <w:proofErr w:type="spellStart"/>
      <w:r w:rsidRPr="00DF386A">
        <w:t>virilization</w:t>
      </w:r>
      <w:proofErr w:type="spellEnd"/>
      <w:r w:rsidRPr="00DF386A">
        <w:t xml:space="preserve"> after menopause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Obstet Invest. 1997;44(2):141-144. doi:10.1159/000291506 </w:t>
      </w:r>
    </w:p>
    <w:p w14:paraId="7A56504F" w14:textId="7121F8B4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Berbegal</w:t>
      </w:r>
      <w:proofErr w:type="spellEnd"/>
      <w:r w:rsidRPr="00032B13">
        <w:rPr>
          <w:lang w:val="en-GB"/>
        </w:rPr>
        <w:t xml:space="preserve"> L, Albares MP, De-Leon FJ, </w:t>
      </w:r>
      <w:proofErr w:type="spellStart"/>
      <w:r w:rsidRPr="00032B13">
        <w:rPr>
          <w:lang w:val="en-GB"/>
        </w:rPr>
        <w:t>Negueruela</w:t>
      </w:r>
      <w:proofErr w:type="spellEnd"/>
      <w:r w:rsidRPr="00032B13">
        <w:rPr>
          <w:lang w:val="en-GB"/>
        </w:rPr>
        <w:t xml:space="preserve"> G. Alopecia and hirsutism in a postmenopausal woman as the presenting complaint of ovarian hilus (Leydig)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. </w:t>
      </w:r>
      <w:proofErr w:type="spellStart"/>
      <w:r w:rsidRPr="00032B13">
        <w:rPr>
          <w:lang w:val="en-GB"/>
        </w:rPr>
        <w:t>Actas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Dermosifiliogr</w:t>
      </w:r>
      <w:proofErr w:type="spellEnd"/>
      <w:r w:rsidRPr="00032B13">
        <w:rPr>
          <w:lang w:val="en-GB"/>
        </w:rPr>
        <w:t xml:space="preserve">. 2015;106(8):676-678. doi:10.1016/j.ad.2014.12.022  </w:t>
      </w:r>
    </w:p>
    <w:p w14:paraId="5C53D4D8" w14:textId="4308F640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Bogdanou</w:t>
      </w:r>
      <w:proofErr w:type="spellEnd"/>
      <w:r w:rsidRPr="00032B13">
        <w:rPr>
          <w:lang w:val="en-GB"/>
        </w:rPr>
        <w:t xml:space="preserve"> D, Meyer G, </w:t>
      </w:r>
      <w:proofErr w:type="spellStart"/>
      <w:r w:rsidRPr="00032B13">
        <w:rPr>
          <w:lang w:val="en-GB"/>
        </w:rPr>
        <w:t>Stuecker</w:t>
      </w:r>
      <w:proofErr w:type="spellEnd"/>
      <w:r w:rsidRPr="00032B13">
        <w:rPr>
          <w:lang w:val="en-GB"/>
        </w:rPr>
        <w:t xml:space="preserve"> AU, Thalhammer A, Hansmann ML, </w:t>
      </w:r>
      <w:proofErr w:type="spellStart"/>
      <w:r w:rsidRPr="00032B13">
        <w:rPr>
          <w:lang w:val="en-GB"/>
        </w:rPr>
        <w:t>Bojunga</w:t>
      </w:r>
      <w:proofErr w:type="spellEnd"/>
      <w:r w:rsidRPr="00032B13">
        <w:rPr>
          <w:lang w:val="en-GB"/>
        </w:rPr>
        <w:t xml:space="preserve"> J. A rare case of an androgen-producing stromal luteoma of the ovary in a postmenopausal woman, diagnosed by means of selective venous blood sampling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2016;32(9):704-708. doi:10.1080/09513590.2016.1183626 </w:t>
      </w:r>
    </w:p>
    <w:p w14:paraId="17193CE9" w14:textId="06800212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Böhm J, Röder-Weber M, Höfler H, Kolben M. Bilateral stromal Leydig cell tumour of the ovary. Case report and literature review. </w:t>
      </w:r>
      <w:proofErr w:type="spellStart"/>
      <w:r w:rsidRPr="00032B13">
        <w:rPr>
          <w:lang w:val="en-GB"/>
        </w:rPr>
        <w:t>Pathol</w:t>
      </w:r>
      <w:proofErr w:type="spellEnd"/>
      <w:r w:rsidRPr="00032B13">
        <w:rPr>
          <w:lang w:val="en-GB"/>
        </w:rPr>
        <w:t xml:space="preserve"> Res </w:t>
      </w:r>
      <w:proofErr w:type="spellStart"/>
      <w:r w:rsidRPr="00032B13">
        <w:rPr>
          <w:lang w:val="en-GB"/>
        </w:rPr>
        <w:t>Pract</w:t>
      </w:r>
      <w:proofErr w:type="spellEnd"/>
      <w:r w:rsidRPr="00032B13">
        <w:rPr>
          <w:lang w:val="en-GB"/>
        </w:rPr>
        <w:t xml:space="preserve">. 1991;187(2-3):348-353. doi:10.1016/S0344-0338(11)80801-0 </w:t>
      </w:r>
    </w:p>
    <w:p w14:paraId="3E427356" w14:textId="21A6B9BD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Braithwaite SS, Erkman-Balis B, Avila TD. Postmenopausal virilization due to ovarian stromal hyperthecosis. J Clin Endocrinol </w:t>
      </w:r>
      <w:proofErr w:type="spellStart"/>
      <w:r w:rsidRPr="00032B13">
        <w:rPr>
          <w:lang w:val="en-GB"/>
        </w:rPr>
        <w:t>Metab</w:t>
      </w:r>
      <w:proofErr w:type="spellEnd"/>
      <w:r w:rsidRPr="00032B13">
        <w:rPr>
          <w:lang w:val="en-GB"/>
        </w:rPr>
        <w:t xml:space="preserve">. 1978;46(2):295-300. doi:10.1210/jcem-46-2-295 </w:t>
      </w:r>
    </w:p>
    <w:p w14:paraId="164F8908" w14:textId="4FBF61D2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Chantler DJ, Gordon D, Millan D, Panarelli M. Use of </w:t>
      </w:r>
      <w:proofErr w:type="spellStart"/>
      <w:r w:rsidRPr="00032B13">
        <w:rPr>
          <w:lang w:val="en-GB"/>
        </w:rPr>
        <w:t>cetrorelix</w:t>
      </w:r>
      <w:proofErr w:type="spellEnd"/>
      <w:r w:rsidRPr="00032B13">
        <w:rPr>
          <w:lang w:val="en-GB"/>
        </w:rPr>
        <w:t xml:space="preserve"> in the investigation of testosterone excess in a postmenopausal woman. BMJ Case Rep. 2011;2011:bcr0120113730. Published 2011 Apr 26. doi:10.1136/bcr.01.2011.3730 </w:t>
      </w:r>
    </w:p>
    <w:p w14:paraId="0448A2C5" w14:textId="056098E3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743D9D">
        <w:t xml:space="preserve">Cohen I, Shapira M, </w:t>
      </w:r>
      <w:proofErr w:type="spellStart"/>
      <w:r w:rsidRPr="00743D9D">
        <w:t>Cuperman</w:t>
      </w:r>
      <w:proofErr w:type="spellEnd"/>
      <w:r w:rsidRPr="00743D9D">
        <w:t xml:space="preserve"> S, et al. </w:t>
      </w:r>
      <w:r w:rsidRPr="00032B13">
        <w:rPr>
          <w:lang w:val="en-GB"/>
        </w:rPr>
        <w:t>Direct in-vivo detection of atypical hormonal expression of a Sertoli-Leydig cell tumour following stimulation with human chorionic gonadotrophin. Clin Endocrinol (</w:t>
      </w:r>
      <w:proofErr w:type="spellStart"/>
      <w:r w:rsidRPr="00032B13">
        <w:rPr>
          <w:lang w:val="en-GB"/>
        </w:rPr>
        <w:t>Oxf</w:t>
      </w:r>
      <w:proofErr w:type="spellEnd"/>
      <w:r w:rsidRPr="00032B13">
        <w:rPr>
          <w:lang w:val="en-GB"/>
        </w:rPr>
        <w:t xml:space="preserve">). 1993;39(4):491-495. doi:10.1111/j.1365-2265.1993.tb02399.x </w:t>
      </w:r>
    </w:p>
    <w:p w14:paraId="71990F25" w14:textId="29640162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Correia S, Oliveira MJ, Wen X. Ovarian </w:t>
      </w:r>
      <w:proofErr w:type="spellStart"/>
      <w:r w:rsidRPr="00032B13">
        <w:rPr>
          <w:lang w:val="en-GB"/>
        </w:rPr>
        <w:t>Hemangioma</w:t>
      </w:r>
      <w:proofErr w:type="spellEnd"/>
      <w:r w:rsidRPr="00032B13">
        <w:rPr>
          <w:lang w:val="en-GB"/>
        </w:rPr>
        <w:t xml:space="preserve"> With Stromal Luteinization. </w:t>
      </w:r>
      <w:proofErr w:type="spellStart"/>
      <w:r w:rsidRPr="00032B13">
        <w:rPr>
          <w:lang w:val="en-GB"/>
        </w:rPr>
        <w:t>Cureus</w:t>
      </w:r>
      <w:proofErr w:type="spellEnd"/>
      <w:r w:rsidRPr="00032B13">
        <w:rPr>
          <w:lang w:val="en-GB"/>
        </w:rPr>
        <w:t xml:space="preserve">. 2022;14(9):e29438. Published 2022 Sep 22. doi:10.7759/cureus.29438 </w:t>
      </w:r>
    </w:p>
    <w:p w14:paraId="2F2CFF2A" w14:textId="753955DE" w:rsidR="00044E2B" w:rsidRPr="00032B13" w:rsidRDefault="00044E2B" w:rsidP="00032B13">
      <w:pPr>
        <w:pStyle w:val="Paragrafoelenco"/>
        <w:numPr>
          <w:ilvl w:val="0"/>
          <w:numId w:val="19"/>
        </w:numPr>
        <w:jc w:val="both"/>
        <w:rPr>
          <w:lang w:val="en-GB"/>
        </w:rPr>
      </w:pPr>
      <w:r w:rsidRPr="00032B13">
        <w:rPr>
          <w:lang w:val="en-US"/>
        </w:rPr>
        <w:t xml:space="preserve">de Lima GR, de Lima OA, </w:t>
      </w:r>
      <w:proofErr w:type="spellStart"/>
      <w:r w:rsidRPr="00032B13">
        <w:rPr>
          <w:lang w:val="en-US"/>
        </w:rPr>
        <w:t>Baracat</w:t>
      </w:r>
      <w:proofErr w:type="spellEnd"/>
      <w:r w:rsidRPr="00032B13">
        <w:rPr>
          <w:lang w:val="en-US"/>
        </w:rPr>
        <w:t xml:space="preserve"> EC, Vasserman J, </w:t>
      </w:r>
      <w:proofErr w:type="spellStart"/>
      <w:r w:rsidRPr="00032B13">
        <w:rPr>
          <w:lang w:val="en-US"/>
        </w:rPr>
        <w:t>Burnier</w:t>
      </w:r>
      <w:proofErr w:type="spellEnd"/>
      <w:r w:rsidRPr="00032B13">
        <w:rPr>
          <w:lang w:val="en-US"/>
        </w:rPr>
        <w:t xml:space="preserve"> M Jr. </w:t>
      </w:r>
      <w:r w:rsidRPr="00032B13">
        <w:rPr>
          <w:lang w:val="en-GB"/>
        </w:rPr>
        <w:t xml:space="preserve">Virilizing Brenner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of the ovary: case report. Obstet Gynecol. 1989;73(5 Pt 2):895-898</w:t>
      </w:r>
    </w:p>
    <w:p w14:paraId="2FA1A804" w14:textId="510F1350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Duun S. Bilateral virilizing hilus (Leydig) cell </w:t>
      </w:r>
      <w:proofErr w:type="spellStart"/>
      <w:r w:rsidRPr="00032B13">
        <w:rPr>
          <w:lang w:val="en-GB"/>
        </w:rPr>
        <w:t>tumors</w:t>
      </w:r>
      <w:proofErr w:type="spellEnd"/>
      <w:r w:rsidRPr="00032B13">
        <w:rPr>
          <w:lang w:val="en-GB"/>
        </w:rPr>
        <w:t xml:space="preserve"> of the ovary. Acta Obstet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Scand. 1994;73(1):76-77. doi:10.3109/00016349409013401 </w:t>
      </w:r>
    </w:p>
    <w:p w14:paraId="67B75C45" w14:textId="078CD76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Elhadd</w:t>
      </w:r>
      <w:proofErr w:type="spellEnd"/>
      <w:r w:rsidRPr="00032B13">
        <w:rPr>
          <w:lang w:val="en-GB"/>
        </w:rPr>
        <w:t xml:space="preserve"> TA, Connolly V, Cruickshank D, Kelly WF. An ovarian lipid cell tumour causing virilization and Cushing's syndrome. Clin Endocrinol (</w:t>
      </w:r>
      <w:proofErr w:type="spellStart"/>
      <w:r w:rsidRPr="00032B13">
        <w:rPr>
          <w:lang w:val="en-GB"/>
        </w:rPr>
        <w:t>Oxf</w:t>
      </w:r>
      <w:proofErr w:type="spellEnd"/>
      <w:r w:rsidRPr="00032B13">
        <w:rPr>
          <w:lang w:val="en-GB"/>
        </w:rPr>
        <w:t xml:space="preserve">). 1996;44(6):723-725. doi:10.1046/j.1365-2265.1996.693515.x </w:t>
      </w:r>
    </w:p>
    <w:p w14:paraId="005BB377" w14:textId="686AE793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Goldman JM, Kapadia LJ. Virilization in a postmenopausal woman due to ovarian stromal hyperthecosis. Postgrad Med J. 1991;67(785):304-306. doi:10.1136/pgmj.67.785.304 </w:t>
      </w:r>
    </w:p>
    <w:p w14:paraId="59007B06" w14:textId="2DE072B3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Hansen TP, Sørensen B. Sertoli-Leydig cell tumour of the ovary--a rare cause of virilization after menopause. APMIS. 1993;101(9):663-666. doi:10.1111/j.1699-0463.1993.tb00162.x </w:t>
      </w:r>
    </w:p>
    <w:p w14:paraId="027C8820" w14:textId="0C732489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Hayes FJ, Sheahan K, Rajendiran S, McKenna TJ. Virilization in a postmenopausal woman as a result of hilus cell hyperplasia associated with a simple ovarian cyst. Am J Obstet Gynecol. 1997;176(3):719-720. doi:10.1016/s0002-9378(97)70580-5 </w:t>
      </w:r>
    </w:p>
    <w:p w14:paraId="7E7EE78C" w14:textId="47D7117C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743D9D">
        <w:rPr>
          <w:lang w:val="de-DE"/>
        </w:rPr>
        <w:t xml:space="preserve">Herrera JD, Davidson JA, </w:t>
      </w:r>
      <w:proofErr w:type="spellStart"/>
      <w:r w:rsidRPr="00743D9D">
        <w:rPr>
          <w:lang w:val="de-DE"/>
        </w:rPr>
        <w:t>Mestman</w:t>
      </w:r>
      <w:proofErr w:type="spellEnd"/>
      <w:r w:rsidRPr="00743D9D">
        <w:rPr>
          <w:lang w:val="de-DE"/>
        </w:rPr>
        <w:t xml:space="preserve"> JH. </w:t>
      </w:r>
      <w:r w:rsidRPr="00032B13">
        <w:rPr>
          <w:lang w:val="en-GB"/>
        </w:rPr>
        <w:t xml:space="preserve">Hyperandrogenism due to a testosterone-secreting Sertoli-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associated with a dehydroepiandrosterone </w:t>
      </w:r>
      <w:proofErr w:type="spellStart"/>
      <w:r w:rsidRPr="00032B13">
        <w:rPr>
          <w:lang w:val="en-GB"/>
        </w:rPr>
        <w:t>sulfate</w:t>
      </w:r>
      <w:proofErr w:type="spellEnd"/>
      <w:r w:rsidRPr="00032B13">
        <w:rPr>
          <w:lang w:val="en-GB"/>
        </w:rPr>
        <w:t xml:space="preserve">-secreting adrenal adenoma in a postmenopausal woman: case presentation and review of literature. </w:t>
      </w:r>
      <w:proofErr w:type="spellStart"/>
      <w:r w:rsidRPr="00032B13">
        <w:rPr>
          <w:lang w:val="en-GB"/>
        </w:rPr>
        <w:t>Endocr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Pract</w:t>
      </w:r>
      <w:proofErr w:type="spellEnd"/>
      <w:r w:rsidRPr="00032B13">
        <w:rPr>
          <w:lang w:val="en-GB"/>
        </w:rPr>
        <w:t xml:space="preserve">. 2009;15(2):149-152. doi:10.4158/EP.15.2.149 </w:t>
      </w:r>
    </w:p>
    <w:p w14:paraId="6585E157" w14:textId="6BAD4F9D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Huang RS, </w:t>
      </w:r>
      <w:proofErr w:type="spellStart"/>
      <w:r w:rsidRPr="00032B13">
        <w:rPr>
          <w:lang w:val="en-GB"/>
        </w:rPr>
        <w:t>Covinsky</w:t>
      </w:r>
      <w:proofErr w:type="spellEnd"/>
      <w:r w:rsidRPr="00032B13">
        <w:rPr>
          <w:lang w:val="en-GB"/>
        </w:rPr>
        <w:t xml:space="preserve"> M, Zhang S. Bilateral ovarian capillary </w:t>
      </w:r>
      <w:proofErr w:type="spellStart"/>
      <w:r w:rsidRPr="00032B13">
        <w:rPr>
          <w:lang w:val="en-GB"/>
        </w:rPr>
        <w:t>hemangioma</w:t>
      </w:r>
      <w:proofErr w:type="spellEnd"/>
      <w:r w:rsidRPr="00032B13">
        <w:rPr>
          <w:lang w:val="en-GB"/>
        </w:rPr>
        <w:t xml:space="preserve"> with stromal luteinization and hyperandrogenism. Ann Clin Lab Sci. 2013;43(4):457-459. </w:t>
      </w:r>
    </w:p>
    <w:p w14:paraId="5C22C4B5" w14:textId="7B388A24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lastRenderedPageBreak/>
        <w:t>Jarabak</w:t>
      </w:r>
      <w:proofErr w:type="spellEnd"/>
      <w:r w:rsidRPr="00032B13">
        <w:rPr>
          <w:lang w:val="en-GB"/>
        </w:rPr>
        <w:t xml:space="preserve"> J, </w:t>
      </w:r>
      <w:proofErr w:type="spellStart"/>
      <w:r w:rsidRPr="00032B13">
        <w:rPr>
          <w:lang w:val="en-GB"/>
        </w:rPr>
        <w:t>Talerman</w:t>
      </w:r>
      <w:proofErr w:type="spellEnd"/>
      <w:r w:rsidRPr="00032B13">
        <w:rPr>
          <w:lang w:val="en-GB"/>
        </w:rPr>
        <w:t xml:space="preserve"> A. Virilization due to a metastasizing granulosa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. Int J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Pathol</w:t>
      </w:r>
      <w:proofErr w:type="spellEnd"/>
      <w:r w:rsidRPr="00032B13">
        <w:rPr>
          <w:lang w:val="en-GB"/>
        </w:rPr>
        <w:t xml:space="preserve">. 1983;2(3):316-324. doi:10.1097/00004347-198303000-00009 </w:t>
      </w:r>
    </w:p>
    <w:p w14:paraId="3CE1487E" w14:textId="593FA715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Kim Y, </w:t>
      </w:r>
      <w:proofErr w:type="spellStart"/>
      <w:r w:rsidRPr="00032B13">
        <w:rPr>
          <w:lang w:val="en-GB"/>
        </w:rPr>
        <w:t>Marjoniemi</w:t>
      </w:r>
      <w:proofErr w:type="spellEnd"/>
      <w:r w:rsidRPr="00032B13">
        <w:rPr>
          <w:lang w:val="en-GB"/>
        </w:rPr>
        <w:t xml:space="preserve"> VM, Diamond T, Lim A, Davis G, Murrell D. Androgenetic alopecia in a postmenopausal woman as a result of ovarian hyperthecosis. </w:t>
      </w:r>
      <w:proofErr w:type="spellStart"/>
      <w:r w:rsidRPr="00032B13">
        <w:rPr>
          <w:lang w:val="en-GB"/>
        </w:rPr>
        <w:t>Australas</w:t>
      </w:r>
      <w:proofErr w:type="spellEnd"/>
      <w:r w:rsidRPr="00032B13">
        <w:rPr>
          <w:lang w:val="en-GB"/>
        </w:rPr>
        <w:t xml:space="preserve"> J Dermatol. 2003;44(1):62-66. </w:t>
      </w:r>
      <w:r w:rsidR="0087703C" w:rsidRPr="00032B13">
        <w:rPr>
          <w:lang w:val="en-GB"/>
        </w:rPr>
        <w:t xml:space="preserve"> </w:t>
      </w:r>
      <w:r w:rsidRPr="00032B13">
        <w:rPr>
          <w:lang w:val="en-GB"/>
        </w:rPr>
        <w:t xml:space="preserve"> </w:t>
      </w:r>
    </w:p>
    <w:p w14:paraId="29A6E377" w14:textId="7FFC1718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Kim YT, Kim SW, Yoon BS, Kim SH, Kim JH, Kim JW, Cho NH. An ovarian steroid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causing virilization and massive ascites. Yonsei Med J. 2007 Feb 28;48(1):142-6. </w:t>
      </w:r>
      <w:proofErr w:type="spellStart"/>
      <w:r w:rsidRPr="00032B13">
        <w:rPr>
          <w:lang w:val="en-GB"/>
        </w:rPr>
        <w:t>doi</w:t>
      </w:r>
      <w:proofErr w:type="spellEnd"/>
      <w:r w:rsidRPr="00032B13">
        <w:rPr>
          <w:lang w:val="en-GB"/>
        </w:rPr>
        <w:t xml:space="preserve">: 10.3349/ymj.2007.48.1.142. PMID: 17326260; PMCID: PMC2628006. </w:t>
      </w:r>
    </w:p>
    <w:p w14:paraId="467E585D" w14:textId="1DC382E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Krug E, Berga SL. Postmenopausal hyperthecosis: functional dysregulation of androgenesis in climacteric ovary. Obstet Gynecol. 2002;99(5 Pt 2):893-897. doi:10.1016/s0029-7844(01)01588-5 </w:t>
      </w:r>
    </w:p>
    <w:p w14:paraId="7810B543" w14:textId="44EC4040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Langevin TL, Maynard K, Dewan A. Bilateral microscopic Leydig cell ovarian </w:t>
      </w:r>
      <w:proofErr w:type="spellStart"/>
      <w:r w:rsidRPr="00032B13">
        <w:rPr>
          <w:lang w:val="en-GB"/>
        </w:rPr>
        <w:t>tumors</w:t>
      </w:r>
      <w:proofErr w:type="spellEnd"/>
      <w:r w:rsidRPr="00032B13">
        <w:rPr>
          <w:lang w:val="en-GB"/>
        </w:rPr>
        <w:t xml:space="preserve"> in the postmenopausal woman. BMJ Case Rep. 2020;13(12):e236427. Published 2020 Dec 22. doi:10.1136/bcr-2020-236427 </w:t>
      </w:r>
    </w:p>
    <w:p w14:paraId="3406B524" w14:textId="3BB2399A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743D9D">
        <w:rPr>
          <w:lang w:val="en-GB"/>
        </w:rPr>
        <w:t xml:space="preserve">Larrea AL, González VR, Knoblovits P, Gil SJ. </w:t>
      </w:r>
      <w:proofErr w:type="spellStart"/>
      <w:r w:rsidRPr="00743D9D">
        <w:rPr>
          <w:lang w:val="en-GB"/>
        </w:rPr>
        <w:t>Virilización</w:t>
      </w:r>
      <w:proofErr w:type="spellEnd"/>
      <w:r w:rsidRPr="00743D9D">
        <w:rPr>
          <w:lang w:val="en-GB"/>
        </w:rPr>
        <w:t xml:space="preserve"> y </w:t>
      </w:r>
      <w:proofErr w:type="spellStart"/>
      <w:r w:rsidRPr="00743D9D">
        <w:rPr>
          <w:lang w:val="en-GB"/>
        </w:rPr>
        <w:t>enfermedad</w:t>
      </w:r>
      <w:proofErr w:type="spellEnd"/>
      <w:r w:rsidRPr="00743D9D">
        <w:rPr>
          <w:lang w:val="en-GB"/>
        </w:rPr>
        <w:t xml:space="preserve"> </w:t>
      </w:r>
      <w:proofErr w:type="spellStart"/>
      <w:r w:rsidRPr="00743D9D">
        <w:rPr>
          <w:lang w:val="en-GB"/>
        </w:rPr>
        <w:t>metabólica</w:t>
      </w:r>
      <w:proofErr w:type="spellEnd"/>
      <w:r w:rsidRPr="00743D9D">
        <w:rPr>
          <w:lang w:val="en-GB"/>
        </w:rPr>
        <w:t xml:space="preserve"> </w:t>
      </w:r>
      <w:proofErr w:type="spellStart"/>
      <w:r w:rsidRPr="00743D9D">
        <w:rPr>
          <w:lang w:val="en-GB"/>
        </w:rPr>
        <w:t>en</w:t>
      </w:r>
      <w:proofErr w:type="spellEnd"/>
      <w:r w:rsidRPr="00743D9D">
        <w:rPr>
          <w:lang w:val="en-GB"/>
        </w:rPr>
        <w:t xml:space="preserve"> </w:t>
      </w:r>
      <w:proofErr w:type="spellStart"/>
      <w:r w:rsidRPr="00743D9D">
        <w:rPr>
          <w:lang w:val="en-GB"/>
        </w:rPr>
        <w:t>mujer</w:t>
      </w:r>
      <w:proofErr w:type="spellEnd"/>
      <w:r w:rsidRPr="00743D9D">
        <w:rPr>
          <w:lang w:val="en-GB"/>
        </w:rPr>
        <w:t xml:space="preserve"> </w:t>
      </w:r>
      <w:proofErr w:type="spellStart"/>
      <w:r w:rsidRPr="00743D9D">
        <w:rPr>
          <w:lang w:val="en-GB"/>
        </w:rPr>
        <w:t>postmenopáusica</w:t>
      </w:r>
      <w:proofErr w:type="spellEnd"/>
      <w:r w:rsidRPr="00743D9D">
        <w:rPr>
          <w:lang w:val="en-GB"/>
        </w:rPr>
        <w:t xml:space="preserve"> </w:t>
      </w:r>
      <w:proofErr w:type="spellStart"/>
      <w:r w:rsidRPr="00743D9D">
        <w:rPr>
          <w:lang w:val="en-GB"/>
        </w:rPr>
        <w:t>relacionado</w:t>
      </w:r>
      <w:proofErr w:type="spellEnd"/>
      <w:r w:rsidRPr="00743D9D">
        <w:rPr>
          <w:lang w:val="en-GB"/>
        </w:rPr>
        <w:t xml:space="preserve"> a </w:t>
      </w:r>
      <w:proofErr w:type="spellStart"/>
      <w:r w:rsidRPr="00743D9D">
        <w:rPr>
          <w:lang w:val="en-GB"/>
        </w:rPr>
        <w:t>hiperplasia</w:t>
      </w:r>
      <w:proofErr w:type="spellEnd"/>
      <w:r w:rsidRPr="00743D9D">
        <w:rPr>
          <w:lang w:val="en-GB"/>
        </w:rPr>
        <w:t xml:space="preserve"> e </w:t>
      </w:r>
      <w:proofErr w:type="spellStart"/>
      <w:r w:rsidRPr="00743D9D">
        <w:rPr>
          <w:lang w:val="en-GB"/>
        </w:rPr>
        <w:t>hipertecosis</w:t>
      </w:r>
      <w:proofErr w:type="spellEnd"/>
      <w:r w:rsidRPr="00743D9D">
        <w:rPr>
          <w:lang w:val="en-GB"/>
        </w:rPr>
        <w:t xml:space="preserve"> </w:t>
      </w:r>
      <w:proofErr w:type="spellStart"/>
      <w:r w:rsidRPr="00743D9D">
        <w:rPr>
          <w:lang w:val="en-GB"/>
        </w:rPr>
        <w:t>ovárica</w:t>
      </w:r>
      <w:proofErr w:type="spellEnd"/>
      <w:r w:rsidRPr="00743D9D">
        <w:rPr>
          <w:lang w:val="en-GB"/>
        </w:rPr>
        <w:t xml:space="preserve"> [Virilization and metabolic disease in postmenopausal women related to ovarian hyperplasia and </w:t>
      </w:r>
      <w:proofErr w:type="spellStart"/>
      <w:r w:rsidRPr="00743D9D">
        <w:rPr>
          <w:lang w:val="en-GB"/>
        </w:rPr>
        <w:t>hypertecosis</w:t>
      </w:r>
      <w:proofErr w:type="spellEnd"/>
      <w:r w:rsidRPr="00743D9D">
        <w:rPr>
          <w:lang w:val="en-GB"/>
        </w:rPr>
        <w:t xml:space="preserve">]. </w:t>
      </w:r>
      <w:r w:rsidRPr="00032B13">
        <w:rPr>
          <w:lang w:val="en-GB"/>
        </w:rPr>
        <w:t xml:space="preserve">Rev </w:t>
      </w:r>
      <w:proofErr w:type="spellStart"/>
      <w:r w:rsidRPr="00032B13">
        <w:rPr>
          <w:lang w:val="en-GB"/>
        </w:rPr>
        <w:t>Fac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Cien</w:t>
      </w:r>
      <w:proofErr w:type="spellEnd"/>
      <w:r w:rsidRPr="00032B13">
        <w:rPr>
          <w:lang w:val="en-GB"/>
        </w:rPr>
        <w:t xml:space="preserve"> Med </w:t>
      </w:r>
      <w:proofErr w:type="spellStart"/>
      <w:r w:rsidRPr="00032B13">
        <w:rPr>
          <w:lang w:val="en-GB"/>
        </w:rPr>
        <w:t>Univ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Nac</w:t>
      </w:r>
      <w:proofErr w:type="spellEnd"/>
      <w:r w:rsidRPr="00032B13">
        <w:rPr>
          <w:lang w:val="en-GB"/>
        </w:rPr>
        <w:t xml:space="preserve"> Cordoba. 2021;78(2):193-196. Published 2021 Jun 28. doi:10.31053/1853.0605.v78.n2.32136 </w:t>
      </w:r>
    </w:p>
    <w:p w14:paraId="005FEBD7" w14:textId="23742783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DF386A">
        <w:t xml:space="preserve">Marcelino M, Nobre E, </w:t>
      </w:r>
      <w:proofErr w:type="spellStart"/>
      <w:r w:rsidRPr="00DF386A">
        <w:t>Conceição</w:t>
      </w:r>
      <w:proofErr w:type="spellEnd"/>
      <w:r w:rsidRPr="00DF386A">
        <w:t xml:space="preserve"> J, et al. </w:t>
      </w:r>
      <w:proofErr w:type="spellStart"/>
      <w:r w:rsidRPr="00DF386A">
        <w:t>Um</w:t>
      </w:r>
      <w:proofErr w:type="spellEnd"/>
      <w:r w:rsidRPr="00DF386A">
        <w:t xml:space="preserve"> caso raro de </w:t>
      </w:r>
      <w:proofErr w:type="spellStart"/>
      <w:r w:rsidRPr="00DF386A">
        <w:t>hiperandrogenismo</w:t>
      </w:r>
      <w:proofErr w:type="spellEnd"/>
      <w:r w:rsidRPr="00DF386A">
        <w:t xml:space="preserve"> </w:t>
      </w:r>
      <w:proofErr w:type="spellStart"/>
      <w:r w:rsidRPr="00DF386A">
        <w:t>tumor</w:t>
      </w:r>
      <w:proofErr w:type="spellEnd"/>
      <w:r w:rsidRPr="00DF386A">
        <w:t xml:space="preserve"> </w:t>
      </w:r>
      <w:proofErr w:type="spellStart"/>
      <w:r w:rsidRPr="00DF386A">
        <w:t>ovárico</w:t>
      </w:r>
      <w:proofErr w:type="spellEnd"/>
      <w:r w:rsidRPr="00DF386A">
        <w:t xml:space="preserve"> </w:t>
      </w:r>
      <w:proofErr w:type="spellStart"/>
      <w:r w:rsidRPr="00DF386A">
        <w:t>bilateral</w:t>
      </w:r>
      <w:proofErr w:type="spellEnd"/>
      <w:r w:rsidRPr="00DF386A">
        <w:t xml:space="preserve"> de </w:t>
      </w:r>
      <w:proofErr w:type="spellStart"/>
      <w:r w:rsidRPr="00DF386A">
        <w:t>células</w:t>
      </w:r>
      <w:proofErr w:type="spellEnd"/>
      <w:r w:rsidRPr="00DF386A">
        <w:t xml:space="preserve"> de </w:t>
      </w:r>
      <w:proofErr w:type="spellStart"/>
      <w:r w:rsidRPr="00DF386A">
        <w:t>Leydig</w:t>
      </w:r>
      <w:proofErr w:type="spellEnd"/>
      <w:r w:rsidRPr="00DF386A">
        <w:t xml:space="preserve"> [A rare case of </w:t>
      </w:r>
      <w:proofErr w:type="spellStart"/>
      <w:r w:rsidRPr="00DF386A">
        <w:t>hyperandrogenism</w:t>
      </w:r>
      <w:proofErr w:type="spellEnd"/>
      <w:r w:rsidRPr="00DF386A">
        <w:t xml:space="preserve">: </w:t>
      </w:r>
      <w:proofErr w:type="spellStart"/>
      <w:r w:rsidRPr="00DF386A">
        <w:t>bilateral</w:t>
      </w:r>
      <w:proofErr w:type="spellEnd"/>
      <w:r w:rsidRPr="00DF386A">
        <w:t xml:space="preserve"> </w:t>
      </w:r>
      <w:proofErr w:type="spellStart"/>
      <w:r w:rsidRPr="00DF386A">
        <w:t>Leydig</w:t>
      </w:r>
      <w:proofErr w:type="spellEnd"/>
      <w:r w:rsidRPr="00DF386A">
        <w:t xml:space="preserve"> </w:t>
      </w:r>
      <w:proofErr w:type="spellStart"/>
      <w:r w:rsidRPr="00DF386A">
        <w:t>cell</w:t>
      </w:r>
      <w:proofErr w:type="spellEnd"/>
      <w:r w:rsidRPr="00DF386A">
        <w:t xml:space="preserve"> </w:t>
      </w:r>
      <w:proofErr w:type="spellStart"/>
      <w:r w:rsidRPr="00DF386A">
        <w:t>tumor</w:t>
      </w:r>
      <w:proofErr w:type="spellEnd"/>
      <w:r w:rsidRPr="00DF386A">
        <w:t xml:space="preserve"> of the </w:t>
      </w:r>
      <w:proofErr w:type="spellStart"/>
      <w:r w:rsidRPr="00DF386A">
        <w:t>ovary</w:t>
      </w:r>
      <w:proofErr w:type="spellEnd"/>
      <w:r w:rsidRPr="00DF386A">
        <w:t xml:space="preserve">]. </w:t>
      </w:r>
      <w:r w:rsidRPr="00032B13">
        <w:rPr>
          <w:lang w:val="en-GB"/>
        </w:rPr>
        <w:t xml:space="preserve">Acta Med Port. 2010;23(1):113-118. </w:t>
      </w:r>
    </w:p>
    <w:p w14:paraId="7AE74EB3" w14:textId="7DAE7667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743D9D">
        <w:rPr>
          <w:lang w:val="de-DE"/>
        </w:rPr>
        <w:t>Matuszczyk</w:t>
      </w:r>
      <w:proofErr w:type="spellEnd"/>
      <w:r w:rsidRPr="00743D9D">
        <w:rPr>
          <w:lang w:val="de-DE"/>
        </w:rPr>
        <w:t xml:space="preserve"> A, Petersenn S, </w:t>
      </w:r>
      <w:proofErr w:type="spellStart"/>
      <w:r w:rsidRPr="00743D9D">
        <w:rPr>
          <w:lang w:val="de-DE"/>
        </w:rPr>
        <w:t>Lahner</w:t>
      </w:r>
      <w:proofErr w:type="spellEnd"/>
      <w:r w:rsidRPr="00743D9D">
        <w:rPr>
          <w:lang w:val="de-DE"/>
        </w:rPr>
        <w:t xml:space="preserve"> H, et al. </w:t>
      </w:r>
      <w:proofErr w:type="spellStart"/>
      <w:r w:rsidRPr="00743D9D">
        <w:rPr>
          <w:lang w:val="de-DE"/>
        </w:rPr>
        <w:t>Androgenproduzierender</w:t>
      </w:r>
      <w:proofErr w:type="spellEnd"/>
      <w:r w:rsidRPr="00743D9D">
        <w:rPr>
          <w:lang w:val="de-DE"/>
        </w:rPr>
        <w:t xml:space="preserve"> Leydig-Zell-Tumor des Ovars als Ursache von Hirsutismus bei einer postmenopausalen Frau [Leydig </w:t>
      </w:r>
      <w:proofErr w:type="spellStart"/>
      <w:r w:rsidRPr="00743D9D">
        <w:rPr>
          <w:lang w:val="de-DE"/>
        </w:rPr>
        <w:t>cell</w:t>
      </w:r>
      <w:proofErr w:type="spellEnd"/>
      <w:r w:rsidRPr="00743D9D">
        <w:rPr>
          <w:lang w:val="de-DE"/>
        </w:rPr>
        <w:t xml:space="preserve"> </w:t>
      </w:r>
      <w:proofErr w:type="spellStart"/>
      <w:r w:rsidRPr="00743D9D">
        <w:rPr>
          <w:lang w:val="de-DE"/>
        </w:rPr>
        <w:t>tumor</w:t>
      </w:r>
      <w:proofErr w:type="spellEnd"/>
      <w:r w:rsidRPr="00743D9D">
        <w:rPr>
          <w:lang w:val="de-DE"/>
        </w:rPr>
        <w:t xml:space="preserve"> </w:t>
      </w:r>
      <w:proofErr w:type="spellStart"/>
      <w:r w:rsidRPr="00743D9D">
        <w:rPr>
          <w:lang w:val="de-DE"/>
        </w:rPr>
        <w:t>as</w:t>
      </w:r>
      <w:proofErr w:type="spellEnd"/>
      <w:r w:rsidRPr="00743D9D">
        <w:rPr>
          <w:lang w:val="de-DE"/>
        </w:rPr>
        <w:t xml:space="preserve"> a </w:t>
      </w:r>
      <w:proofErr w:type="spellStart"/>
      <w:r w:rsidRPr="00743D9D">
        <w:rPr>
          <w:lang w:val="de-DE"/>
        </w:rPr>
        <w:t>cause</w:t>
      </w:r>
      <w:proofErr w:type="spellEnd"/>
      <w:r w:rsidRPr="00743D9D">
        <w:rPr>
          <w:lang w:val="de-DE"/>
        </w:rPr>
        <w:t xml:space="preserve"> </w:t>
      </w:r>
      <w:proofErr w:type="spellStart"/>
      <w:r w:rsidRPr="00743D9D">
        <w:rPr>
          <w:lang w:val="de-DE"/>
        </w:rPr>
        <w:t>of</w:t>
      </w:r>
      <w:proofErr w:type="spellEnd"/>
      <w:r w:rsidRPr="00743D9D">
        <w:rPr>
          <w:lang w:val="de-DE"/>
        </w:rPr>
        <w:t xml:space="preserve"> </w:t>
      </w:r>
      <w:proofErr w:type="spellStart"/>
      <w:r w:rsidRPr="00743D9D">
        <w:rPr>
          <w:lang w:val="de-DE"/>
        </w:rPr>
        <w:t>hirsutism</w:t>
      </w:r>
      <w:proofErr w:type="spellEnd"/>
      <w:r w:rsidRPr="00743D9D">
        <w:rPr>
          <w:lang w:val="de-DE"/>
        </w:rPr>
        <w:t xml:space="preserve"> in a postmenopausal </w:t>
      </w:r>
      <w:proofErr w:type="spellStart"/>
      <w:r w:rsidRPr="00743D9D">
        <w:rPr>
          <w:lang w:val="de-DE"/>
        </w:rPr>
        <w:t>woman</w:t>
      </w:r>
      <w:proofErr w:type="spellEnd"/>
      <w:r w:rsidRPr="00743D9D">
        <w:rPr>
          <w:lang w:val="de-DE"/>
        </w:rPr>
        <w:t xml:space="preserve">]. </w:t>
      </w:r>
      <w:r w:rsidRPr="00032B13">
        <w:rPr>
          <w:lang w:val="en-GB"/>
        </w:rPr>
        <w:t xml:space="preserve">Med Klin (Munich). 2007;102(3):259-262. doi:10.1007/s00063-007-1032-5 </w:t>
      </w:r>
    </w:p>
    <w:p w14:paraId="16C320B1" w14:textId="22FF9803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Mrozińska S, </w:t>
      </w:r>
      <w:proofErr w:type="spellStart"/>
      <w:r w:rsidRPr="00032B13">
        <w:rPr>
          <w:lang w:val="en-GB"/>
        </w:rPr>
        <w:t>Kiałka</w:t>
      </w:r>
      <w:proofErr w:type="spellEnd"/>
      <w:r w:rsidRPr="00032B13">
        <w:rPr>
          <w:lang w:val="en-GB"/>
        </w:rPr>
        <w:t xml:space="preserve"> M, </w:t>
      </w:r>
      <w:proofErr w:type="spellStart"/>
      <w:r w:rsidRPr="00032B13">
        <w:rPr>
          <w:lang w:val="en-GB"/>
        </w:rPr>
        <w:t>Doroszewska</w:t>
      </w:r>
      <w:proofErr w:type="spellEnd"/>
      <w:r w:rsidRPr="00032B13">
        <w:rPr>
          <w:lang w:val="en-GB"/>
        </w:rPr>
        <w:t xml:space="preserve"> K, </w:t>
      </w:r>
      <w:proofErr w:type="spellStart"/>
      <w:r w:rsidRPr="00032B13">
        <w:rPr>
          <w:lang w:val="en-GB"/>
        </w:rPr>
        <w:t>Milewicz</w:t>
      </w:r>
      <w:proofErr w:type="spellEnd"/>
      <w:r w:rsidRPr="00032B13">
        <w:rPr>
          <w:lang w:val="en-GB"/>
        </w:rPr>
        <w:t xml:space="preserve"> T, Jach R. </w:t>
      </w:r>
      <w:proofErr w:type="spellStart"/>
      <w:r w:rsidRPr="00032B13">
        <w:rPr>
          <w:lang w:val="en-GB"/>
        </w:rPr>
        <w:t>Hiperandrogenemia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pochodzenia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jajnikowego</w:t>
      </w:r>
      <w:proofErr w:type="spellEnd"/>
      <w:r w:rsidRPr="00032B13">
        <w:rPr>
          <w:lang w:val="en-GB"/>
        </w:rPr>
        <w:t xml:space="preserve"> u </w:t>
      </w:r>
      <w:proofErr w:type="spellStart"/>
      <w:r w:rsidRPr="00032B13">
        <w:rPr>
          <w:lang w:val="en-GB"/>
        </w:rPr>
        <w:t>kobiety</w:t>
      </w:r>
      <w:proofErr w:type="spellEnd"/>
      <w:r w:rsidRPr="00032B13">
        <w:rPr>
          <w:lang w:val="en-GB"/>
        </w:rPr>
        <w:t xml:space="preserve"> po </w:t>
      </w:r>
      <w:proofErr w:type="spellStart"/>
      <w:r w:rsidRPr="00032B13">
        <w:rPr>
          <w:lang w:val="en-GB"/>
        </w:rPr>
        <w:t>menopauzie</w:t>
      </w:r>
      <w:proofErr w:type="spellEnd"/>
      <w:r w:rsidRPr="00032B13">
        <w:rPr>
          <w:lang w:val="en-GB"/>
        </w:rPr>
        <w:t xml:space="preserve"> z </w:t>
      </w:r>
      <w:proofErr w:type="spellStart"/>
      <w:r w:rsidRPr="00032B13">
        <w:rPr>
          <w:lang w:val="en-GB"/>
        </w:rPr>
        <w:t>towarzyszacym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gruczolakiem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nadnercza</w:t>
      </w:r>
      <w:proofErr w:type="spellEnd"/>
      <w:r w:rsidRPr="00032B13">
        <w:rPr>
          <w:lang w:val="en-GB"/>
        </w:rPr>
        <w:t>--</w:t>
      </w:r>
      <w:proofErr w:type="spellStart"/>
      <w:r w:rsidRPr="00032B13">
        <w:rPr>
          <w:lang w:val="en-GB"/>
        </w:rPr>
        <w:t>opis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przypadku</w:t>
      </w:r>
      <w:proofErr w:type="spellEnd"/>
      <w:r w:rsidRPr="00032B13">
        <w:rPr>
          <w:lang w:val="en-GB"/>
        </w:rPr>
        <w:t xml:space="preserve"> [The ovarian origin of </w:t>
      </w:r>
      <w:proofErr w:type="spellStart"/>
      <w:r w:rsidRPr="00032B13">
        <w:rPr>
          <w:lang w:val="en-GB"/>
        </w:rPr>
        <w:t>hiperandrogenism</w:t>
      </w:r>
      <w:proofErr w:type="spellEnd"/>
      <w:r w:rsidRPr="00032B13">
        <w:rPr>
          <w:lang w:val="en-GB"/>
        </w:rPr>
        <w:t xml:space="preserve"> in the postmenopausal woman the adrenal adenoma--a case report]. </w:t>
      </w:r>
      <w:proofErr w:type="spellStart"/>
      <w:r w:rsidRPr="00032B13">
        <w:rPr>
          <w:lang w:val="en-GB"/>
        </w:rPr>
        <w:t>Przegl</w:t>
      </w:r>
      <w:proofErr w:type="spellEnd"/>
      <w:r w:rsidRPr="00032B13">
        <w:rPr>
          <w:lang w:val="en-GB"/>
        </w:rPr>
        <w:t xml:space="preserve"> Lek. 2015;72(7):387-390. </w:t>
      </w:r>
    </w:p>
    <w:p w14:paraId="56C9EB4F" w14:textId="667D8A97" w:rsidR="00DF386A" w:rsidRPr="00DF386A" w:rsidRDefault="00DF386A" w:rsidP="00032B13">
      <w:pPr>
        <w:pStyle w:val="Paragrafoelenco"/>
        <w:numPr>
          <w:ilvl w:val="0"/>
          <w:numId w:val="19"/>
        </w:numPr>
      </w:pPr>
      <w:proofErr w:type="spellStart"/>
      <w:r w:rsidRPr="00032B13">
        <w:rPr>
          <w:lang w:val="en-GB"/>
        </w:rPr>
        <w:t>Baramki</w:t>
      </w:r>
      <w:proofErr w:type="spellEnd"/>
      <w:r w:rsidRPr="00032B13">
        <w:rPr>
          <w:lang w:val="en-GB"/>
        </w:rPr>
        <w:t xml:space="preserve"> TA, Leddy AL, Woodruff JD. Bilateral hilus cell </w:t>
      </w:r>
      <w:proofErr w:type="spellStart"/>
      <w:r w:rsidRPr="00032B13">
        <w:rPr>
          <w:lang w:val="en-GB"/>
        </w:rPr>
        <w:t>tumors</w:t>
      </w:r>
      <w:proofErr w:type="spellEnd"/>
      <w:r w:rsidRPr="00032B13">
        <w:rPr>
          <w:lang w:val="en-GB"/>
        </w:rPr>
        <w:t xml:space="preserve"> of the ovary. </w:t>
      </w:r>
      <w:proofErr w:type="spellStart"/>
      <w:r w:rsidRPr="00DF386A">
        <w:t>Obstet</w:t>
      </w:r>
      <w:proofErr w:type="spellEnd"/>
      <w:r w:rsidRPr="00DF386A">
        <w:t xml:space="preserve"> </w:t>
      </w:r>
      <w:proofErr w:type="spellStart"/>
      <w:r w:rsidRPr="00DF386A">
        <w:t>Gynecol</w:t>
      </w:r>
      <w:proofErr w:type="spellEnd"/>
      <w:r w:rsidRPr="00DF386A">
        <w:t xml:space="preserve">. </w:t>
      </w:r>
    </w:p>
    <w:p w14:paraId="1B551AB5" w14:textId="61B56D3B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675354">
        <w:t xml:space="preserve">de Lima GR, de Lima OA, </w:t>
      </w:r>
      <w:proofErr w:type="spellStart"/>
      <w:r w:rsidRPr="00675354">
        <w:t>Baracat</w:t>
      </w:r>
      <w:proofErr w:type="spellEnd"/>
      <w:r w:rsidRPr="00675354">
        <w:t xml:space="preserve"> EC, </w:t>
      </w:r>
      <w:proofErr w:type="spellStart"/>
      <w:r w:rsidRPr="00675354">
        <w:t>Vasserman</w:t>
      </w:r>
      <w:proofErr w:type="spellEnd"/>
      <w:r w:rsidRPr="00675354">
        <w:t xml:space="preserve"> J, </w:t>
      </w:r>
      <w:proofErr w:type="spellStart"/>
      <w:r w:rsidRPr="00675354">
        <w:t>Burnier</w:t>
      </w:r>
      <w:proofErr w:type="spellEnd"/>
      <w:r w:rsidRPr="00675354">
        <w:t xml:space="preserve"> M Jr. </w:t>
      </w:r>
      <w:proofErr w:type="spellStart"/>
      <w:r w:rsidRPr="00743D9D">
        <w:t>Virilizing</w:t>
      </w:r>
      <w:proofErr w:type="spellEnd"/>
      <w:r w:rsidRPr="00743D9D">
        <w:t xml:space="preserve"> Brenner </w:t>
      </w:r>
      <w:proofErr w:type="spellStart"/>
      <w:r w:rsidRPr="00743D9D">
        <w:t>tumor</w:t>
      </w:r>
      <w:proofErr w:type="spellEnd"/>
      <w:r w:rsidRPr="00743D9D">
        <w:t xml:space="preserve"> of the </w:t>
      </w:r>
      <w:proofErr w:type="spellStart"/>
      <w:r w:rsidRPr="00743D9D">
        <w:t>ovary</w:t>
      </w:r>
      <w:proofErr w:type="spellEnd"/>
      <w:r w:rsidRPr="00743D9D">
        <w:t xml:space="preserve">: case report. </w:t>
      </w:r>
      <w:r w:rsidRPr="00032B13">
        <w:rPr>
          <w:lang w:val="en-GB"/>
        </w:rPr>
        <w:t xml:space="preserve">Obstet Gynecol. 1989;73(5 Pt 2):895-898. </w:t>
      </w:r>
    </w:p>
    <w:p w14:paraId="2AEE3F89" w14:textId="30C2C065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Higuchi A, Tsuji S, Amano T, Kasahara K, Kimura F, Murakami T. Ovarian Leydig cell tumour diagnosis in a postmenopausal woman with uterine bleeding: a case report and literature review. J Obstet </w:t>
      </w:r>
      <w:proofErr w:type="spellStart"/>
      <w:r w:rsidRPr="00032B13">
        <w:rPr>
          <w:lang w:val="en-GB"/>
        </w:rPr>
        <w:t>Gynaecol</w:t>
      </w:r>
      <w:proofErr w:type="spellEnd"/>
      <w:r w:rsidRPr="00032B13">
        <w:rPr>
          <w:lang w:val="en-GB"/>
        </w:rPr>
        <w:t xml:space="preserve">. 2022;42(6):2519-2521. doi:10.1080/01443615.2022.2027897 </w:t>
      </w:r>
    </w:p>
    <w:p w14:paraId="110843F0" w14:textId="4789AA2A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Cserepes E, Szücs N, Patkós P, et al. Ovarian steroid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and a contralateral ovarian thecoma in a postmenopausal woman with severe hyperandrogenism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2002;16(3):213-216. </w:t>
      </w:r>
    </w:p>
    <w:p w14:paraId="05230783" w14:textId="451082B0" w:rsidR="00DF386A" w:rsidRPr="00DF386A" w:rsidRDefault="00DF386A" w:rsidP="00032B13">
      <w:pPr>
        <w:pStyle w:val="Paragrafoelenco"/>
        <w:numPr>
          <w:ilvl w:val="0"/>
          <w:numId w:val="19"/>
        </w:numPr>
      </w:pPr>
      <w:proofErr w:type="spellStart"/>
      <w:r w:rsidRPr="00032B13">
        <w:rPr>
          <w:lang w:val="en-GB"/>
        </w:rPr>
        <w:t>Vouza</w:t>
      </w:r>
      <w:proofErr w:type="spellEnd"/>
      <w:r w:rsidRPr="00032B13">
        <w:rPr>
          <w:lang w:val="en-GB"/>
        </w:rPr>
        <w:t xml:space="preserve"> E, Kairi-</w:t>
      </w:r>
      <w:proofErr w:type="spellStart"/>
      <w:r w:rsidRPr="00032B13">
        <w:rPr>
          <w:lang w:val="en-GB"/>
        </w:rPr>
        <w:t>Vassilatou</w:t>
      </w:r>
      <w:proofErr w:type="spellEnd"/>
      <w:r w:rsidRPr="00032B13">
        <w:rPr>
          <w:lang w:val="en-GB"/>
        </w:rPr>
        <w:t xml:space="preserve"> E, </w:t>
      </w:r>
      <w:proofErr w:type="spellStart"/>
      <w:r w:rsidRPr="00032B13">
        <w:rPr>
          <w:lang w:val="en-GB"/>
        </w:rPr>
        <w:t>Kleanthis</w:t>
      </w:r>
      <w:proofErr w:type="spellEnd"/>
      <w:r w:rsidRPr="00032B13">
        <w:rPr>
          <w:lang w:val="en-GB"/>
        </w:rPr>
        <w:t xml:space="preserve"> CK, </w:t>
      </w:r>
      <w:proofErr w:type="spellStart"/>
      <w:r w:rsidRPr="00032B13">
        <w:rPr>
          <w:lang w:val="en-GB"/>
        </w:rPr>
        <w:t>Hasiakos</w:t>
      </w:r>
      <w:proofErr w:type="spellEnd"/>
      <w:r w:rsidRPr="00032B13">
        <w:rPr>
          <w:lang w:val="en-GB"/>
        </w:rPr>
        <w:t xml:space="preserve"> N, Salakos N, Kondi-</w:t>
      </w:r>
      <w:proofErr w:type="spellStart"/>
      <w:r w:rsidRPr="00032B13">
        <w:rPr>
          <w:lang w:val="en-GB"/>
        </w:rPr>
        <w:t>Pafiti</w:t>
      </w:r>
      <w:proofErr w:type="spellEnd"/>
      <w:r w:rsidRPr="00032B13">
        <w:rPr>
          <w:lang w:val="en-GB"/>
        </w:rPr>
        <w:t xml:space="preserve"> A. A rare ovarian 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(hilar type) causing virilization in a postmenopausal woman. </w:t>
      </w:r>
      <w:r w:rsidRPr="00DF386A">
        <w:t xml:space="preserve">Eur J </w:t>
      </w:r>
      <w:proofErr w:type="spellStart"/>
      <w:r w:rsidRPr="00DF386A">
        <w:t>Gynaecol</w:t>
      </w:r>
      <w:proofErr w:type="spellEnd"/>
      <w:r w:rsidRPr="00DF386A">
        <w:t xml:space="preserve"> </w:t>
      </w:r>
      <w:proofErr w:type="spellStart"/>
      <w:r w:rsidRPr="00DF386A">
        <w:t>Oncol</w:t>
      </w:r>
      <w:proofErr w:type="spellEnd"/>
      <w:r w:rsidRPr="00DF386A">
        <w:t xml:space="preserve">. 2011;32(5):557-559. </w:t>
      </w:r>
    </w:p>
    <w:p w14:paraId="2BE3DE58" w14:textId="0B7EE6F9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US"/>
        </w:rPr>
      </w:pPr>
      <w:r w:rsidRPr="00DF386A">
        <w:t xml:space="preserve">Salman M P, Cuello F M, </w:t>
      </w:r>
      <w:proofErr w:type="spellStart"/>
      <w:r w:rsidRPr="00DF386A">
        <w:t>Kolbach</w:t>
      </w:r>
      <w:proofErr w:type="spellEnd"/>
      <w:r w:rsidRPr="00DF386A">
        <w:t xml:space="preserve"> M, </w:t>
      </w:r>
      <w:proofErr w:type="spellStart"/>
      <w:r w:rsidRPr="00DF386A">
        <w:t>Gejman</w:t>
      </w:r>
      <w:proofErr w:type="spellEnd"/>
      <w:r w:rsidRPr="00DF386A">
        <w:t xml:space="preserve"> R, </w:t>
      </w:r>
      <w:proofErr w:type="spellStart"/>
      <w:r w:rsidRPr="00DF386A">
        <w:t>Arteaga</w:t>
      </w:r>
      <w:proofErr w:type="spellEnd"/>
      <w:r w:rsidRPr="00DF386A">
        <w:t xml:space="preserve"> U E. </w:t>
      </w:r>
      <w:proofErr w:type="spellStart"/>
      <w:r w:rsidRPr="00DF386A">
        <w:t>Hiperandrogenismo</w:t>
      </w:r>
      <w:proofErr w:type="spellEnd"/>
      <w:r w:rsidRPr="00DF386A">
        <w:t xml:space="preserve"> </w:t>
      </w:r>
      <w:proofErr w:type="spellStart"/>
      <w:r w:rsidRPr="00DF386A">
        <w:t>avanzado</w:t>
      </w:r>
      <w:proofErr w:type="spellEnd"/>
      <w:r w:rsidRPr="00DF386A">
        <w:t xml:space="preserve"> en una </w:t>
      </w:r>
      <w:proofErr w:type="spellStart"/>
      <w:r w:rsidRPr="00DF386A">
        <w:t>mujer</w:t>
      </w:r>
      <w:proofErr w:type="spellEnd"/>
      <w:r w:rsidRPr="00DF386A">
        <w:t xml:space="preserve"> </w:t>
      </w:r>
      <w:proofErr w:type="spellStart"/>
      <w:r w:rsidRPr="00DF386A">
        <w:t>postmenopáusica</w:t>
      </w:r>
      <w:proofErr w:type="spellEnd"/>
      <w:r w:rsidRPr="00DF386A">
        <w:t xml:space="preserve">. </w:t>
      </w:r>
      <w:r w:rsidRPr="00032B13">
        <w:rPr>
          <w:lang w:val="en-GB"/>
        </w:rPr>
        <w:t xml:space="preserve">Caso </w:t>
      </w:r>
      <w:proofErr w:type="spellStart"/>
      <w:r w:rsidRPr="00032B13">
        <w:rPr>
          <w:lang w:val="en-GB"/>
        </w:rPr>
        <w:t>clínico</w:t>
      </w:r>
      <w:proofErr w:type="spellEnd"/>
      <w:r w:rsidRPr="00032B13">
        <w:rPr>
          <w:lang w:val="en-GB"/>
        </w:rPr>
        <w:t xml:space="preserve"> [Virilization caused by an ovarian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. Report of one case]. Rev Med Chil. 2011;139(8):1066-1070. </w:t>
      </w:r>
    </w:p>
    <w:p w14:paraId="5FD5A0D2" w14:textId="0D9F8229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Roux-Guinot S, Gorin I, </w:t>
      </w:r>
      <w:proofErr w:type="spellStart"/>
      <w:r w:rsidRPr="00032B13">
        <w:rPr>
          <w:lang w:val="en-GB"/>
        </w:rPr>
        <w:t>Vadrot</w:t>
      </w:r>
      <w:proofErr w:type="spellEnd"/>
      <w:r w:rsidRPr="00032B13">
        <w:rPr>
          <w:lang w:val="en-GB"/>
        </w:rPr>
        <w:t xml:space="preserve"> D, </w:t>
      </w:r>
      <w:proofErr w:type="spellStart"/>
      <w:r w:rsidRPr="00032B13">
        <w:rPr>
          <w:lang w:val="en-GB"/>
        </w:rPr>
        <w:t>Djid</w:t>
      </w:r>
      <w:proofErr w:type="spellEnd"/>
      <w:r w:rsidRPr="00032B13">
        <w:rPr>
          <w:lang w:val="en-GB"/>
        </w:rPr>
        <w:t xml:space="preserve"> R, </w:t>
      </w:r>
      <w:proofErr w:type="spellStart"/>
      <w:r w:rsidRPr="00032B13">
        <w:rPr>
          <w:lang w:val="en-GB"/>
        </w:rPr>
        <w:t>Bethoux</w:t>
      </w:r>
      <w:proofErr w:type="spellEnd"/>
      <w:r w:rsidRPr="00032B13">
        <w:rPr>
          <w:lang w:val="en-GB"/>
        </w:rPr>
        <w:t xml:space="preserve"> JP, </w:t>
      </w:r>
      <w:proofErr w:type="spellStart"/>
      <w:r w:rsidRPr="00032B13">
        <w:rPr>
          <w:lang w:val="en-GB"/>
        </w:rPr>
        <w:t>Escande</w:t>
      </w:r>
      <w:proofErr w:type="spellEnd"/>
      <w:r w:rsidRPr="00032B13">
        <w:rPr>
          <w:lang w:val="en-GB"/>
        </w:rPr>
        <w:t xml:space="preserve"> JP. </w:t>
      </w:r>
      <w:proofErr w:type="spellStart"/>
      <w:r w:rsidRPr="00032B13">
        <w:rPr>
          <w:lang w:val="en-GB"/>
        </w:rPr>
        <w:t>Alopécie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androgénétique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révélant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une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tumeur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ovarienne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androgéno-secrétante</w:t>
      </w:r>
      <w:proofErr w:type="spellEnd"/>
      <w:r w:rsidRPr="00032B13">
        <w:rPr>
          <w:lang w:val="en-GB"/>
        </w:rPr>
        <w:t xml:space="preserve"> [Androgenic alopecia revealing an androgen secreting ovarian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]. Ann Dermatol </w:t>
      </w:r>
      <w:proofErr w:type="spellStart"/>
      <w:r w:rsidRPr="00032B13">
        <w:rPr>
          <w:lang w:val="en-GB"/>
        </w:rPr>
        <w:t>Venereol</w:t>
      </w:r>
      <w:proofErr w:type="spellEnd"/>
      <w:r w:rsidRPr="00032B13">
        <w:rPr>
          <w:lang w:val="en-GB"/>
        </w:rPr>
        <w:t xml:space="preserve">. 2001;128(11):1241-1244. </w:t>
      </w:r>
    </w:p>
    <w:p w14:paraId="218783BD" w14:textId="1B88FBE6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lastRenderedPageBreak/>
        <w:t xml:space="preserve">Stephens JW, Katz JR, McDermott N, MacLean AB, </w:t>
      </w:r>
      <w:proofErr w:type="spellStart"/>
      <w:r w:rsidRPr="00032B13">
        <w:rPr>
          <w:lang w:val="en-GB"/>
        </w:rPr>
        <w:t>Bouloux</w:t>
      </w:r>
      <w:proofErr w:type="spellEnd"/>
      <w:r w:rsidRPr="00032B13">
        <w:rPr>
          <w:lang w:val="en-GB"/>
        </w:rPr>
        <w:t xml:space="preserve"> PM. An unusual steroid-producing ovarian tumour: case report. Hum </w:t>
      </w:r>
      <w:proofErr w:type="spellStart"/>
      <w:r w:rsidRPr="00032B13">
        <w:rPr>
          <w:lang w:val="en-GB"/>
        </w:rPr>
        <w:t>Reprod</w:t>
      </w:r>
      <w:proofErr w:type="spellEnd"/>
      <w:r w:rsidRPr="00032B13">
        <w:rPr>
          <w:lang w:val="en-GB"/>
        </w:rPr>
        <w:t>. 2002;17(6):1468-1471. doi:10.1093/</w:t>
      </w:r>
      <w:proofErr w:type="spellStart"/>
      <w:r w:rsidRPr="00032B13">
        <w:rPr>
          <w:lang w:val="en-GB"/>
        </w:rPr>
        <w:t>humrep</w:t>
      </w:r>
      <w:proofErr w:type="spellEnd"/>
      <w:r w:rsidRPr="00032B13">
        <w:rPr>
          <w:lang w:val="en-GB"/>
        </w:rPr>
        <w:t xml:space="preserve">/17.6.1468 </w:t>
      </w:r>
    </w:p>
    <w:p w14:paraId="66D5AF44" w14:textId="5D282713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van Heyningen C, MacFarlane IA, Diver MJ, Muronda C, </w:t>
      </w:r>
      <w:proofErr w:type="spellStart"/>
      <w:r w:rsidRPr="00032B13">
        <w:rPr>
          <w:lang w:val="en-GB"/>
        </w:rPr>
        <w:t>Tuffnell</w:t>
      </w:r>
      <w:proofErr w:type="spellEnd"/>
      <w:r w:rsidRPr="00032B13">
        <w:rPr>
          <w:lang w:val="en-GB"/>
        </w:rPr>
        <w:t xml:space="preserve"> D. Virilization due to ovarian hyperthecosis in a postmenopausal woman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1988;2(4):331-338. doi:10.3109/09513598809107656 </w:t>
      </w:r>
    </w:p>
    <w:p w14:paraId="2EB1BA17" w14:textId="6827F3AF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Vasiloff J, </w:t>
      </w:r>
      <w:proofErr w:type="spellStart"/>
      <w:r w:rsidRPr="00032B13">
        <w:rPr>
          <w:lang w:val="en-GB"/>
        </w:rPr>
        <w:t>Chideckel</w:t>
      </w:r>
      <w:proofErr w:type="spellEnd"/>
      <w:r w:rsidRPr="00032B13">
        <w:rPr>
          <w:lang w:val="en-GB"/>
        </w:rPr>
        <w:t xml:space="preserve"> EW, Boyd CB, Foshag LJ. Testosterone-secreting adrenal adenoma containing crystalloids characteristic of Leydig cells. Am J Med. 1985;79(6):772-776. doi:10.1016/0002-9343(85)90531-5 </w:t>
      </w:r>
    </w:p>
    <w:p w14:paraId="733CDDE4" w14:textId="48433A9D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Ozgun</w:t>
      </w:r>
      <w:proofErr w:type="spellEnd"/>
      <w:r w:rsidRPr="00032B13">
        <w:rPr>
          <w:lang w:val="en-GB"/>
        </w:rPr>
        <w:t xml:space="preserve"> MT, </w:t>
      </w:r>
      <w:proofErr w:type="spellStart"/>
      <w:r w:rsidRPr="00032B13">
        <w:rPr>
          <w:lang w:val="en-GB"/>
        </w:rPr>
        <w:t>Batukan</w:t>
      </w:r>
      <w:proofErr w:type="spellEnd"/>
      <w:r w:rsidRPr="00032B13">
        <w:rPr>
          <w:lang w:val="en-GB"/>
        </w:rPr>
        <w:t xml:space="preserve"> C, </w:t>
      </w:r>
      <w:proofErr w:type="spellStart"/>
      <w:r w:rsidRPr="00032B13">
        <w:rPr>
          <w:lang w:val="en-GB"/>
        </w:rPr>
        <w:t>Turkyilmaz</w:t>
      </w:r>
      <w:proofErr w:type="spellEnd"/>
      <w:r w:rsidRPr="00032B13">
        <w:rPr>
          <w:lang w:val="en-GB"/>
        </w:rPr>
        <w:t xml:space="preserve"> C, </w:t>
      </w:r>
      <w:proofErr w:type="spellStart"/>
      <w:r w:rsidRPr="00032B13">
        <w:rPr>
          <w:lang w:val="en-GB"/>
        </w:rPr>
        <w:t>Dolanbay</w:t>
      </w:r>
      <w:proofErr w:type="spellEnd"/>
      <w:r w:rsidRPr="00032B13">
        <w:rPr>
          <w:lang w:val="en-GB"/>
        </w:rPr>
        <w:t xml:space="preserve"> M, </w:t>
      </w:r>
      <w:proofErr w:type="spellStart"/>
      <w:r w:rsidRPr="00032B13">
        <w:rPr>
          <w:lang w:val="en-GB"/>
        </w:rPr>
        <w:t>Mavili</w:t>
      </w:r>
      <w:proofErr w:type="spellEnd"/>
      <w:r w:rsidRPr="00032B13">
        <w:rPr>
          <w:lang w:val="en-GB"/>
        </w:rPr>
        <w:t xml:space="preserve"> E. Selective ovarian vein sampling can be crucial to localize a Leydig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: an unusual case in a postmenopausal woman. </w:t>
      </w:r>
      <w:proofErr w:type="spellStart"/>
      <w:r w:rsidRPr="00032B13">
        <w:rPr>
          <w:lang w:val="en-GB"/>
        </w:rPr>
        <w:t>Maturitas</w:t>
      </w:r>
      <w:proofErr w:type="spellEnd"/>
      <w:r w:rsidRPr="00032B13">
        <w:rPr>
          <w:lang w:val="en-GB"/>
        </w:rPr>
        <w:t xml:space="preserve">. 2008;61(3):278-280. doi:10.1016/j.maturitas.2008.09.003 </w:t>
      </w:r>
    </w:p>
    <w:p w14:paraId="03B5554B" w14:textId="42C8F083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Shakir MKM, Snitchler AN, Vietor NO, Mai VQ, Hoang TD. Bilateral Ovarian Leydig Cell </w:t>
      </w:r>
      <w:proofErr w:type="spellStart"/>
      <w:r w:rsidRPr="00032B13">
        <w:rPr>
          <w:lang w:val="en-GB"/>
        </w:rPr>
        <w:t>Tumors</w:t>
      </w:r>
      <w:proofErr w:type="spellEnd"/>
      <w:r w:rsidRPr="00032B13">
        <w:rPr>
          <w:lang w:val="en-GB"/>
        </w:rPr>
        <w:t xml:space="preserve"> in a Postmenopausal Woman Causing Hirsutism and Virilization. AACE Clin Case Rep. 2020;7(1):26-28. Published 2020 Dec 28. doi:10.1016/j.aace.2020.11.004 </w:t>
      </w:r>
    </w:p>
    <w:p w14:paraId="5E95C249" w14:textId="40806959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Silva PD, Sorensen ML, </w:t>
      </w:r>
      <w:proofErr w:type="spellStart"/>
      <w:r w:rsidRPr="00032B13">
        <w:rPr>
          <w:lang w:val="en-GB"/>
        </w:rPr>
        <w:t>Reynertson</w:t>
      </w:r>
      <w:proofErr w:type="spellEnd"/>
      <w:r w:rsidRPr="00032B13">
        <w:rPr>
          <w:lang w:val="en-GB"/>
        </w:rPr>
        <w:t xml:space="preserve"> R, Virata RL, </w:t>
      </w:r>
      <w:proofErr w:type="spellStart"/>
      <w:r w:rsidRPr="00032B13">
        <w:rPr>
          <w:lang w:val="en-GB"/>
        </w:rPr>
        <w:t>Mahairas</w:t>
      </w:r>
      <w:proofErr w:type="spellEnd"/>
      <w:r w:rsidRPr="00032B13">
        <w:rPr>
          <w:lang w:val="en-GB"/>
        </w:rPr>
        <w:t xml:space="preserve"> GH. Laparoscopic removal of virilizing hilar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in a postmenopausal patient. J Am Assoc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Laparosc</w:t>
      </w:r>
      <w:proofErr w:type="spellEnd"/>
      <w:r w:rsidRPr="00032B13">
        <w:rPr>
          <w:lang w:val="en-GB"/>
        </w:rPr>
        <w:t xml:space="preserve">. 1997;4(4):499-502. doi:10.1016/s1074-3804(05)80047-7 </w:t>
      </w:r>
    </w:p>
    <w:p w14:paraId="324B5285" w14:textId="7B53542C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Singh P, Deleon F, Anderson R. Steroid cell ovarian neoplasm, not otherwise specified: a case report and review of the literature. Case Rep Obstet Gynecol. 2012;2012:253152. doi:10.1155/2012/253152 T. </w:t>
      </w:r>
    </w:p>
    <w:p w14:paraId="0EA996A8" w14:textId="37F64D5D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Baramki</w:t>
      </w:r>
      <w:proofErr w:type="spellEnd"/>
      <w:r w:rsidRPr="00032B13">
        <w:rPr>
          <w:lang w:val="en-GB"/>
        </w:rPr>
        <w:t xml:space="preserve"> TA, Leddy AL, Woodruff JD. Bilateral hilus cell </w:t>
      </w:r>
      <w:proofErr w:type="spellStart"/>
      <w:r w:rsidRPr="00032B13">
        <w:rPr>
          <w:lang w:val="en-GB"/>
        </w:rPr>
        <w:t>tumors</w:t>
      </w:r>
      <w:proofErr w:type="spellEnd"/>
      <w:r w:rsidRPr="00032B13">
        <w:rPr>
          <w:lang w:val="en-GB"/>
        </w:rPr>
        <w:t xml:space="preserve"> of the ovary. Obstet Gynecol. 1983;62(1):128-131.</w:t>
      </w:r>
    </w:p>
    <w:p w14:paraId="1B055272" w14:textId="77A18F99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Cserepes E, Szücs N, Patkós P, et al. Ovarian steroid cell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 and a contralateral ovarian thecoma in a postmenopausal woman with severe hyperandrogenism. </w:t>
      </w:r>
      <w:proofErr w:type="spellStart"/>
      <w:r w:rsidRPr="00032B13">
        <w:rPr>
          <w:lang w:val="en-GB"/>
        </w:rPr>
        <w:t>Gynecol</w:t>
      </w:r>
      <w:proofErr w:type="spellEnd"/>
      <w:r w:rsidRPr="00032B13">
        <w:rPr>
          <w:lang w:val="en-GB"/>
        </w:rPr>
        <w:t xml:space="preserve"> Endocrinol. 2002;16(3):213-216.</w:t>
      </w:r>
    </w:p>
    <w:p w14:paraId="34EB831A" w14:textId="4FADC3D1" w:rsidR="00044E2B" w:rsidRPr="00032B13" w:rsidRDefault="00044E2B" w:rsidP="00032B13">
      <w:pPr>
        <w:pStyle w:val="Paragrafoelenco"/>
        <w:numPr>
          <w:ilvl w:val="0"/>
          <w:numId w:val="19"/>
        </w:numPr>
        <w:rPr>
          <w:lang w:val="en-GB"/>
        </w:rPr>
      </w:pPr>
      <w:proofErr w:type="spellStart"/>
      <w:r w:rsidRPr="00032B13">
        <w:rPr>
          <w:lang w:val="en-GB"/>
        </w:rPr>
        <w:t>Delibasi</w:t>
      </w:r>
      <w:proofErr w:type="spellEnd"/>
      <w:r w:rsidRPr="00032B13">
        <w:rPr>
          <w:lang w:val="en-GB"/>
        </w:rPr>
        <w:t xml:space="preserve"> T, Erdogan MF, </w:t>
      </w:r>
      <w:proofErr w:type="spellStart"/>
      <w:r w:rsidRPr="00032B13">
        <w:rPr>
          <w:lang w:val="en-GB"/>
        </w:rPr>
        <w:t>Serinsöz</w:t>
      </w:r>
      <w:proofErr w:type="spellEnd"/>
      <w:r w:rsidRPr="00032B13">
        <w:rPr>
          <w:lang w:val="en-GB"/>
        </w:rPr>
        <w:t xml:space="preserve"> E, Kaygusuz G, Erdogan G, </w:t>
      </w:r>
      <w:proofErr w:type="spellStart"/>
      <w:r w:rsidRPr="00032B13">
        <w:rPr>
          <w:lang w:val="en-GB"/>
        </w:rPr>
        <w:t>Sertçelik</w:t>
      </w:r>
      <w:proofErr w:type="spellEnd"/>
      <w:r w:rsidRPr="00032B13">
        <w:rPr>
          <w:lang w:val="en-GB"/>
        </w:rPr>
        <w:t xml:space="preserve"> A. Ovarian hilus-cell hyperplasia and high serum testosterone in a patient with postmenopausal virilization. </w:t>
      </w:r>
      <w:proofErr w:type="spellStart"/>
      <w:r w:rsidRPr="00032B13">
        <w:rPr>
          <w:lang w:val="en-GB"/>
        </w:rPr>
        <w:t>Endocr</w:t>
      </w:r>
      <w:proofErr w:type="spellEnd"/>
      <w:r w:rsidRPr="00032B13">
        <w:rPr>
          <w:lang w:val="en-GB"/>
        </w:rPr>
        <w:t xml:space="preserve"> </w:t>
      </w:r>
      <w:proofErr w:type="spellStart"/>
      <w:r w:rsidRPr="00032B13">
        <w:rPr>
          <w:lang w:val="en-GB"/>
        </w:rPr>
        <w:t>Pract</w:t>
      </w:r>
      <w:proofErr w:type="spellEnd"/>
      <w:r w:rsidRPr="00032B13">
        <w:rPr>
          <w:lang w:val="en-GB"/>
        </w:rPr>
        <w:t xml:space="preserve">. 2007;13(5):472-475. doi:10.4158/EP.13.5.472 </w:t>
      </w:r>
    </w:p>
    <w:p w14:paraId="3687228C" w14:textId="60E6C556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Feiz F, Tehranian A, Heidary SS, </w:t>
      </w:r>
      <w:proofErr w:type="spellStart"/>
      <w:r w:rsidRPr="00032B13">
        <w:rPr>
          <w:lang w:val="en-GB"/>
        </w:rPr>
        <w:t>Seifollahi</w:t>
      </w:r>
      <w:proofErr w:type="spellEnd"/>
      <w:r w:rsidRPr="00032B13">
        <w:rPr>
          <w:lang w:val="en-GB"/>
        </w:rPr>
        <w:t xml:space="preserve"> A. New-Onset Type 2 Diabetes and Virilization in a Benign Sex Cord </w:t>
      </w:r>
      <w:proofErr w:type="spellStart"/>
      <w:r w:rsidRPr="00032B13">
        <w:rPr>
          <w:lang w:val="en-GB"/>
        </w:rPr>
        <w:t>Tumor</w:t>
      </w:r>
      <w:proofErr w:type="spellEnd"/>
      <w:r w:rsidRPr="00032B13">
        <w:rPr>
          <w:lang w:val="en-GB"/>
        </w:rPr>
        <w:t xml:space="preserve">. J Coll Physicians </w:t>
      </w:r>
      <w:proofErr w:type="spellStart"/>
      <w:r w:rsidRPr="00032B13">
        <w:rPr>
          <w:lang w:val="en-GB"/>
        </w:rPr>
        <w:t>Surg</w:t>
      </w:r>
      <w:proofErr w:type="spellEnd"/>
      <w:r w:rsidRPr="00032B13">
        <w:rPr>
          <w:lang w:val="en-GB"/>
        </w:rPr>
        <w:t xml:space="preserve"> Pak. 2016;26(11):S89-S91.</w:t>
      </w:r>
    </w:p>
    <w:p w14:paraId="7945337E" w14:textId="2BB8F6E9" w:rsidR="00DF386A" w:rsidRPr="00032B13" w:rsidRDefault="00DF386A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Godlewski G, Nguyen Trong AH, Tang J, Semler-Collery R, </w:t>
      </w:r>
      <w:proofErr w:type="spellStart"/>
      <w:r w:rsidRPr="00032B13">
        <w:rPr>
          <w:lang w:val="en-GB"/>
        </w:rPr>
        <w:t>Joujoux</w:t>
      </w:r>
      <w:proofErr w:type="spellEnd"/>
      <w:r w:rsidRPr="00032B13">
        <w:rPr>
          <w:lang w:val="en-GB"/>
        </w:rPr>
        <w:t xml:space="preserve"> JM, </w:t>
      </w:r>
      <w:proofErr w:type="spellStart"/>
      <w:r w:rsidRPr="00032B13">
        <w:rPr>
          <w:lang w:val="en-GB"/>
        </w:rPr>
        <w:t>Gaujoux</w:t>
      </w:r>
      <w:proofErr w:type="spellEnd"/>
      <w:r w:rsidRPr="00032B13">
        <w:rPr>
          <w:lang w:val="en-GB"/>
        </w:rPr>
        <w:t xml:space="preserve"> AF. Virilizing adrenal ganglioneuroma containing Leydig cells. Acta </w:t>
      </w:r>
      <w:proofErr w:type="spellStart"/>
      <w:r w:rsidRPr="00032B13">
        <w:rPr>
          <w:lang w:val="en-GB"/>
        </w:rPr>
        <w:t>Chir</w:t>
      </w:r>
      <w:proofErr w:type="spellEnd"/>
      <w:r w:rsidRPr="00032B13">
        <w:rPr>
          <w:lang w:val="en-GB"/>
        </w:rPr>
        <w:t xml:space="preserve"> Belg. 1993;93(4):181-184.</w:t>
      </w:r>
    </w:p>
    <w:p w14:paraId="2C5F7CC3" w14:textId="774C869C" w:rsidR="00044E2B" w:rsidRPr="00032B13" w:rsidRDefault="00044E2B" w:rsidP="00032B13">
      <w:pPr>
        <w:pStyle w:val="Paragrafoelenco"/>
        <w:numPr>
          <w:ilvl w:val="0"/>
          <w:numId w:val="19"/>
        </w:numPr>
        <w:rPr>
          <w:lang w:val="en-GB"/>
        </w:rPr>
      </w:pPr>
      <w:r w:rsidRPr="00032B13">
        <w:rPr>
          <w:lang w:val="en-GB"/>
        </w:rPr>
        <w:t xml:space="preserve">Wu DH, McMurtrie DG, Hirsch SD, Johnston CM. Postmenopausal hyperandrogenism caused by a benign cystic teratoma: a case report. J </w:t>
      </w:r>
      <w:proofErr w:type="spellStart"/>
      <w:r w:rsidRPr="00032B13">
        <w:rPr>
          <w:lang w:val="en-GB"/>
        </w:rPr>
        <w:t>Reprod</w:t>
      </w:r>
      <w:proofErr w:type="spellEnd"/>
      <w:r w:rsidRPr="00032B13">
        <w:rPr>
          <w:lang w:val="en-GB"/>
        </w:rPr>
        <w:t xml:space="preserve"> Med. 2008 Feb;53(2):141-4. </w:t>
      </w:r>
    </w:p>
    <w:sectPr w:rsidR="00044E2B" w:rsidRPr="00032B13" w:rsidSect="00AC53B8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C547F" w14:textId="77777777" w:rsidR="00AC5113" w:rsidRDefault="00AC5113" w:rsidP="00465323">
      <w:pPr>
        <w:spacing w:after="0" w:line="240" w:lineRule="auto"/>
      </w:pPr>
      <w:r>
        <w:separator/>
      </w:r>
    </w:p>
  </w:endnote>
  <w:endnote w:type="continuationSeparator" w:id="0">
    <w:p w14:paraId="1A88ACD2" w14:textId="77777777" w:rsidR="00AC5113" w:rsidRDefault="00AC5113" w:rsidP="00465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6396880"/>
      <w:docPartObj>
        <w:docPartGallery w:val="Page Numbers (Bottom of Page)"/>
        <w:docPartUnique/>
      </w:docPartObj>
    </w:sdtPr>
    <w:sdtContent>
      <w:p w14:paraId="1D95CC22" w14:textId="3C139C70" w:rsidR="005A1E06" w:rsidRDefault="005A1E0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1A91">
          <w:rPr>
            <w:noProof/>
          </w:rPr>
          <w:t>19</w:t>
        </w:r>
        <w:r>
          <w:fldChar w:fldCharType="end"/>
        </w:r>
      </w:p>
    </w:sdtContent>
  </w:sdt>
  <w:p w14:paraId="3FC0C68F" w14:textId="77777777" w:rsidR="005A1E06" w:rsidRDefault="005A1E0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1FD6D" w14:textId="77777777" w:rsidR="00AC5113" w:rsidRDefault="00AC5113" w:rsidP="00465323">
      <w:pPr>
        <w:spacing w:after="0" w:line="240" w:lineRule="auto"/>
      </w:pPr>
      <w:r>
        <w:separator/>
      </w:r>
    </w:p>
  </w:footnote>
  <w:footnote w:type="continuationSeparator" w:id="0">
    <w:p w14:paraId="1D7CBC01" w14:textId="77777777" w:rsidR="00AC5113" w:rsidRDefault="00AC5113" w:rsidP="00465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92072"/>
    <w:multiLevelType w:val="hybridMultilevel"/>
    <w:tmpl w:val="FFFFFFFF"/>
    <w:lvl w:ilvl="0" w:tplc="3B6896FC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314125"/>
    <w:multiLevelType w:val="hybridMultilevel"/>
    <w:tmpl w:val="0B5C12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3B66C1"/>
    <w:multiLevelType w:val="hybridMultilevel"/>
    <w:tmpl w:val="70C2657A"/>
    <w:lvl w:ilvl="0" w:tplc="8B4661B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5C309F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C244D70"/>
    <w:multiLevelType w:val="hybridMultilevel"/>
    <w:tmpl w:val="25707C9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253EFB"/>
    <w:multiLevelType w:val="hybridMultilevel"/>
    <w:tmpl w:val="C36EE4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5F0C71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D0A0C66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E3446CC"/>
    <w:multiLevelType w:val="hybridMultilevel"/>
    <w:tmpl w:val="FFFFFFFF"/>
    <w:lvl w:ilvl="0" w:tplc="D3FC0410">
      <w:start w:val="1"/>
      <w:numFmt w:val="decimal"/>
      <w:lvlText w:val="%1)"/>
      <w:lvlJc w:val="left"/>
      <w:pPr>
        <w:ind w:left="420" w:hanging="360"/>
      </w:pPr>
      <w:rPr>
        <w:rFonts w:cs="Times New Roman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9" w15:restartNumberingAfterBreak="0">
    <w:nsid w:val="33643D44"/>
    <w:multiLevelType w:val="hybridMultilevel"/>
    <w:tmpl w:val="44A026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8D1FEB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5B57DB5"/>
    <w:multiLevelType w:val="hybridMultilevel"/>
    <w:tmpl w:val="D90EAA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7952CB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1433BE6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246094B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5A900962"/>
    <w:multiLevelType w:val="hybridMultilevel"/>
    <w:tmpl w:val="63868E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E85EFE"/>
    <w:multiLevelType w:val="hybridMultilevel"/>
    <w:tmpl w:val="0E74FA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21769F"/>
    <w:multiLevelType w:val="hybridMultilevel"/>
    <w:tmpl w:val="061479B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81354F"/>
    <w:multiLevelType w:val="hybridMultilevel"/>
    <w:tmpl w:val="F23A32A4"/>
    <w:lvl w:ilvl="0" w:tplc="8B4661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A1726F"/>
    <w:multiLevelType w:val="hybridMultilevel"/>
    <w:tmpl w:val="FFFFFFFF"/>
    <w:lvl w:ilvl="0" w:tplc="35BA9C82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76237E0E"/>
    <w:multiLevelType w:val="hybridMultilevel"/>
    <w:tmpl w:val="7998399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3F7F0C"/>
    <w:multiLevelType w:val="hybridMultilevel"/>
    <w:tmpl w:val="FFFFFFFF"/>
    <w:lvl w:ilvl="0" w:tplc="6D9A3DB8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78EB131F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15892898">
    <w:abstractNumId w:val="5"/>
  </w:num>
  <w:num w:numId="2" w16cid:durableId="253713886">
    <w:abstractNumId w:val="15"/>
  </w:num>
  <w:num w:numId="3" w16cid:durableId="1104615716">
    <w:abstractNumId w:val="10"/>
  </w:num>
  <w:num w:numId="4" w16cid:durableId="1764260010">
    <w:abstractNumId w:val="0"/>
  </w:num>
  <w:num w:numId="5" w16cid:durableId="1346833085">
    <w:abstractNumId w:val="14"/>
  </w:num>
  <w:num w:numId="6" w16cid:durableId="1029448232">
    <w:abstractNumId w:val="21"/>
  </w:num>
  <w:num w:numId="7" w16cid:durableId="1765421117">
    <w:abstractNumId w:val="19"/>
  </w:num>
  <w:num w:numId="8" w16cid:durableId="1294480533">
    <w:abstractNumId w:val="3"/>
  </w:num>
  <w:num w:numId="9" w16cid:durableId="499581045">
    <w:abstractNumId w:val="12"/>
  </w:num>
  <w:num w:numId="10" w16cid:durableId="1450663282">
    <w:abstractNumId w:val="7"/>
  </w:num>
  <w:num w:numId="11" w16cid:durableId="1670864927">
    <w:abstractNumId w:val="8"/>
  </w:num>
  <w:num w:numId="12" w16cid:durableId="1995331526">
    <w:abstractNumId w:val="22"/>
  </w:num>
  <w:num w:numId="13" w16cid:durableId="1598979426">
    <w:abstractNumId w:val="4"/>
  </w:num>
  <w:num w:numId="14" w16cid:durableId="904876913">
    <w:abstractNumId w:val="13"/>
  </w:num>
  <w:num w:numId="15" w16cid:durableId="1641887653">
    <w:abstractNumId w:val="6"/>
  </w:num>
  <w:num w:numId="16" w16cid:durableId="497773934">
    <w:abstractNumId w:val="16"/>
  </w:num>
  <w:num w:numId="17" w16cid:durableId="313725318">
    <w:abstractNumId w:val="1"/>
  </w:num>
  <w:num w:numId="18" w16cid:durableId="1708991769">
    <w:abstractNumId w:val="17"/>
  </w:num>
  <w:num w:numId="19" w16cid:durableId="1525249983">
    <w:abstractNumId w:val="9"/>
  </w:num>
  <w:num w:numId="20" w16cid:durableId="212280114">
    <w:abstractNumId w:val="20"/>
  </w:num>
  <w:num w:numId="21" w16cid:durableId="255095870">
    <w:abstractNumId w:val="11"/>
  </w:num>
  <w:num w:numId="22" w16cid:durableId="1468741464">
    <w:abstractNumId w:val="18"/>
  </w:num>
  <w:num w:numId="23" w16cid:durableId="8980575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1A5"/>
    <w:rsid w:val="00017578"/>
    <w:rsid w:val="000265A0"/>
    <w:rsid w:val="00032B13"/>
    <w:rsid w:val="00044E2B"/>
    <w:rsid w:val="00053838"/>
    <w:rsid w:val="00087E7F"/>
    <w:rsid w:val="00094404"/>
    <w:rsid w:val="00123F44"/>
    <w:rsid w:val="001459D6"/>
    <w:rsid w:val="00170DF1"/>
    <w:rsid w:val="00175C17"/>
    <w:rsid w:val="00192276"/>
    <w:rsid w:val="001D61A5"/>
    <w:rsid w:val="00214B09"/>
    <w:rsid w:val="00231B36"/>
    <w:rsid w:val="002356B2"/>
    <w:rsid w:val="00240B23"/>
    <w:rsid w:val="002A627D"/>
    <w:rsid w:val="002B2906"/>
    <w:rsid w:val="002F7A70"/>
    <w:rsid w:val="002F7B2C"/>
    <w:rsid w:val="00324D3F"/>
    <w:rsid w:val="0033139E"/>
    <w:rsid w:val="003476A2"/>
    <w:rsid w:val="003540B6"/>
    <w:rsid w:val="00365DE7"/>
    <w:rsid w:val="00391A91"/>
    <w:rsid w:val="003F2EFF"/>
    <w:rsid w:val="00405EE4"/>
    <w:rsid w:val="00413562"/>
    <w:rsid w:val="004163C7"/>
    <w:rsid w:val="00424043"/>
    <w:rsid w:val="00465323"/>
    <w:rsid w:val="004D09F4"/>
    <w:rsid w:val="005204AF"/>
    <w:rsid w:val="00570EB1"/>
    <w:rsid w:val="005842AE"/>
    <w:rsid w:val="005A1E06"/>
    <w:rsid w:val="0062029D"/>
    <w:rsid w:val="006422A5"/>
    <w:rsid w:val="00675354"/>
    <w:rsid w:val="00675CEA"/>
    <w:rsid w:val="006863E6"/>
    <w:rsid w:val="00687A35"/>
    <w:rsid w:val="006914E1"/>
    <w:rsid w:val="006D561A"/>
    <w:rsid w:val="006D5DB4"/>
    <w:rsid w:val="007002A2"/>
    <w:rsid w:val="007148BB"/>
    <w:rsid w:val="00726308"/>
    <w:rsid w:val="00732152"/>
    <w:rsid w:val="007341BB"/>
    <w:rsid w:val="00743D9D"/>
    <w:rsid w:val="00745E09"/>
    <w:rsid w:val="00784EAA"/>
    <w:rsid w:val="0079132F"/>
    <w:rsid w:val="0087703C"/>
    <w:rsid w:val="008C6054"/>
    <w:rsid w:val="008E25AB"/>
    <w:rsid w:val="008F561C"/>
    <w:rsid w:val="0091692D"/>
    <w:rsid w:val="00960D9C"/>
    <w:rsid w:val="00976373"/>
    <w:rsid w:val="009C35CF"/>
    <w:rsid w:val="009D18D3"/>
    <w:rsid w:val="009F7076"/>
    <w:rsid w:val="009F7D12"/>
    <w:rsid w:val="009F7DF4"/>
    <w:rsid w:val="00A0518A"/>
    <w:rsid w:val="00A26B0A"/>
    <w:rsid w:val="00A807CE"/>
    <w:rsid w:val="00AC5113"/>
    <w:rsid w:val="00AC53B8"/>
    <w:rsid w:val="00B1382A"/>
    <w:rsid w:val="00B442F5"/>
    <w:rsid w:val="00B45E4D"/>
    <w:rsid w:val="00B61DB8"/>
    <w:rsid w:val="00B80238"/>
    <w:rsid w:val="00B952EC"/>
    <w:rsid w:val="00BC5FDE"/>
    <w:rsid w:val="00BF631D"/>
    <w:rsid w:val="00C102A6"/>
    <w:rsid w:val="00C611E3"/>
    <w:rsid w:val="00C659AA"/>
    <w:rsid w:val="00C9411E"/>
    <w:rsid w:val="00CE216C"/>
    <w:rsid w:val="00D149B0"/>
    <w:rsid w:val="00D23D81"/>
    <w:rsid w:val="00D3245B"/>
    <w:rsid w:val="00D32826"/>
    <w:rsid w:val="00D63020"/>
    <w:rsid w:val="00DA5D75"/>
    <w:rsid w:val="00DF386A"/>
    <w:rsid w:val="00E57CA6"/>
    <w:rsid w:val="00E90426"/>
    <w:rsid w:val="00EA644A"/>
    <w:rsid w:val="00EF208E"/>
    <w:rsid w:val="00F15C51"/>
    <w:rsid w:val="00F34803"/>
    <w:rsid w:val="00F34810"/>
    <w:rsid w:val="00F51DFA"/>
    <w:rsid w:val="00F82635"/>
    <w:rsid w:val="00F91B19"/>
    <w:rsid w:val="00FA71C9"/>
    <w:rsid w:val="00FB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4D462"/>
  <w15:docId w15:val="{DF14DD55-D337-401D-B1EA-5EC5F7016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D6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D61A5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C9411E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9411E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4653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65323"/>
  </w:style>
  <w:style w:type="paragraph" w:styleId="Pidipagina">
    <w:name w:val="footer"/>
    <w:basedOn w:val="Normale"/>
    <w:link w:val="PidipaginaCarattere"/>
    <w:uiPriority w:val="99"/>
    <w:unhideWhenUsed/>
    <w:rsid w:val="004653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65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E1486-7352-42CF-B82A-269A919F0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728</Words>
  <Characters>26950</Characters>
  <Application>Microsoft Office Word</Application>
  <DocSecurity>0</DocSecurity>
  <Lines>224</Lines>
  <Paragraphs>6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RENDINA</dc:creator>
  <cp:keywords/>
  <dc:description/>
  <cp:lastModifiedBy>VERONICA ABATE</cp:lastModifiedBy>
  <cp:revision>18</cp:revision>
  <cp:lastPrinted>2024-05-17T09:08:00Z</cp:lastPrinted>
  <dcterms:created xsi:type="dcterms:W3CDTF">2024-07-30T13:06:00Z</dcterms:created>
  <dcterms:modified xsi:type="dcterms:W3CDTF">2025-04-1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2-14T06:50:2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a733358-17fb-4b50-8af2-645af0a88f3f</vt:lpwstr>
  </property>
  <property fmtid="{D5CDD505-2E9C-101B-9397-08002B2CF9AE}" pid="8" name="MSIP_Label_2ad0b24d-6422-44b0-b3de-abb3a9e8c81a_ContentBits">
    <vt:lpwstr>0</vt:lpwstr>
  </property>
</Properties>
</file>